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A253C" w14:textId="2AB86E53" w:rsidR="00202E2F" w:rsidRPr="00F21689" w:rsidRDefault="00202E2F" w:rsidP="00202E2F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F21689">
        <w:rPr>
          <w:rFonts w:ascii="Times New Roman" w:eastAsia="Calibri" w:hAnsi="Times New Roman" w:cs="Times New Roman"/>
          <w:sz w:val="24"/>
          <w:szCs w:val="24"/>
        </w:rPr>
        <w:t>Table 1. Recruitment strategy per profession (</w:t>
      </w:r>
      <w:r w:rsidRPr="00F21689">
        <w:rPr>
          <w:rFonts w:ascii="Times New Roman" w:eastAsia="Calibri" w:hAnsi="Times New Roman" w:cs="Times New Roman"/>
          <w:i/>
          <w:sz w:val="24"/>
          <w:szCs w:val="24"/>
        </w:rPr>
        <w:t xml:space="preserve">N </w:t>
      </w:r>
      <w:r w:rsidRPr="00F21689">
        <w:rPr>
          <w:rFonts w:ascii="Times New Roman" w:eastAsia="Calibri" w:hAnsi="Times New Roman" w:cs="Times New Roman"/>
          <w:sz w:val="24"/>
          <w:szCs w:val="24"/>
        </w:rPr>
        <w:t>= 883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"/>
        <w:gridCol w:w="2868"/>
        <w:gridCol w:w="713"/>
        <w:gridCol w:w="1020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3"/>
      </w:tblGrid>
      <w:tr w:rsidR="00F20A57" w:rsidRPr="00F21689" w14:paraId="0F811D09" w14:textId="77777777" w:rsidTr="00F20A57">
        <w:trPr>
          <w:cantSplit/>
          <w:trHeight w:val="1969"/>
        </w:trPr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</w:tcPr>
          <w:p w14:paraId="39A0073F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14:paraId="4B42C05F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5ADAD719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  <w:p w14:paraId="187ACB14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  <w:p w14:paraId="39CD6E72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  <w:p w14:paraId="1912DD63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  <w:p w14:paraId="03C3EDDE" w14:textId="5549827B" w:rsidR="00F20A57" w:rsidRPr="00F21689" w:rsidRDefault="00447045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CE4928B" w14:textId="63085427" w:rsidR="00F20A57" w:rsidRPr="00F21689" w:rsidRDefault="00F20A57" w:rsidP="00F20A5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lang w:val="en-GB"/>
              </w:rPr>
              <w:t>Professional association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E891B65" w14:textId="411B2E48" w:rsidR="00F20A57" w:rsidRPr="00F21689" w:rsidRDefault="00F20A57" w:rsidP="00F20A5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lang w:val="en-GB"/>
              </w:rPr>
              <w:t>Colleagu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5B0E765" w14:textId="4D8D31A0" w:rsidR="00F20A57" w:rsidRPr="00F21689" w:rsidRDefault="00F20A57" w:rsidP="00F20A5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Direct e-mail to department/practic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52FD5FE" w14:textId="45F6C62F" w:rsidR="00F20A57" w:rsidRPr="00F21689" w:rsidRDefault="00F20A57" w:rsidP="00F20A5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lang w:val="en-GB"/>
              </w:rPr>
              <w:t>Dutch Medical Journal (</w:t>
            </w:r>
            <w:proofErr w:type="spellStart"/>
            <w:r w:rsidRPr="00F21689">
              <w:rPr>
                <w:rFonts w:ascii="Times New Roman" w:eastAsia="Calibri" w:hAnsi="Times New Roman" w:cs="Times New Roman"/>
                <w:lang w:val="en-GB"/>
              </w:rPr>
              <w:t>NTvG</w:t>
            </w:r>
            <w:proofErr w:type="spellEnd"/>
            <w:r w:rsidRPr="00F21689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F984630" w14:textId="58E5B5AB" w:rsidR="00F20A57" w:rsidRPr="00F21689" w:rsidRDefault="00F20A57" w:rsidP="00F20A5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lang w:val="en-GB"/>
              </w:rPr>
              <w:t xml:space="preserve">Academic primary care </w:t>
            </w:r>
            <w:proofErr w:type="spellStart"/>
            <w:r w:rsidRPr="00F21689">
              <w:rPr>
                <w:rFonts w:ascii="Times New Roman" w:eastAsia="Calibri" w:hAnsi="Times New Roman" w:cs="Times New Roman"/>
                <w:lang w:val="en-GB"/>
              </w:rPr>
              <w:t>netwrok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456D4E3" w14:textId="5D0198D1" w:rsidR="00F20A57" w:rsidRPr="00F21689" w:rsidRDefault="00F20A57" w:rsidP="00F20A5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lang w:val="en-GB"/>
              </w:rPr>
              <w:t>Royal Dutch Medical Association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A47EC10" w14:textId="45BED516" w:rsidR="00F20A57" w:rsidRPr="00F21689" w:rsidRDefault="00F20A57" w:rsidP="00F20A5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lang w:val="en-GB"/>
              </w:rPr>
              <w:t>Social media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B6DB5DE" w14:textId="6FC9DC5F" w:rsidR="00F20A57" w:rsidRPr="00F21689" w:rsidRDefault="00F20A57" w:rsidP="00F20A5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lang w:val="en-GB"/>
              </w:rPr>
              <w:t>Physicians popular magazine (Arts en Auto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71334F0" w14:textId="6CC849B7" w:rsidR="00F20A57" w:rsidRPr="00F21689" w:rsidRDefault="00F20A57" w:rsidP="00F20A5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lang w:val="en-GB"/>
              </w:rPr>
              <w:t>Other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BA64A05" w14:textId="6C84D903" w:rsidR="00F20A57" w:rsidRPr="00F21689" w:rsidRDefault="00F20A57" w:rsidP="00F20A5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lang w:val="en-GB"/>
              </w:rPr>
              <w:t>Unknown</w:t>
            </w:r>
          </w:p>
        </w:tc>
      </w:tr>
      <w:tr w:rsidR="00F20A57" w:rsidRPr="00F21689" w14:paraId="165AE932" w14:textId="77777777" w:rsidTr="00F20A57">
        <w:tc>
          <w:tcPr>
            <w:tcW w:w="1146" w:type="pct"/>
            <w:gridSpan w:val="2"/>
            <w:tcBorders>
              <w:top w:val="single" w:sz="4" w:space="0" w:color="auto"/>
            </w:tcBorders>
          </w:tcPr>
          <w:p w14:paraId="6743A614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hysicians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294735DE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2827BDC9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2BEA4F01" w14:textId="77D6C6CB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7F399940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4D7F56CA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782CA33A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72D9ECEE" w14:textId="4FC972E8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24113815" w14:textId="2231FD9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42F935F" w14:textId="465C3EDA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639A6CCA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4418CF13" w14:textId="36E2D253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20A57" w:rsidRPr="00F21689" w14:paraId="5C2394B2" w14:textId="77777777" w:rsidTr="00F20A57">
        <w:tc>
          <w:tcPr>
            <w:tcW w:w="135" w:type="pct"/>
          </w:tcPr>
          <w:p w14:paraId="38B0ED1E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76857C73" w14:textId="519145D1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ddiction </w:t>
            </w:r>
            <w:proofErr w:type="spellStart"/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ecialist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2" w:type="pct"/>
          </w:tcPr>
          <w:p w14:paraId="7A043ED6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360" w:type="pct"/>
          </w:tcPr>
          <w:p w14:paraId="60CF5C48" w14:textId="09AC402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4</w:t>
            </w:r>
          </w:p>
        </w:tc>
        <w:tc>
          <w:tcPr>
            <w:tcW w:w="360" w:type="pct"/>
          </w:tcPr>
          <w:p w14:paraId="0FEB89B6" w14:textId="17A8A30F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60" w:type="pct"/>
          </w:tcPr>
          <w:p w14:paraId="5C530240" w14:textId="4FB89BED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67D4AE3A" w14:textId="73BBE6A8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7D0A70C0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58BFA101" w14:textId="637EEE4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1BB195CA" w14:textId="2D63625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2F22B407" w14:textId="0683384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74E88FCC" w14:textId="3840DE73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044ACC88" w14:textId="303562D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F20A57" w:rsidRPr="00F21689" w14:paraId="4DE662C7" w14:textId="77777777" w:rsidTr="00F20A57">
        <w:tc>
          <w:tcPr>
            <w:tcW w:w="135" w:type="pct"/>
          </w:tcPr>
          <w:p w14:paraId="5C0C56DD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606D5332" w14:textId="3AB4728E" w:rsidR="00F20A57" w:rsidRPr="00F21689" w:rsidRDefault="00F21689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aesthesiologist</w:t>
            </w:r>
          </w:p>
        </w:tc>
        <w:tc>
          <w:tcPr>
            <w:tcW w:w="252" w:type="pct"/>
          </w:tcPr>
          <w:p w14:paraId="5D1D891E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360" w:type="pct"/>
          </w:tcPr>
          <w:p w14:paraId="375C85C5" w14:textId="3024FEA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360" w:type="pct"/>
          </w:tcPr>
          <w:p w14:paraId="51222993" w14:textId="5C45ACDB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33</w:t>
            </w:r>
          </w:p>
        </w:tc>
        <w:tc>
          <w:tcPr>
            <w:tcW w:w="360" w:type="pct"/>
          </w:tcPr>
          <w:p w14:paraId="0D13A6F8" w14:textId="7842A0DF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60" w:type="pct"/>
          </w:tcPr>
          <w:p w14:paraId="054FAA03" w14:textId="0A8CB1A5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0" w:type="pct"/>
          </w:tcPr>
          <w:p w14:paraId="1B4208A3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266D4B0D" w14:textId="463290F5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0" w:type="pct"/>
          </w:tcPr>
          <w:p w14:paraId="63A36991" w14:textId="450194B1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6C80A27F" w14:textId="7311F45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1D656F97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2A0AC9FF" w14:textId="7826FD3D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20A57" w:rsidRPr="00F21689" w14:paraId="1B6CA482" w14:textId="77777777" w:rsidTr="00F20A57">
        <w:tc>
          <w:tcPr>
            <w:tcW w:w="135" w:type="pct"/>
          </w:tcPr>
          <w:p w14:paraId="1A68581E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300938FD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diologist</w:t>
            </w:r>
          </w:p>
        </w:tc>
        <w:tc>
          <w:tcPr>
            <w:tcW w:w="252" w:type="pct"/>
          </w:tcPr>
          <w:p w14:paraId="6CDBFD53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360" w:type="pct"/>
          </w:tcPr>
          <w:p w14:paraId="41A77787" w14:textId="1649AC7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4E925AED" w14:textId="7DAD6D35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360" w:type="pct"/>
          </w:tcPr>
          <w:p w14:paraId="0131E6ED" w14:textId="2F2279AF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4</w:t>
            </w:r>
          </w:p>
        </w:tc>
        <w:tc>
          <w:tcPr>
            <w:tcW w:w="360" w:type="pct"/>
          </w:tcPr>
          <w:p w14:paraId="35C3E707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19C258DD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2C8872E" w14:textId="3BB3B79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0" w:type="pct"/>
          </w:tcPr>
          <w:p w14:paraId="54EA1008" w14:textId="68B23320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39C020CE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F938750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10609408" w14:textId="1F450AB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20A57" w:rsidRPr="00F21689" w14:paraId="3799D448" w14:textId="77777777" w:rsidTr="00F20A57">
        <w:tc>
          <w:tcPr>
            <w:tcW w:w="135" w:type="pct"/>
          </w:tcPr>
          <w:p w14:paraId="31EFD80F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59408034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52" w:type="pct"/>
          </w:tcPr>
          <w:p w14:paraId="1A83330B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360" w:type="pct"/>
          </w:tcPr>
          <w:p w14:paraId="5565FB16" w14:textId="23698D93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43</w:t>
            </w:r>
          </w:p>
        </w:tc>
        <w:tc>
          <w:tcPr>
            <w:tcW w:w="360" w:type="pct"/>
          </w:tcPr>
          <w:p w14:paraId="3649F2E8" w14:textId="17687926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360" w:type="pct"/>
          </w:tcPr>
          <w:p w14:paraId="0287C434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30375352" w14:textId="5287CF19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360" w:type="pct"/>
          </w:tcPr>
          <w:p w14:paraId="24D9EA36" w14:textId="7F7749DE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360" w:type="pct"/>
          </w:tcPr>
          <w:p w14:paraId="484DA1F7" w14:textId="3330E658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60" w:type="pct"/>
          </w:tcPr>
          <w:p w14:paraId="6E9C9D51" w14:textId="176030E3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0" w:type="pct"/>
          </w:tcPr>
          <w:p w14:paraId="0855C510" w14:textId="12D6DE69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60" w:type="pct"/>
          </w:tcPr>
          <w:p w14:paraId="765014FF" w14:textId="2BA2B76C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60" w:type="pct"/>
          </w:tcPr>
          <w:p w14:paraId="4F7FE1FB" w14:textId="58828323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F20A57" w:rsidRPr="00F21689" w14:paraId="5C6F8930" w14:textId="77777777" w:rsidTr="00F20A57">
        <w:tc>
          <w:tcPr>
            <w:tcW w:w="135" w:type="pct"/>
          </w:tcPr>
          <w:p w14:paraId="237193C4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573E963A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nist</w:t>
            </w:r>
          </w:p>
        </w:tc>
        <w:tc>
          <w:tcPr>
            <w:tcW w:w="252" w:type="pct"/>
          </w:tcPr>
          <w:p w14:paraId="1716089D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360" w:type="pct"/>
          </w:tcPr>
          <w:p w14:paraId="72F774E4" w14:textId="2368F30E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6</w:t>
            </w:r>
          </w:p>
        </w:tc>
        <w:tc>
          <w:tcPr>
            <w:tcW w:w="360" w:type="pct"/>
          </w:tcPr>
          <w:p w14:paraId="435524D5" w14:textId="7887522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360" w:type="pct"/>
          </w:tcPr>
          <w:p w14:paraId="707C5299" w14:textId="58A2ECFD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60" w:type="pct"/>
          </w:tcPr>
          <w:p w14:paraId="4A75AA9B" w14:textId="3F20C8D9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60" w:type="pct"/>
          </w:tcPr>
          <w:p w14:paraId="71F65CB8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17FAF7E9" w14:textId="374924F0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45C42300" w14:textId="654B61FC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08DE6A5B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06BCF870" w14:textId="2576CA55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376B2F57" w14:textId="38887455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20A57" w:rsidRPr="00F21689" w14:paraId="03DBE8F9" w14:textId="77777777" w:rsidTr="00F20A57">
        <w:tc>
          <w:tcPr>
            <w:tcW w:w="135" w:type="pct"/>
          </w:tcPr>
          <w:p w14:paraId="3DEEF059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12875BFA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urologist</w:t>
            </w:r>
          </w:p>
        </w:tc>
        <w:tc>
          <w:tcPr>
            <w:tcW w:w="252" w:type="pct"/>
          </w:tcPr>
          <w:p w14:paraId="6DE050E5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360" w:type="pct"/>
          </w:tcPr>
          <w:p w14:paraId="7BDFBEE4" w14:textId="0C4131D6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60" w:type="pct"/>
          </w:tcPr>
          <w:p w14:paraId="518C618B" w14:textId="6286AAB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3</w:t>
            </w:r>
          </w:p>
        </w:tc>
        <w:tc>
          <w:tcPr>
            <w:tcW w:w="360" w:type="pct"/>
          </w:tcPr>
          <w:p w14:paraId="1022BEAB" w14:textId="7D6A8B8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3</w:t>
            </w:r>
          </w:p>
        </w:tc>
        <w:tc>
          <w:tcPr>
            <w:tcW w:w="360" w:type="pct"/>
          </w:tcPr>
          <w:p w14:paraId="7E439360" w14:textId="67C613B5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60" w:type="pct"/>
          </w:tcPr>
          <w:p w14:paraId="7E37A9B1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4411486" w14:textId="0040FEAA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0" w:type="pct"/>
          </w:tcPr>
          <w:p w14:paraId="08E179E9" w14:textId="120566AF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1EBB6189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2D42C2ED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00DF49D5" w14:textId="6D288EE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F20A57" w:rsidRPr="00F21689" w14:paraId="627433AE" w14:textId="77777777" w:rsidTr="00F20A57">
        <w:tc>
          <w:tcPr>
            <w:tcW w:w="135" w:type="pct"/>
          </w:tcPr>
          <w:p w14:paraId="26854A36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627CC478" w14:textId="51B2B912" w:rsidR="00F20A57" w:rsidRPr="00F21689" w:rsidRDefault="00F21689" w:rsidP="00F20A57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ediatrici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2" w:type="pct"/>
          </w:tcPr>
          <w:p w14:paraId="678A1B0A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360" w:type="pct"/>
          </w:tcPr>
          <w:p w14:paraId="3095E571" w14:textId="3C2198BD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16</w:t>
            </w:r>
          </w:p>
        </w:tc>
        <w:tc>
          <w:tcPr>
            <w:tcW w:w="360" w:type="pct"/>
          </w:tcPr>
          <w:p w14:paraId="383C3A9B" w14:textId="78D8D24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60" w:type="pct"/>
          </w:tcPr>
          <w:p w14:paraId="3F366E7E" w14:textId="7B77061D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60" w:type="pct"/>
          </w:tcPr>
          <w:p w14:paraId="39E54098" w14:textId="34EEEFA8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0" w:type="pct"/>
          </w:tcPr>
          <w:p w14:paraId="1FE99967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1B69E60F" w14:textId="548E46B1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0" w:type="pct"/>
          </w:tcPr>
          <w:p w14:paraId="43BBB799" w14:textId="7FBD476C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401C0737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3A969F77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34C8C26B" w14:textId="05BE1D29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20A57" w:rsidRPr="00F21689" w14:paraId="6F26EC3A" w14:textId="77777777" w:rsidTr="00F20A57">
        <w:tc>
          <w:tcPr>
            <w:tcW w:w="135" w:type="pct"/>
          </w:tcPr>
          <w:p w14:paraId="1EEF85CF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65ED29BE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ulmonologist</w:t>
            </w:r>
          </w:p>
        </w:tc>
        <w:tc>
          <w:tcPr>
            <w:tcW w:w="252" w:type="pct"/>
          </w:tcPr>
          <w:p w14:paraId="56674C2B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360" w:type="pct"/>
          </w:tcPr>
          <w:p w14:paraId="0C4A07CE" w14:textId="6FED54C3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6</w:t>
            </w:r>
          </w:p>
        </w:tc>
        <w:tc>
          <w:tcPr>
            <w:tcW w:w="360" w:type="pct"/>
          </w:tcPr>
          <w:p w14:paraId="53E1E7E9" w14:textId="069B6CB0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360" w:type="pct"/>
          </w:tcPr>
          <w:p w14:paraId="0C31FECD" w14:textId="20328B89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360" w:type="pct"/>
          </w:tcPr>
          <w:p w14:paraId="36177A3C" w14:textId="4D6CBEE5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4DA9342A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8B13C6B" w14:textId="797E7BAD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60" w:type="pct"/>
          </w:tcPr>
          <w:p w14:paraId="128EAD25" w14:textId="48AB8F9C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55632D54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54039A2E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0EC5E1DF" w14:textId="3EF05CD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20A57" w:rsidRPr="00F21689" w14:paraId="79C84B9C" w14:textId="77777777" w:rsidTr="00F20A57">
        <w:tc>
          <w:tcPr>
            <w:tcW w:w="135" w:type="pct"/>
          </w:tcPr>
          <w:p w14:paraId="43415EF6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3DE4E0CE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52" w:type="pct"/>
          </w:tcPr>
          <w:p w14:paraId="109105B9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360" w:type="pct"/>
          </w:tcPr>
          <w:p w14:paraId="777EC7C2" w14:textId="7ED9AF5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</w:tcPr>
          <w:p w14:paraId="2695373E" w14:textId="481B04B9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68A29454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F911126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95C3A47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2404500C" w14:textId="486A7CE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2189BB1F" w14:textId="60403B45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60" w:type="pct"/>
          </w:tcPr>
          <w:p w14:paraId="11264D30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67F90102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34759BAE" w14:textId="1CDA20F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6</w:t>
            </w:r>
          </w:p>
        </w:tc>
      </w:tr>
      <w:tr w:rsidR="00F20A57" w:rsidRPr="00F21689" w14:paraId="5F8E4AB4" w14:textId="77777777" w:rsidTr="00F20A57">
        <w:tc>
          <w:tcPr>
            <w:tcW w:w="135" w:type="pct"/>
          </w:tcPr>
          <w:p w14:paraId="14098846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4CBDAEC9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phthalmologist</w:t>
            </w:r>
          </w:p>
        </w:tc>
        <w:tc>
          <w:tcPr>
            <w:tcW w:w="252" w:type="pct"/>
          </w:tcPr>
          <w:p w14:paraId="23E72831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360" w:type="pct"/>
          </w:tcPr>
          <w:p w14:paraId="1D4FD553" w14:textId="0028185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14</w:t>
            </w:r>
          </w:p>
        </w:tc>
        <w:tc>
          <w:tcPr>
            <w:tcW w:w="360" w:type="pct"/>
          </w:tcPr>
          <w:p w14:paraId="75FDAB1A" w14:textId="097A8C8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60" w:type="pct"/>
          </w:tcPr>
          <w:p w14:paraId="5771BB3E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2655BCE4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19C6D9F1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4177FFF8" w14:textId="6A40C64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1008E92F" w14:textId="547FAF61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1971A60C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1EA5EB7B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01923D9" w14:textId="70BDE091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20A57" w:rsidRPr="00F21689" w14:paraId="01B6D33E" w14:textId="77777777" w:rsidTr="00F20A57">
        <w:tc>
          <w:tcPr>
            <w:tcW w:w="135" w:type="pct"/>
          </w:tcPr>
          <w:p w14:paraId="70D4C436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2D78503E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rgeon</w:t>
            </w:r>
          </w:p>
        </w:tc>
        <w:tc>
          <w:tcPr>
            <w:tcW w:w="252" w:type="pct"/>
          </w:tcPr>
          <w:p w14:paraId="7BAB217A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360" w:type="pct"/>
          </w:tcPr>
          <w:p w14:paraId="0D090A6E" w14:textId="1D3A6799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360" w:type="pct"/>
          </w:tcPr>
          <w:p w14:paraId="6F30460B" w14:textId="375B495C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40</w:t>
            </w:r>
          </w:p>
        </w:tc>
        <w:tc>
          <w:tcPr>
            <w:tcW w:w="360" w:type="pct"/>
          </w:tcPr>
          <w:p w14:paraId="62B2C79B" w14:textId="4E1FCA21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60" w:type="pct"/>
          </w:tcPr>
          <w:p w14:paraId="1E9F056B" w14:textId="5FE4403D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60" w:type="pct"/>
          </w:tcPr>
          <w:p w14:paraId="2CAF5185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26EC2025" w14:textId="6AE2B963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60" w:type="pct"/>
          </w:tcPr>
          <w:p w14:paraId="633DB61B" w14:textId="1B2EB8DC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0" w:type="pct"/>
          </w:tcPr>
          <w:p w14:paraId="56448C2D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B8B6D06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46FBB623" w14:textId="6F98559B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20A57" w:rsidRPr="00F21689" w14:paraId="7EBFD3F7" w14:textId="77777777" w:rsidTr="00F20A57">
        <w:tc>
          <w:tcPr>
            <w:tcW w:w="135" w:type="pct"/>
            <w:tcBorders>
              <w:bottom w:val="single" w:sz="4" w:space="0" w:color="auto"/>
            </w:tcBorders>
          </w:tcPr>
          <w:p w14:paraId="5DD29B68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14:paraId="73A0D33A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outh specialist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7BD43EDE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2B3D440E" w14:textId="64A50F9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5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187CD2F2" w14:textId="3B2B3CA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A79D7EB" w14:textId="349A392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4F8A143" w14:textId="52815753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3A3F94B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EB54DBB" w14:textId="6B4FE528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3A464461" w14:textId="6A768DE3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247A4C6A" w14:textId="581F15EB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21B25E7" w14:textId="593CF006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51F05019" w14:textId="5780AAED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20A57" w:rsidRPr="00F21689" w14:paraId="3978FA9A" w14:textId="77777777" w:rsidTr="00F20A57">
        <w:tc>
          <w:tcPr>
            <w:tcW w:w="1146" w:type="pct"/>
            <w:gridSpan w:val="2"/>
            <w:tcBorders>
              <w:top w:val="single" w:sz="4" w:space="0" w:color="auto"/>
            </w:tcBorders>
          </w:tcPr>
          <w:p w14:paraId="2033AE02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Other healthcare professionals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79A73F31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2B92166E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20302B0C" w14:textId="686899F6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764D5014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4E7AE5EF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5476F48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479164BD" w14:textId="049F972E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FB5A739" w14:textId="3C73F52C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6EAD1BFF" w14:textId="2BDF892A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7162839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17142B1" w14:textId="2689D401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20A57" w:rsidRPr="00F21689" w14:paraId="28C7341A" w14:textId="77777777" w:rsidTr="00F20A57">
        <w:tc>
          <w:tcPr>
            <w:tcW w:w="135" w:type="pct"/>
          </w:tcPr>
          <w:p w14:paraId="7132B764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41B2622D" w14:textId="4F3EB560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ental </w:t>
            </w:r>
            <w:proofErr w:type="spellStart"/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ygienist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52" w:type="pct"/>
          </w:tcPr>
          <w:p w14:paraId="736D3315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360" w:type="pct"/>
          </w:tcPr>
          <w:p w14:paraId="19667327" w14:textId="2B53956E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8</w:t>
            </w:r>
          </w:p>
        </w:tc>
        <w:tc>
          <w:tcPr>
            <w:tcW w:w="360" w:type="pct"/>
          </w:tcPr>
          <w:p w14:paraId="3F4DAB8F" w14:textId="1E7354B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2EEA9FB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6890A696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8FC861C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3784B819" w14:textId="2084C52C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D6D3434" w14:textId="2FD272A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34F42548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33098F39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2BAE38B7" w14:textId="0217FE6D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20A57" w:rsidRPr="00F21689" w14:paraId="64F975D7" w14:textId="77777777" w:rsidTr="00F20A57">
        <w:tc>
          <w:tcPr>
            <w:tcW w:w="135" w:type="pct"/>
          </w:tcPr>
          <w:p w14:paraId="7D269E8F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</w:tcPr>
          <w:p w14:paraId="4D9DE157" w14:textId="0C6DB731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ntist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52" w:type="pct"/>
          </w:tcPr>
          <w:p w14:paraId="3CDA9727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360" w:type="pct"/>
          </w:tcPr>
          <w:p w14:paraId="15CF539A" w14:textId="40986FAF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6</w:t>
            </w:r>
          </w:p>
        </w:tc>
        <w:tc>
          <w:tcPr>
            <w:tcW w:w="360" w:type="pct"/>
          </w:tcPr>
          <w:p w14:paraId="28E59720" w14:textId="157FA886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0592D18C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405E2DC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664CC55C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4107C897" w14:textId="56ECACCC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6DE4DD42" w14:textId="79976B99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62ACCFEE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712C8385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</w:tcPr>
          <w:p w14:paraId="50CA94AF" w14:textId="202EEA83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20A57" w:rsidRPr="00F21689" w14:paraId="5A08012D" w14:textId="77777777" w:rsidTr="00F20A57">
        <w:tc>
          <w:tcPr>
            <w:tcW w:w="135" w:type="pct"/>
            <w:tcBorders>
              <w:bottom w:val="single" w:sz="4" w:space="0" w:color="auto"/>
            </w:tcBorders>
          </w:tcPr>
          <w:p w14:paraId="512A98A3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14:paraId="6A2E95C1" w14:textId="77777777" w:rsidR="00F20A57" w:rsidRPr="00F21689" w:rsidRDefault="00F20A57" w:rsidP="00F20A5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dwife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18340693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7F12626" w14:textId="3301546E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8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1EECF9BD" w14:textId="4ADD4C7D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2AE51698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57CE9841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584FF4A" w14:textId="7777777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3EB771AF" w14:textId="3BD31980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7A67B76B" w14:textId="62A7140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2ECC16E8" w14:textId="3B98C5EB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D1E079F" w14:textId="2E98580E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168793F0" w14:textId="41ECA2DD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20A57" w:rsidRPr="00F21689" w14:paraId="09E6C26B" w14:textId="77777777" w:rsidTr="00F20A57">
        <w:tc>
          <w:tcPr>
            <w:tcW w:w="11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6C5071" w14:textId="391B996C" w:rsidR="00F20A57" w:rsidRPr="00F21689" w:rsidRDefault="00F20A57" w:rsidP="00F20A5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4356EADF" w14:textId="44BD44B0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8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D5575" w14:textId="63BEC050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4471A5" w14:textId="27E4AA6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C8C8CC" w14:textId="0A694BF8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CBE558" w14:textId="04941ED2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8EF75" w14:textId="28723FDB" w:rsidR="00F20A57" w:rsidRPr="00F21689" w:rsidRDefault="00F20A57" w:rsidP="00F20A57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2A3364" w14:textId="3A42B2D1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0255AE" w14:textId="5E652E3A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0C1593" w14:textId="46D79CF7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A46828" w14:textId="58AD775C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3CA731" w14:textId="11C8F724" w:rsidR="00F20A57" w:rsidRPr="00F21689" w:rsidRDefault="00F20A57" w:rsidP="00F20A5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</w:tr>
      <w:tr w:rsidR="00F20A57" w:rsidRPr="00F21689" w14:paraId="77DD64D5" w14:textId="77777777" w:rsidTr="00F20A57"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66360DDF" w14:textId="4A667B36" w:rsidR="00F20A57" w:rsidRPr="00F21689" w:rsidRDefault="00F20A57" w:rsidP="00F20A57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Note. </w:t>
            </w: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e main recruitment strategy per profession is indicated in bold.</w:t>
            </w:r>
          </w:p>
          <w:p w14:paraId="42BF22CA" w14:textId="77777777" w:rsidR="00F20A57" w:rsidRPr="00F21689" w:rsidRDefault="00F20A57" w:rsidP="00F20A57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. Participants were recruited through an e-mail sent by the association and at a conference/symposium organized by the association.</w:t>
            </w:r>
          </w:p>
          <w:p w14:paraId="042418F0" w14:textId="36B2CD63" w:rsidR="00132126" w:rsidRPr="00F21689" w:rsidRDefault="00F20A57" w:rsidP="00F20A57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216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. Representative samples of 400 dental hygienists and dentists were drawn and approached by the respective professional associations.</w:t>
            </w:r>
          </w:p>
        </w:tc>
      </w:tr>
    </w:tbl>
    <w:p w14:paraId="05237980" w14:textId="5DDDFCF5" w:rsidR="00202E2F" w:rsidRPr="00F21689" w:rsidRDefault="00202E2F" w:rsidP="0028574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  <w:sectPr w:rsidR="00202E2F" w:rsidRPr="00F21689" w:rsidSect="00202E2F">
          <w:head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968944" w14:textId="77777777" w:rsidR="00EF19E3" w:rsidRPr="00F21689" w:rsidRDefault="00EF19E3" w:rsidP="00EF19E3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FC38FD">
        <w:rPr>
          <w:rFonts w:ascii="Times New Roman" w:eastAsia="Calibri" w:hAnsi="Times New Roman" w:cs="Times New Roman"/>
          <w:sz w:val="24"/>
          <w:szCs w:val="24"/>
        </w:rPr>
        <w:lastRenderedPageBreak/>
        <w:t>Table 2. Scores on psychosocial variables by profession (</w:t>
      </w:r>
      <w:r w:rsidRPr="00FC38FD">
        <w:rPr>
          <w:rFonts w:ascii="Times New Roman" w:eastAsia="Calibri" w:hAnsi="Times New Roman" w:cs="Times New Roman"/>
          <w:i/>
          <w:sz w:val="24"/>
          <w:szCs w:val="24"/>
        </w:rPr>
        <w:t xml:space="preserve">N </w:t>
      </w:r>
      <w:r w:rsidRPr="00FC38FD">
        <w:rPr>
          <w:rFonts w:ascii="Times New Roman" w:eastAsia="Calibri" w:hAnsi="Times New Roman" w:cs="Times New Roman"/>
          <w:sz w:val="24"/>
          <w:szCs w:val="24"/>
        </w:rPr>
        <w:t>= 883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"/>
        <w:gridCol w:w="2363"/>
        <w:gridCol w:w="765"/>
        <w:gridCol w:w="1534"/>
        <w:gridCol w:w="1534"/>
        <w:gridCol w:w="1534"/>
        <w:gridCol w:w="1534"/>
        <w:gridCol w:w="1534"/>
        <w:gridCol w:w="1534"/>
        <w:gridCol w:w="1534"/>
        <w:gridCol w:w="37"/>
      </w:tblGrid>
      <w:tr w:rsidR="00EF19E3" w:rsidRPr="00F21689" w14:paraId="01341E8C" w14:textId="77777777" w:rsidTr="00EF19E3">
        <w:trPr>
          <w:cantSplit/>
          <w:trHeight w:val="300"/>
        </w:trPr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</w:tcPr>
          <w:p w14:paraId="191CBA57" w14:textId="77777777" w:rsidR="00EF19E3" w:rsidRPr="00EF19E3" w:rsidRDefault="00EF19E3" w:rsidP="00EF19E3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1D801C77" w14:textId="77777777" w:rsidR="00EF19E3" w:rsidRPr="00EF19E3" w:rsidRDefault="00EF19E3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7A8B10F3" w14:textId="77777777" w:rsidR="00EF19E3" w:rsidRPr="00EF19E3" w:rsidRDefault="00EF19E3" w:rsidP="00EF19E3">
            <w:pPr>
              <w:spacing w:line="259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3801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8BA6150" w14:textId="4B4336CD" w:rsidR="00EF19E3" w:rsidRDefault="00EF19E3" w:rsidP="00EF19E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5FD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 (SD)</w:t>
            </w:r>
          </w:p>
        </w:tc>
      </w:tr>
      <w:tr w:rsidR="00F824E9" w:rsidRPr="00F21689" w14:paraId="03A2AA2A" w14:textId="77777777" w:rsidTr="00F824E9">
        <w:trPr>
          <w:gridAfter w:val="1"/>
          <w:wAfter w:w="11" w:type="pct"/>
          <w:cantSplit/>
          <w:trHeight w:val="601"/>
        </w:trPr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</w:tcPr>
          <w:p w14:paraId="4784843A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41D174B8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10ACBAE5" w14:textId="0ED6517F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D8AA4AE" w14:textId="77777777" w:rsidR="00F824E9" w:rsidRPr="00EA5FDB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A5FD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ttitude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56E571B0" w14:textId="77777777" w:rsidR="00F824E9" w:rsidRPr="00EA5FDB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A5FD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nowledge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3B475ADC" w14:textId="77777777" w:rsidR="00F824E9" w:rsidRPr="00EA5FDB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A5FD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kills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3B756F4E" w14:textId="77777777" w:rsidR="00F824E9" w:rsidRPr="00EA5FDB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A5FD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cial support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233BE4D2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ole identity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BC60BD4" w14:textId="0F579E08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utcome expectations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07C09F0F" w14:textId="4EFE7C7E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greement </w:t>
            </w:r>
            <w:r w:rsidR="0001028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tent</w:t>
            </w:r>
          </w:p>
        </w:tc>
      </w:tr>
      <w:tr w:rsidR="00F824E9" w:rsidRPr="00F21689" w14:paraId="2F74C971" w14:textId="77777777" w:rsidTr="00F824E9">
        <w:trPr>
          <w:gridAfter w:val="1"/>
          <w:wAfter w:w="11" w:type="pct"/>
        </w:trPr>
        <w:tc>
          <w:tcPr>
            <w:tcW w:w="929" w:type="pct"/>
            <w:gridSpan w:val="2"/>
            <w:tcBorders>
              <w:top w:val="single" w:sz="4" w:space="0" w:color="auto"/>
            </w:tcBorders>
          </w:tcPr>
          <w:p w14:paraId="1266CB14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hysicians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C896C20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0F05C166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25F7651B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1EEE8438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3F530FCB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7091A21B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1E04CAF7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38EB2199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24E9" w:rsidRPr="00F21689" w14:paraId="065D5836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2E60CC3E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52883858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diction specialist</w:t>
            </w:r>
          </w:p>
        </w:tc>
        <w:tc>
          <w:tcPr>
            <w:tcW w:w="270" w:type="pct"/>
          </w:tcPr>
          <w:p w14:paraId="4EE66F4B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541" w:type="pct"/>
          </w:tcPr>
          <w:p w14:paraId="79487C97" w14:textId="1092BD3F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3 (0.81)</w:t>
            </w:r>
          </w:p>
        </w:tc>
        <w:tc>
          <w:tcPr>
            <w:tcW w:w="541" w:type="pct"/>
          </w:tcPr>
          <w:p w14:paraId="005C4138" w14:textId="2C731A73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7 (0.97)</w:t>
            </w:r>
          </w:p>
        </w:tc>
        <w:tc>
          <w:tcPr>
            <w:tcW w:w="541" w:type="pct"/>
          </w:tcPr>
          <w:p w14:paraId="6E3EC00E" w14:textId="549BC85A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8 (0.85)</w:t>
            </w:r>
          </w:p>
        </w:tc>
        <w:tc>
          <w:tcPr>
            <w:tcW w:w="541" w:type="pct"/>
          </w:tcPr>
          <w:p w14:paraId="785ADA8F" w14:textId="7ECE9BF2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3 (1.09)</w:t>
            </w:r>
          </w:p>
        </w:tc>
        <w:tc>
          <w:tcPr>
            <w:tcW w:w="541" w:type="pct"/>
          </w:tcPr>
          <w:p w14:paraId="507FA9BE" w14:textId="1A39B0B6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4.42 (0.81)</w:t>
            </w:r>
          </w:p>
        </w:tc>
        <w:tc>
          <w:tcPr>
            <w:tcW w:w="541" w:type="pct"/>
          </w:tcPr>
          <w:p w14:paraId="4C9FB95C" w14:textId="58210EA8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4 (0.80)</w:t>
            </w:r>
          </w:p>
        </w:tc>
        <w:tc>
          <w:tcPr>
            <w:tcW w:w="541" w:type="pct"/>
          </w:tcPr>
          <w:p w14:paraId="2696E85F" w14:textId="6CB9C39D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3 (0.75)</w:t>
            </w:r>
          </w:p>
        </w:tc>
      </w:tr>
      <w:tr w:rsidR="00F824E9" w:rsidRPr="00F21689" w14:paraId="1918C41C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460DBEF9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18642882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aesthesiologist</w:t>
            </w:r>
          </w:p>
        </w:tc>
        <w:tc>
          <w:tcPr>
            <w:tcW w:w="270" w:type="pct"/>
          </w:tcPr>
          <w:p w14:paraId="5572B2BB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541" w:type="pct"/>
          </w:tcPr>
          <w:p w14:paraId="2C3F8FEB" w14:textId="64F7DB92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5 (0.83)</w:t>
            </w:r>
          </w:p>
        </w:tc>
        <w:tc>
          <w:tcPr>
            <w:tcW w:w="541" w:type="pct"/>
          </w:tcPr>
          <w:p w14:paraId="77B6D25E" w14:textId="108BAC68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0 (1.15)</w:t>
            </w:r>
          </w:p>
        </w:tc>
        <w:tc>
          <w:tcPr>
            <w:tcW w:w="541" w:type="pct"/>
          </w:tcPr>
          <w:p w14:paraId="3BB14D18" w14:textId="1B3A3CC8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7 (1.01)</w:t>
            </w:r>
          </w:p>
        </w:tc>
        <w:tc>
          <w:tcPr>
            <w:tcW w:w="541" w:type="pct"/>
          </w:tcPr>
          <w:p w14:paraId="1BE76FC2" w14:textId="255982D0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4 (0.92)</w:t>
            </w:r>
          </w:p>
        </w:tc>
        <w:tc>
          <w:tcPr>
            <w:tcW w:w="541" w:type="pct"/>
          </w:tcPr>
          <w:p w14:paraId="18B71762" w14:textId="34F2E855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1 (1.01)</w:t>
            </w:r>
          </w:p>
        </w:tc>
        <w:tc>
          <w:tcPr>
            <w:tcW w:w="541" w:type="pct"/>
          </w:tcPr>
          <w:p w14:paraId="4308BD07" w14:textId="53720470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5 (0.86)</w:t>
            </w:r>
          </w:p>
        </w:tc>
        <w:tc>
          <w:tcPr>
            <w:tcW w:w="541" w:type="pct"/>
          </w:tcPr>
          <w:p w14:paraId="414898C0" w14:textId="4E795770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6 (0.41)</w:t>
            </w:r>
          </w:p>
        </w:tc>
      </w:tr>
      <w:tr w:rsidR="00F824E9" w:rsidRPr="00F21689" w14:paraId="51656466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66282F26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2EA5C1DD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diologist</w:t>
            </w:r>
          </w:p>
        </w:tc>
        <w:tc>
          <w:tcPr>
            <w:tcW w:w="270" w:type="pct"/>
          </w:tcPr>
          <w:p w14:paraId="280AF4D5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541" w:type="pct"/>
          </w:tcPr>
          <w:p w14:paraId="475F5609" w14:textId="5C18E593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0 (0.85)</w:t>
            </w:r>
          </w:p>
        </w:tc>
        <w:tc>
          <w:tcPr>
            <w:tcW w:w="541" w:type="pct"/>
          </w:tcPr>
          <w:p w14:paraId="22CA9DD6" w14:textId="5961CF12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9 (1.00)</w:t>
            </w:r>
          </w:p>
        </w:tc>
        <w:tc>
          <w:tcPr>
            <w:tcW w:w="541" w:type="pct"/>
          </w:tcPr>
          <w:p w14:paraId="5215D5C9" w14:textId="243A9595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9 (0.91)</w:t>
            </w:r>
          </w:p>
        </w:tc>
        <w:tc>
          <w:tcPr>
            <w:tcW w:w="541" w:type="pct"/>
          </w:tcPr>
          <w:p w14:paraId="2AB75EF5" w14:textId="75FC1B35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9 (0.78)</w:t>
            </w:r>
          </w:p>
        </w:tc>
        <w:tc>
          <w:tcPr>
            <w:tcW w:w="541" w:type="pct"/>
          </w:tcPr>
          <w:p w14:paraId="57C295CC" w14:textId="755C90C5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1 (0.85)</w:t>
            </w:r>
          </w:p>
        </w:tc>
        <w:tc>
          <w:tcPr>
            <w:tcW w:w="541" w:type="pct"/>
          </w:tcPr>
          <w:p w14:paraId="5EF9A72C" w14:textId="13FAC179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1 (0.61)</w:t>
            </w:r>
          </w:p>
        </w:tc>
        <w:tc>
          <w:tcPr>
            <w:tcW w:w="541" w:type="pct"/>
          </w:tcPr>
          <w:p w14:paraId="2A8F2AB0" w14:textId="2CAF3AA9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7 (0.47)</w:t>
            </w:r>
          </w:p>
        </w:tc>
      </w:tr>
      <w:tr w:rsidR="00F824E9" w:rsidRPr="00F21689" w14:paraId="1144D629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39C97B51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018C993D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70" w:type="pct"/>
          </w:tcPr>
          <w:p w14:paraId="09DF5F3A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541" w:type="pct"/>
          </w:tcPr>
          <w:p w14:paraId="5954F209" w14:textId="74C81DC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3 (0.82)</w:t>
            </w:r>
          </w:p>
        </w:tc>
        <w:tc>
          <w:tcPr>
            <w:tcW w:w="541" w:type="pct"/>
          </w:tcPr>
          <w:p w14:paraId="761FDA99" w14:textId="2607B3DB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5 (0.92)</w:t>
            </w:r>
          </w:p>
        </w:tc>
        <w:tc>
          <w:tcPr>
            <w:tcW w:w="541" w:type="pct"/>
          </w:tcPr>
          <w:p w14:paraId="3F120C01" w14:textId="13075450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7 (0.87)</w:t>
            </w:r>
          </w:p>
        </w:tc>
        <w:tc>
          <w:tcPr>
            <w:tcW w:w="541" w:type="pct"/>
          </w:tcPr>
          <w:p w14:paraId="326355E9" w14:textId="67CFAE2A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1 (0.94)</w:t>
            </w:r>
          </w:p>
        </w:tc>
        <w:tc>
          <w:tcPr>
            <w:tcW w:w="541" w:type="pct"/>
          </w:tcPr>
          <w:p w14:paraId="27E3936D" w14:textId="370D0FDC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8 (1.03)</w:t>
            </w:r>
          </w:p>
        </w:tc>
        <w:tc>
          <w:tcPr>
            <w:tcW w:w="541" w:type="pct"/>
          </w:tcPr>
          <w:p w14:paraId="609B96E2" w14:textId="0A274066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5 (0.85)</w:t>
            </w:r>
          </w:p>
        </w:tc>
        <w:tc>
          <w:tcPr>
            <w:tcW w:w="541" w:type="pct"/>
          </w:tcPr>
          <w:p w14:paraId="4BF85795" w14:textId="56D6D52D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6 (0.68)</w:t>
            </w:r>
          </w:p>
        </w:tc>
      </w:tr>
      <w:tr w:rsidR="00F824E9" w:rsidRPr="00F21689" w14:paraId="69BFCE3C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18D88D02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46A63C59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nist</w:t>
            </w:r>
          </w:p>
        </w:tc>
        <w:tc>
          <w:tcPr>
            <w:tcW w:w="270" w:type="pct"/>
          </w:tcPr>
          <w:p w14:paraId="72660C21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41" w:type="pct"/>
          </w:tcPr>
          <w:p w14:paraId="4FEC3A1C" w14:textId="31EABC22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8 (0.75)</w:t>
            </w:r>
          </w:p>
        </w:tc>
        <w:tc>
          <w:tcPr>
            <w:tcW w:w="541" w:type="pct"/>
          </w:tcPr>
          <w:p w14:paraId="65F32384" w14:textId="16805760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4 (0.93)</w:t>
            </w:r>
          </w:p>
        </w:tc>
        <w:tc>
          <w:tcPr>
            <w:tcW w:w="541" w:type="pct"/>
          </w:tcPr>
          <w:p w14:paraId="3BA67E1B" w14:textId="07E4889A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3 (0.83)</w:t>
            </w:r>
          </w:p>
        </w:tc>
        <w:tc>
          <w:tcPr>
            <w:tcW w:w="541" w:type="pct"/>
          </w:tcPr>
          <w:p w14:paraId="7D40B503" w14:textId="75B096A0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3 (0.77)</w:t>
            </w:r>
          </w:p>
        </w:tc>
        <w:tc>
          <w:tcPr>
            <w:tcW w:w="541" w:type="pct"/>
          </w:tcPr>
          <w:p w14:paraId="366D20D0" w14:textId="39F8F5ED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3 (1.03)</w:t>
            </w:r>
          </w:p>
        </w:tc>
        <w:tc>
          <w:tcPr>
            <w:tcW w:w="541" w:type="pct"/>
          </w:tcPr>
          <w:p w14:paraId="1390949F" w14:textId="57AF451C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5 (0.72)</w:t>
            </w:r>
          </w:p>
        </w:tc>
        <w:tc>
          <w:tcPr>
            <w:tcW w:w="541" w:type="pct"/>
          </w:tcPr>
          <w:p w14:paraId="2CA24F0F" w14:textId="2D90BE98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0 (0.50)</w:t>
            </w:r>
          </w:p>
        </w:tc>
      </w:tr>
      <w:tr w:rsidR="00F824E9" w:rsidRPr="00F21689" w14:paraId="434965B6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7E57C130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079B5623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urologist</w:t>
            </w:r>
          </w:p>
        </w:tc>
        <w:tc>
          <w:tcPr>
            <w:tcW w:w="270" w:type="pct"/>
          </w:tcPr>
          <w:p w14:paraId="6D442E64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41" w:type="pct"/>
          </w:tcPr>
          <w:p w14:paraId="6BB49C93" w14:textId="5FFB5E5B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6 (0.76)</w:t>
            </w:r>
          </w:p>
        </w:tc>
        <w:tc>
          <w:tcPr>
            <w:tcW w:w="541" w:type="pct"/>
          </w:tcPr>
          <w:p w14:paraId="7369AF81" w14:textId="658D3FEC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3 (0.90)</w:t>
            </w:r>
          </w:p>
        </w:tc>
        <w:tc>
          <w:tcPr>
            <w:tcW w:w="541" w:type="pct"/>
          </w:tcPr>
          <w:p w14:paraId="387EE080" w14:textId="2BA96045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7 (0.66)</w:t>
            </w:r>
          </w:p>
        </w:tc>
        <w:tc>
          <w:tcPr>
            <w:tcW w:w="541" w:type="pct"/>
          </w:tcPr>
          <w:p w14:paraId="7677530E" w14:textId="77F63611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0 (0.75)</w:t>
            </w:r>
          </w:p>
        </w:tc>
        <w:tc>
          <w:tcPr>
            <w:tcW w:w="541" w:type="pct"/>
          </w:tcPr>
          <w:p w14:paraId="5ABA4801" w14:textId="1BDC31DF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0 (0.90)</w:t>
            </w:r>
          </w:p>
        </w:tc>
        <w:tc>
          <w:tcPr>
            <w:tcW w:w="541" w:type="pct"/>
          </w:tcPr>
          <w:p w14:paraId="37693B63" w14:textId="456E69C8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9 (0.59)</w:t>
            </w:r>
          </w:p>
        </w:tc>
        <w:tc>
          <w:tcPr>
            <w:tcW w:w="541" w:type="pct"/>
          </w:tcPr>
          <w:p w14:paraId="5B180374" w14:textId="1215A869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5 (0.21)</w:t>
            </w:r>
          </w:p>
        </w:tc>
      </w:tr>
      <w:tr w:rsidR="00F824E9" w:rsidRPr="00F21689" w14:paraId="0CABC770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71CFD885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4DB26B9D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ediatrician</w:t>
            </w:r>
          </w:p>
        </w:tc>
        <w:tc>
          <w:tcPr>
            <w:tcW w:w="270" w:type="pct"/>
          </w:tcPr>
          <w:p w14:paraId="50D74545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541" w:type="pct"/>
          </w:tcPr>
          <w:p w14:paraId="6D893CBC" w14:textId="12CD717B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9 (0.75)</w:t>
            </w:r>
          </w:p>
        </w:tc>
        <w:tc>
          <w:tcPr>
            <w:tcW w:w="541" w:type="pct"/>
          </w:tcPr>
          <w:p w14:paraId="275F09A7" w14:textId="4D121CEB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4 (0.99)</w:t>
            </w:r>
          </w:p>
        </w:tc>
        <w:tc>
          <w:tcPr>
            <w:tcW w:w="541" w:type="pct"/>
          </w:tcPr>
          <w:p w14:paraId="04020704" w14:textId="2C90B079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9 (0.95)</w:t>
            </w:r>
          </w:p>
        </w:tc>
        <w:tc>
          <w:tcPr>
            <w:tcW w:w="541" w:type="pct"/>
          </w:tcPr>
          <w:p w14:paraId="5CD3D288" w14:textId="25F69575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1 (1.06)</w:t>
            </w:r>
          </w:p>
        </w:tc>
        <w:tc>
          <w:tcPr>
            <w:tcW w:w="541" w:type="pct"/>
          </w:tcPr>
          <w:p w14:paraId="4540A072" w14:textId="3BA63909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5 (0.94)</w:t>
            </w:r>
          </w:p>
        </w:tc>
        <w:tc>
          <w:tcPr>
            <w:tcW w:w="541" w:type="pct"/>
          </w:tcPr>
          <w:p w14:paraId="5B58049D" w14:textId="30FC749E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1 (0.79)</w:t>
            </w:r>
          </w:p>
        </w:tc>
        <w:tc>
          <w:tcPr>
            <w:tcW w:w="541" w:type="pct"/>
          </w:tcPr>
          <w:p w14:paraId="5AB5D4A6" w14:textId="752E08DD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7 (0.65)</w:t>
            </w:r>
          </w:p>
        </w:tc>
      </w:tr>
      <w:tr w:rsidR="00F824E9" w:rsidRPr="00F21689" w14:paraId="042A9EDA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350ED314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14C4735F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ulmonologist</w:t>
            </w:r>
          </w:p>
        </w:tc>
        <w:tc>
          <w:tcPr>
            <w:tcW w:w="270" w:type="pct"/>
          </w:tcPr>
          <w:p w14:paraId="4F8AB377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541" w:type="pct"/>
          </w:tcPr>
          <w:p w14:paraId="1713BFAA" w14:textId="0D67F30A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8 (0.80)</w:t>
            </w:r>
          </w:p>
        </w:tc>
        <w:tc>
          <w:tcPr>
            <w:tcW w:w="541" w:type="pct"/>
          </w:tcPr>
          <w:p w14:paraId="565CBD03" w14:textId="4AEC47D9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9 (1.08)</w:t>
            </w:r>
          </w:p>
        </w:tc>
        <w:tc>
          <w:tcPr>
            <w:tcW w:w="541" w:type="pct"/>
          </w:tcPr>
          <w:p w14:paraId="3ECBF3FB" w14:textId="45CEDAB6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0 (0.84)</w:t>
            </w:r>
          </w:p>
        </w:tc>
        <w:tc>
          <w:tcPr>
            <w:tcW w:w="541" w:type="pct"/>
          </w:tcPr>
          <w:p w14:paraId="315BC07F" w14:textId="7FD05FC0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1 (1.03)</w:t>
            </w:r>
          </w:p>
        </w:tc>
        <w:tc>
          <w:tcPr>
            <w:tcW w:w="541" w:type="pct"/>
          </w:tcPr>
          <w:p w14:paraId="27F49996" w14:textId="6DD82A2F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7 (0.91)</w:t>
            </w:r>
          </w:p>
        </w:tc>
        <w:tc>
          <w:tcPr>
            <w:tcW w:w="541" w:type="pct"/>
          </w:tcPr>
          <w:p w14:paraId="6DB4D3F9" w14:textId="60129F19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9 (0.80)</w:t>
            </w:r>
          </w:p>
        </w:tc>
        <w:tc>
          <w:tcPr>
            <w:tcW w:w="541" w:type="pct"/>
          </w:tcPr>
          <w:p w14:paraId="4D34F868" w14:textId="53F96613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7 (0.69)</w:t>
            </w:r>
          </w:p>
        </w:tc>
      </w:tr>
      <w:tr w:rsidR="00F824E9" w:rsidRPr="00F21689" w14:paraId="05CDE13C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721CC857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553EA5D1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70" w:type="pct"/>
          </w:tcPr>
          <w:p w14:paraId="5F6C38A3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541" w:type="pct"/>
          </w:tcPr>
          <w:p w14:paraId="55C5ACC4" w14:textId="40A7E306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5 (1.02)</w:t>
            </w:r>
          </w:p>
        </w:tc>
        <w:tc>
          <w:tcPr>
            <w:tcW w:w="541" w:type="pct"/>
          </w:tcPr>
          <w:p w14:paraId="5A3376DB" w14:textId="56CA782E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4 (1.13)</w:t>
            </w:r>
          </w:p>
        </w:tc>
        <w:tc>
          <w:tcPr>
            <w:tcW w:w="541" w:type="pct"/>
          </w:tcPr>
          <w:p w14:paraId="03639BFC" w14:textId="7762141C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6 (1.10)</w:t>
            </w:r>
          </w:p>
        </w:tc>
        <w:tc>
          <w:tcPr>
            <w:tcW w:w="541" w:type="pct"/>
          </w:tcPr>
          <w:p w14:paraId="1F63BFA8" w14:textId="57419F07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8 (1.01)</w:t>
            </w:r>
          </w:p>
        </w:tc>
        <w:tc>
          <w:tcPr>
            <w:tcW w:w="541" w:type="pct"/>
          </w:tcPr>
          <w:p w14:paraId="50BC50D8" w14:textId="07927813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2 (1.23)</w:t>
            </w:r>
          </w:p>
        </w:tc>
        <w:tc>
          <w:tcPr>
            <w:tcW w:w="541" w:type="pct"/>
          </w:tcPr>
          <w:p w14:paraId="63764CE0" w14:textId="073C384C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5 (0.61)</w:t>
            </w:r>
          </w:p>
        </w:tc>
        <w:tc>
          <w:tcPr>
            <w:tcW w:w="541" w:type="pct"/>
          </w:tcPr>
          <w:p w14:paraId="4C70287B" w14:textId="021F2262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3 (0.67)</w:t>
            </w:r>
          </w:p>
        </w:tc>
      </w:tr>
      <w:tr w:rsidR="00F824E9" w:rsidRPr="00F21689" w14:paraId="7C0B5B76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46467983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18B071B5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phthalmologist</w:t>
            </w:r>
          </w:p>
        </w:tc>
        <w:tc>
          <w:tcPr>
            <w:tcW w:w="270" w:type="pct"/>
          </w:tcPr>
          <w:p w14:paraId="4406DB6F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41" w:type="pct"/>
          </w:tcPr>
          <w:p w14:paraId="561D1162" w14:textId="2908175D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1 (0.95)</w:t>
            </w:r>
          </w:p>
        </w:tc>
        <w:tc>
          <w:tcPr>
            <w:tcW w:w="541" w:type="pct"/>
          </w:tcPr>
          <w:p w14:paraId="4B0AA7C6" w14:textId="2EC9E949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3 (0.96)</w:t>
            </w:r>
          </w:p>
        </w:tc>
        <w:tc>
          <w:tcPr>
            <w:tcW w:w="541" w:type="pct"/>
          </w:tcPr>
          <w:p w14:paraId="72D3443F" w14:textId="26B776AD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1 (0.66)</w:t>
            </w:r>
          </w:p>
        </w:tc>
        <w:tc>
          <w:tcPr>
            <w:tcW w:w="541" w:type="pct"/>
          </w:tcPr>
          <w:p w14:paraId="2DEE259D" w14:textId="1FB43FDD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9 (1.01)</w:t>
            </w:r>
          </w:p>
        </w:tc>
        <w:tc>
          <w:tcPr>
            <w:tcW w:w="541" w:type="pct"/>
          </w:tcPr>
          <w:p w14:paraId="2425D446" w14:textId="73F878A4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4 (0.93)</w:t>
            </w:r>
          </w:p>
        </w:tc>
        <w:tc>
          <w:tcPr>
            <w:tcW w:w="541" w:type="pct"/>
          </w:tcPr>
          <w:p w14:paraId="5A4D4BE8" w14:textId="54CAF9EA" w:rsidR="00F824E9" w:rsidRPr="00C00A7D" w:rsidRDefault="00730B8A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5 (0.68)</w:t>
            </w:r>
          </w:p>
        </w:tc>
        <w:tc>
          <w:tcPr>
            <w:tcW w:w="541" w:type="pct"/>
          </w:tcPr>
          <w:p w14:paraId="6265F240" w14:textId="7E59050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3 (0.67)</w:t>
            </w:r>
          </w:p>
        </w:tc>
      </w:tr>
      <w:tr w:rsidR="00F824E9" w:rsidRPr="00F21689" w14:paraId="70FAB3C9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5AC0B261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2D881E76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rgeon</w:t>
            </w:r>
          </w:p>
        </w:tc>
        <w:tc>
          <w:tcPr>
            <w:tcW w:w="270" w:type="pct"/>
          </w:tcPr>
          <w:p w14:paraId="5A056BEF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541" w:type="pct"/>
          </w:tcPr>
          <w:p w14:paraId="1D0A8C37" w14:textId="041208FE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4 (0.66)</w:t>
            </w:r>
          </w:p>
        </w:tc>
        <w:tc>
          <w:tcPr>
            <w:tcW w:w="541" w:type="pct"/>
          </w:tcPr>
          <w:p w14:paraId="17ED35A3" w14:textId="1851D5B6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1 (0.93)</w:t>
            </w:r>
          </w:p>
        </w:tc>
        <w:tc>
          <w:tcPr>
            <w:tcW w:w="541" w:type="pct"/>
          </w:tcPr>
          <w:p w14:paraId="022F62D2" w14:textId="76892F32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0 (0.86)</w:t>
            </w:r>
          </w:p>
        </w:tc>
        <w:tc>
          <w:tcPr>
            <w:tcW w:w="541" w:type="pct"/>
          </w:tcPr>
          <w:p w14:paraId="6EEEB308" w14:textId="63ACC28D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8 (0.76)</w:t>
            </w:r>
          </w:p>
        </w:tc>
        <w:tc>
          <w:tcPr>
            <w:tcW w:w="541" w:type="pct"/>
          </w:tcPr>
          <w:p w14:paraId="56572235" w14:textId="467A82B6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9 (0.88)</w:t>
            </w:r>
          </w:p>
        </w:tc>
        <w:tc>
          <w:tcPr>
            <w:tcW w:w="541" w:type="pct"/>
          </w:tcPr>
          <w:p w14:paraId="67C8362D" w14:textId="15DCEE51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1 (0.64)</w:t>
            </w:r>
          </w:p>
        </w:tc>
        <w:tc>
          <w:tcPr>
            <w:tcW w:w="541" w:type="pct"/>
          </w:tcPr>
          <w:p w14:paraId="06D33DE8" w14:textId="30A29A35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3 (0.42)</w:t>
            </w:r>
          </w:p>
        </w:tc>
      </w:tr>
      <w:tr w:rsidR="00F824E9" w:rsidRPr="00F21689" w14:paraId="7F9BAD6D" w14:textId="77777777" w:rsidTr="00F824E9">
        <w:trPr>
          <w:gridAfter w:val="1"/>
          <w:wAfter w:w="11" w:type="pct"/>
        </w:trPr>
        <w:tc>
          <w:tcPr>
            <w:tcW w:w="96" w:type="pct"/>
            <w:tcBorders>
              <w:bottom w:val="single" w:sz="4" w:space="0" w:color="auto"/>
            </w:tcBorders>
          </w:tcPr>
          <w:p w14:paraId="5CD0234C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7E70F6C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outh specialist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364782E5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70754ACE" w14:textId="6F76ECCA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0 (0.86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124B026D" w14:textId="54A4B073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0 (1.01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62A8CDC9" w14:textId="655943F3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0 (0.81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00EB8F16" w14:textId="128F7E8D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5 (0.70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67DCE428" w14:textId="2D4092F1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7 (0.86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2029AFF8" w14:textId="79FB1909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2 (0.74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7A508F70" w14:textId="7AEFBFA4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3 (0.56)</w:t>
            </w:r>
          </w:p>
        </w:tc>
      </w:tr>
      <w:tr w:rsidR="00F824E9" w:rsidRPr="00F21689" w14:paraId="42C29E3D" w14:textId="77777777" w:rsidTr="00F824E9">
        <w:trPr>
          <w:gridAfter w:val="1"/>
          <w:wAfter w:w="11" w:type="pct"/>
        </w:trPr>
        <w:tc>
          <w:tcPr>
            <w:tcW w:w="929" w:type="pct"/>
            <w:gridSpan w:val="2"/>
            <w:tcBorders>
              <w:top w:val="single" w:sz="4" w:space="0" w:color="auto"/>
            </w:tcBorders>
          </w:tcPr>
          <w:p w14:paraId="1259249D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Other healthcare professionals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0DE51D0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6BF54392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72F1F0B1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46ABACD6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4312755E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362D7901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0987FDBF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411E4ED2" w14:textId="7777777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24E9" w:rsidRPr="00F21689" w14:paraId="7BFE3A38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3F3D5CBB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301B5238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ntal hygienist</w:t>
            </w:r>
          </w:p>
        </w:tc>
        <w:tc>
          <w:tcPr>
            <w:tcW w:w="270" w:type="pct"/>
          </w:tcPr>
          <w:p w14:paraId="232DF17B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541" w:type="pct"/>
          </w:tcPr>
          <w:p w14:paraId="3495CBEF" w14:textId="28C26CE3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2 (0.88)</w:t>
            </w:r>
          </w:p>
        </w:tc>
        <w:tc>
          <w:tcPr>
            <w:tcW w:w="541" w:type="pct"/>
          </w:tcPr>
          <w:p w14:paraId="07E22F15" w14:textId="09317875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7 (1.03)</w:t>
            </w:r>
          </w:p>
        </w:tc>
        <w:tc>
          <w:tcPr>
            <w:tcW w:w="541" w:type="pct"/>
          </w:tcPr>
          <w:p w14:paraId="0B34FD57" w14:textId="0F1EABF4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7 (1.08)</w:t>
            </w:r>
          </w:p>
        </w:tc>
        <w:tc>
          <w:tcPr>
            <w:tcW w:w="541" w:type="pct"/>
          </w:tcPr>
          <w:p w14:paraId="0AE7BBBD" w14:textId="7B845B6C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5 (0.76)</w:t>
            </w:r>
          </w:p>
        </w:tc>
        <w:tc>
          <w:tcPr>
            <w:tcW w:w="541" w:type="pct"/>
          </w:tcPr>
          <w:p w14:paraId="7719FFEC" w14:textId="7712B3A6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7 (0.87)</w:t>
            </w:r>
          </w:p>
        </w:tc>
        <w:tc>
          <w:tcPr>
            <w:tcW w:w="541" w:type="pct"/>
          </w:tcPr>
          <w:p w14:paraId="3B7BFEC4" w14:textId="73643EF2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9 (0.65)</w:t>
            </w:r>
          </w:p>
        </w:tc>
        <w:tc>
          <w:tcPr>
            <w:tcW w:w="541" w:type="pct"/>
          </w:tcPr>
          <w:p w14:paraId="1EE96CC3" w14:textId="554673F5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3 (0.54)</w:t>
            </w:r>
          </w:p>
        </w:tc>
      </w:tr>
      <w:tr w:rsidR="00F824E9" w:rsidRPr="00F21689" w14:paraId="0BD7CFA4" w14:textId="77777777" w:rsidTr="00F824E9">
        <w:trPr>
          <w:gridAfter w:val="1"/>
          <w:wAfter w:w="11" w:type="pct"/>
        </w:trPr>
        <w:tc>
          <w:tcPr>
            <w:tcW w:w="96" w:type="pct"/>
          </w:tcPr>
          <w:p w14:paraId="630C7E30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14:paraId="7151DD6A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ntist</w:t>
            </w:r>
          </w:p>
        </w:tc>
        <w:tc>
          <w:tcPr>
            <w:tcW w:w="270" w:type="pct"/>
          </w:tcPr>
          <w:p w14:paraId="6CA80D83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541" w:type="pct"/>
          </w:tcPr>
          <w:p w14:paraId="061B4AE9" w14:textId="53F8ED2B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0 (0.58)</w:t>
            </w:r>
          </w:p>
        </w:tc>
        <w:tc>
          <w:tcPr>
            <w:tcW w:w="541" w:type="pct"/>
          </w:tcPr>
          <w:p w14:paraId="357EE450" w14:textId="307164B6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8 (1.27)</w:t>
            </w:r>
          </w:p>
        </w:tc>
        <w:tc>
          <w:tcPr>
            <w:tcW w:w="541" w:type="pct"/>
          </w:tcPr>
          <w:p w14:paraId="60099878" w14:textId="08AA7A33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1 (1.10)</w:t>
            </w:r>
          </w:p>
        </w:tc>
        <w:tc>
          <w:tcPr>
            <w:tcW w:w="541" w:type="pct"/>
          </w:tcPr>
          <w:p w14:paraId="6B2B1167" w14:textId="0B7EC303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2 (0.63)</w:t>
            </w:r>
          </w:p>
        </w:tc>
        <w:tc>
          <w:tcPr>
            <w:tcW w:w="541" w:type="pct"/>
          </w:tcPr>
          <w:p w14:paraId="6E478624" w14:textId="1C908402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4 (0.65)</w:t>
            </w:r>
          </w:p>
        </w:tc>
        <w:tc>
          <w:tcPr>
            <w:tcW w:w="541" w:type="pct"/>
          </w:tcPr>
          <w:p w14:paraId="48F1F84E" w14:textId="2C48795A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2 (0.77)</w:t>
            </w:r>
          </w:p>
        </w:tc>
        <w:tc>
          <w:tcPr>
            <w:tcW w:w="541" w:type="pct"/>
          </w:tcPr>
          <w:p w14:paraId="05CFB177" w14:textId="1915E37B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9 (0.49)</w:t>
            </w:r>
          </w:p>
        </w:tc>
      </w:tr>
      <w:tr w:rsidR="00F824E9" w:rsidRPr="00F21689" w14:paraId="40E043BA" w14:textId="77777777" w:rsidTr="00F824E9">
        <w:trPr>
          <w:gridAfter w:val="1"/>
          <w:wAfter w:w="11" w:type="pct"/>
        </w:trPr>
        <w:tc>
          <w:tcPr>
            <w:tcW w:w="96" w:type="pct"/>
            <w:tcBorders>
              <w:bottom w:val="single" w:sz="4" w:space="0" w:color="auto"/>
            </w:tcBorders>
          </w:tcPr>
          <w:p w14:paraId="71457CE6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11D577D9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dwife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45636FB6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12C17595" w14:textId="7097E212" w:rsidR="00F824E9" w:rsidRPr="00EE2F8C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EE2F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4.70 (0.85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03022A6A" w14:textId="76DA36BE" w:rsidR="00F824E9" w:rsidRPr="00C00A7D" w:rsidRDefault="00D451F1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2 (1.03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0521D97C" w14:textId="1BDEFCFA" w:rsidR="00F824E9" w:rsidRPr="00C00A7D" w:rsidRDefault="008C062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2 (0.97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7EA12DA2" w14:textId="3B852AFA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2 (0.91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08608A8B" w14:textId="2D0E8427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C00A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4.06 (1.01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7AAFB402" w14:textId="37DD067B" w:rsidR="00F824E9" w:rsidRPr="00C00A7D" w:rsidRDefault="0001028C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5 (1.05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4199B5CD" w14:textId="35D41C22" w:rsidR="00F824E9" w:rsidRPr="00C00A7D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0 (0.47)</w:t>
            </w:r>
          </w:p>
        </w:tc>
      </w:tr>
      <w:tr w:rsidR="00F824E9" w:rsidRPr="00F21689" w14:paraId="0CBA1124" w14:textId="77777777" w:rsidTr="00F824E9">
        <w:trPr>
          <w:gridAfter w:val="1"/>
          <w:wAfter w:w="11" w:type="pct"/>
        </w:trPr>
        <w:tc>
          <w:tcPr>
            <w:tcW w:w="929" w:type="pct"/>
            <w:gridSpan w:val="2"/>
            <w:tcBorders>
              <w:bottom w:val="single" w:sz="4" w:space="0" w:color="auto"/>
            </w:tcBorders>
          </w:tcPr>
          <w:p w14:paraId="769310A2" w14:textId="77777777" w:rsidR="00F824E9" w:rsidRPr="00F21689" w:rsidRDefault="00F824E9" w:rsidP="00EF19E3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02F1FD6F" w14:textId="77777777" w:rsidR="00F824E9" w:rsidRPr="00F21689" w:rsidRDefault="00F824E9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83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18943211" w14:textId="1F94F292" w:rsidR="00F824E9" w:rsidRPr="00F21689" w:rsidRDefault="00E94A52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1 (0.86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35C7FA6C" w14:textId="302A7D3E" w:rsidR="00F824E9" w:rsidRPr="00F21689" w:rsidRDefault="00E94A52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9 (1.11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53DED36E" w14:textId="69139035" w:rsidR="00F824E9" w:rsidRPr="00F21689" w:rsidRDefault="00E94A52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4 (0.94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266206C4" w14:textId="06FA8E20" w:rsidR="00F824E9" w:rsidRPr="00F21689" w:rsidRDefault="00E94A52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2 (0.91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19AA64F2" w14:textId="2E90358B" w:rsidR="00F824E9" w:rsidRPr="00F21689" w:rsidRDefault="00E94A52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4 (1.02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38EF664A" w14:textId="6D62EBBC" w:rsidR="00F824E9" w:rsidRPr="00F21689" w:rsidRDefault="00E94A52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2 (0.78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5333FE92" w14:textId="0024D1E5" w:rsidR="00F824E9" w:rsidRPr="00F21689" w:rsidRDefault="00E94A52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3 (0.61)</w:t>
            </w:r>
          </w:p>
        </w:tc>
      </w:tr>
      <w:tr w:rsidR="00C00A7D" w:rsidRPr="00F21689" w14:paraId="266108CD" w14:textId="77777777" w:rsidTr="00C00A7D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6E5BBC3" w14:textId="630F780D" w:rsidR="00C00A7D" w:rsidRPr="00C00A7D" w:rsidRDefault="00C00A7D" w:rsidP="00EF19E3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0A7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Note. </w:t>
            </w: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scores ≥ 4 (</w:t>
            </w:r>
            <w:r w:rsidR="00EE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.e., ‘</w:t>
            </w: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ree</w:t>
            </w:r>
            <w:r w:rsidR="00EE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’</w:t>
            </w: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EE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‘</w:t>
            </w:r>
            <w:r w:rsidRPr="00C00A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o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gly agree</w:t>
            </w:r>
            <w:r w:rsidR="00EE2F8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are indicated in bold.</w:t>
            </w:r>
          </w:p>
        </w:tc>
      </w:tr>
    </w:tbl>
    <w:p w14:paraId="6995251D" w14:textId="56D0B801" w:rsidR="00EF19E3" w:rsidRDefault="00EF19E3" w:rsidP="0028574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  <w:sectPr w:rsidR="00EF19E3" w:rsidSect="00EF19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43EEA3" w14:textId="253E8C7B" w:rsidR="00285746" w:rsidRPr="00F21689" w:rsidRDefault="00285746" w:rsidP="0028574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F21689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</w:t>
      </w:r>
      <w:r w:rsidR="00EF19E3">
        <w:rPr>
          <w:rFonts w:ascii="Times New Roman" w:eastAsia="Calibri" w:hAnsi="Times New Roman" w:cs="Times New Roman"/>
          <w:sz w:val="24"/>
          <w:szCs w:val="24"/>
        </w:rPr>
        <w:t>3</w:t>
      </w:r>
      <w:r w:rsidRPr="00F21689">
        <w:rPr>
          <w:rFonts w:ascii="Times New Roman" w:eastAsia="Calibri" w:hAnsi="Times New Roman" w:cs="Times New Roman"/>
          <w:sz w:val="24"/>
          <w:szCs w:val="24"/>
        </w:rPr>
        <w:t>A. Means and standard deviations of responders and drop-outs on background</w:t>
      </w:r>
      <w:r w:rsidR="0095249A" w:rsidRPr="00F21689">
        <w:rPr>
          <w:rFonts w:ascii="Times New Roman" w:eastAsia="Calibri" w:hAnsi="Times New Roman" w:cs="Times New Roman"/>
          <w:sz w:val="24"/>
          <w:szCs w:val="24"/>
        </w:rPr>
        <w:t xml:space="preserve"> and outcome</w:t>
      </w:r>
      <w:r w:rsidRPr="00F21689">
        <w:rPr>
          <w:rFonts w:ascii="Times New Roman" w:eastAsia="Calibri" w:hAnsi="Times New Roman" w:cs="Times New Roman"/>
          <w:sz w:val="24"/>
          <w:szCs w:val="24"/>
        </w:rPr>
        <w:t xml:space="preserve"> variables, accompanied by </w:t>
      </w:r>
      <w:r w:rsidRPr="00F21689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Pr="00F21689">
        <w:rPr>
          <w:rFonts w:ascii="Times New Roman" w:eastAsia="Calibri" w:hAnsi="Times New Roman" w:cs="Times New Roman"/>
          <w:sz w:val="24"/>
          <w:szCs w:val="24"/>
        </w:rPr>
        <w:t>-statistics testing differences between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  <w:gridCol w:w="1985"/>
        <w:gridCol w:w="3605"/>
      </w:tblGrid>
      <w:tr w:rsidR="00C20A05" w:rsidRPr="00F21689" w14:paraId="2B04019A" w14:textId="77777777" w:rsidTr="009316AB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DF5FCDE" w14:textId="77777777" w:rsidR="00C20A05" w:rsidRPr="00F21689" w:rsidRDefault="00C20A05" w:rsidP="0028574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09E68C" w14:textId="1711F9B4" w:rsidR="00C20A05" w:rsidRPr="00F21689" w:rsidRDefault="00C20A05" w:rsidP="00285746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</w:tcPr>
          <w:p w14:paraId="02DE7390" w14:textId="77777777" w:rsidR="00C20A05" w:rsidRPr="00F21689" w:rsidRDefault="00C20A05" w:rsidP="00285746">
            <w:p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285746" w:rsidRPr="00F21689" w14:paraId="7C7A7A03" w14:textId="77777777" w:rsidTr="009316AB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316F74B" w14:textId="77777777" w:rsidR="009316AB" w:rsidRPr="00F21689" w:rsidRDefault="009316AB" w:rsidP="00285746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  <w:p w14:paraId="6D92EDA9" w14:textId="256E1E13" w:rsidR="00285746" w:rsidRPr="00F21689" w:rsidRDefault="00285746" w:rsidP="00285746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AC967C" w14:textId="77777777" w:rsidR="009316AB" w:rsidRPr="00F21689" w:rsidRDefault="00285746" w:rsidP="00285746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ponders</w:t>
            </w:r>
            <w:r w:rsidR="009316AB"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38B457B1" w14:textId="1315F402" w:rsidR="00285746" w:rsidRPr="00F21689" w:rsidRDefault="009316AB" w:rsidP="00285746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F2168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n </w:t>
            </w: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= 88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3EA5DA" w14:textId="77777777" w:rsidR="009316AB" w:rsidRPr="00F21689" w:rsidRDefault="00285746" w:rsidP="00285746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Drop-outs</w:t>
            </w:r>
            <w:r w:rsidR="009316AB"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7994FF55" w14:textId="1A6D6DB8" w:rsidR="00285746" w:rsidRPr="00F21689" w:rsidRDefault="009316AB" w:rsidP="00285746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F2168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n </w:t>
            </w: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= 280-337)</w:t>
            </w:r>
          </w:p>
        </w:tc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</w:tcPr>
          <w:p w14:paraId="64145E81" w14:textId="085C6494" w:rsidR="00285746" w:rsidRPr="00F21689" w:rsidRDefault="00285746" w:rsidP="00285746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t</w:t>
            </w: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-statistics</w:t>
            </w:r>
          </w:p>
        </w:tc>
      </w:tr>
      <w:tr w:rsidR="00285746" w:rsidRPr="00F21689" w14:paraId="0FCFF335" w14:textId="77777777" w:rsidTr="009316AB">
        <w:tc>
          <w:tcPr>
            <w:tcW w:w="1809" w:type="dxa"/>
            <w:tcBorders>
              <w:top w:val="single" w:sz="4" w:space="0" w:color="auto"/>
            </w:tcBorders>
          </w:tcPr>
          <w:p w14:paraId="01A7CEAA" w14:textId="109ADCCF" w:rsidR="00285746" w:rsidRPr="00F21689" w:rsidRDefault="00731B23" w:rsidP="0028574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AFEFC1" w14:textId="2015B742" w:rsidR="00285746" w:rsidRPr="00F21689" w:rsidRDefault="00731B23" w:rsidP="0028574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.72 (10.8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8D8819" w14:textId="7C243271" w:rsidR="00285746" w:rsidRPr="00F21689" w:rsidRDefault="00731B23" w:rsidP="0028574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.85 (12.74)</w:t>
            </w:r>
          </w:p>
        </w:tc>
        <w:tc>
          <w:tcPr>
            <w:tcW w:w="3605" w:type="dxa"/>
            <w:tcBorders>
              <w:top w:val="single" w:sz="4" w:space="0" w:color="auto"/>
            </w:tcBorders>
          </w:tcPr>
          <w:p w14:paraId="2DAAE2EA" w14:textId="05135E52" w:rsidR="00285746" w:rsidRPr="00F21689" w:rsidRDefault="00C20A05" w:rsidP="00731B23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="00731B23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1216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  <w:r w:rsidR="002C05F1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= </w:t>
            </w:r>
            <w:r w:rsidR="000B17B6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31B23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="00731B23"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</w:t>
            </w:r>
            <w:r w:rsidR="00731B23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31B23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6</w:t>
            </w:r>
            <w:r w:rsidR="0050303F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50303F"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d </w:t>
            </w:r>
            <w:r w:rsidR="0050303F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 0.01</w:t>
            </w:r>
          </w:p>
        </w:tc>
      </w:tr>
      <w:tr w:rsidR="00353F18" w:rsidRPr="00F21689" w14:paraId="18657272" w14:textId="77777777" w:rsidTr="009316AB">
        <w:tc>
          <w:tcPr>
            <w:tcW w:w="1809" w:type="dxa"/>
          </w:tcPr>
          <w:p w14:paraId="04B1B229" w14:textId="761A3B58" w:rsidR="00353F18" w:rsidRPr="00F21689" w:rsidRDefault="00353F18" w:rsidP="0028574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ars worked</w:t>
            </w:r>
          </w:p>
        </w:tc>
        <w:tc>
          <w:tcPr>
            <w:tcW w:w="1843" w:type="dxa"/>
          </w:tcPr>
          <w:p w14:paraId="300C71BD" w14:textId="362E5963" w:rsidR="00353F18" w:rsidRPr="00F21689" w:rsidRDefault="00353F18" w:rsidP="0028574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.24 (10.25)</w:t>
            </w:r>
          </w:p>
        </w:tc>
        <w:tc>
          <w:tcPr>
            <w:tcW w:w="1985" w:type="dxa"/>
          </w:tcPr>
          <w:p w14:paraId="687424E4" w14:textId="2B2807F4" w:rsidR="00353F18" w:rsidRPr="00F21689" w:rsidRDefault="00353F18" w:rsidP="0028574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.11 (10.97)</w:t>
            </w:r>
          </w:p>
        </w:tc>
        <w:tc>
          <w:tcPr>
            <w:tcW w:w="3605" w:type="dxa"/>
          </w:tcPr>
          <w:p w14:paraId="4AB838BC" w14:textId="5C10A193" w:rsidR="00353F18" w:rsidRPr="00F21689" w:rsidRDefault="00353F18" w:rsidP="00353F18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1160)</w:t>
            </w:r>
            <w:r w:rsidR="002C05F1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= 1.22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p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 .22</w:t>
            </w:r>
            <w:r w:rsidR="00774AC3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774AC3"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d </w:t>
            </w:r>
            <w:r w:rsidR="00774AC3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 0.08</w:t>
            </w:r>
          </w:p>
        </w:tc>
      </w:tr>
      <w:tr w:rsidR="0095249A" w:rsidRPr="00F21689" w14:paraId="5E8DC1D8" w14:textId="77777777" w:rsidTr="009316AB">
        <w:tc>
          <w:tcPr>
            <w:tcW w:w="1809" w:type="dxa"/>
            <w:tcBorders>
              <w:bottom w:val="single" w:sz="4" w:space="0" w:color="auto"/>
            </w:tcBorders>
          </w:tcPr>
          <w:p w14:paraId="644514BF" w14:textId="7F4B7E1A" w:rsidR="0095249A" w:rsidRPr="00F21689" w:rsidRDefault="000B17B6" w:rsidP="0028574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ntion to use guid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39D07B" w14:textId="39A264CA" w:rsidR="0095249A" w:rsidRPr="00F21689" w:rsidRDefault="000B17B6" w:rsidP="0028574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0 (0.0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9FFEA81" w14:textId="26016510" w:rsidR="0095249A" w:rsidRPr="00F21689" w:rsidRDefault="000B17B6" w:rsidP="0028574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2 (0.72)</w:t>
            </w:r>
          </w:p>
        </w:tc>
        <w:tc>
          <w:tcPr>
            <w:tcW w:w="3605" w:type="dxa"/>
            <w:tcBorders>
              <w:bottom w:val="single" w:sz="4" w:space="0" w:color="auto"/>
            </w:tcBorders>
          </w:tcPr>
          <w:p w14:paraId="79D43F4F" w14:textId="2994D304" w:rsidR="0095249A" w:rsidRPr="00F21689" w:rsidRDefault="000B17B6" w:rsidP="000B17B6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1001)</w:t>
            </w:r>
            <w:r w:rsidR="002C05F1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= 2.26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p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 .02</w:t>
            </w:r>
            <w:r w:rsidR="002C05F1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</w:t>
            </w:r>
            <w:r w:rsidR="002C05F1"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d</w:t>
            </w:r>
            <w:r w:rsidR="002C05F1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= 0.25</w:t>
            </w:r>
          </w:p>
        </w:tc>
      </w:tr>
      <w:tr w:rsidR="0095249A" w:rsidRPr="00F21689" w14:paraId="2DBE12EA" w14:textId="77777777" w:rsidTr="009316AB">
        <w:tc>
          <w:tcPr>
            <w:tcW w:w="92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5E9D1C" w14:textId="106DC12D" w:rsidR="0095249A" w:rsidRPr="00F21689" w:rsidRDefault="0095249A" w:rsidP="00353F1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Note.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r each variable attrition analyses were performed on all participants for whom data on this particular variable was available.</w:t>
            </w:r>
          </w:p>
        </w:tc>
      </w:tr>
    </w:tbl>
    <w:p w14:paraId="5C26A00E" w14:textId="77777777" w:rsidR="00285746" w:rsidRPr="00F21689" w:rsidRDefault="00285746" w:rsidP="00285746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66995E6A" w14:textId="77777777" w:rsidR="0017360E" w:rsidRPr="00F21689" w:rsidRDefault="0017360E" w:rsidP="00285746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2DC23C5" w14:textId="7966BD32" w:rsidR="00285746" w:rsidRPr="00F21689" w:rsidRDefault="00285746" w:rsidP="0028574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21689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EF19E3">
        <w:rPr>
          <w:rFonts w:ascii="Times New Roman" w:eastAsia="Calibri" w:hAnsi="Times New Roman" w:cs="Times New Roman"/>
          <w:sz w:val="24"/>
          <w:szCs w:val="24"/>
        </w:rPr>
        <w:t>3</w:t>
      </w:r>
      <w:r w:rsidRPr="00F21689">
        <w:rPr>
          <w:rFonts w:ascii="Times New Roman" w:eastAsia="Calibri" w:hAnsi="Times New Roman" w:cs="Times New Roman"/>
          <w:sz w:val="24"/>
          <w:szCs w:val="24"/>
        </w:rPr>
        <w:t xml:space="preserve">B. </w:t>
      </w:r>
      <w:r w:rsidR="00C20A05" w:rsidRPr="00F21689">
        <w:rPr>
          <w:rFonts w:ascii="Times New Roman" w:eastAsia="Calibri" w:hAnsi="Times New Roman" w:cs="Times New Roman"/>
          <w:sz w:val="24"/>
          <w:szCs w:val="24"/>
        </w:rPr>
        <w:t>Frequencies and p</w:t>
      </w:r>
      <w:r w:rsidRPr="00F21689">
        <w:rPr>
          <w:rFonts w:ascii="Times New Roman" w:eastAsia="Calibri" w:hAnsi="Times New Roman" w:cs="Times New Roman"/>
          <w:sz w:val="24"/>
          <w:szCs w:val="24"/>
        </w:rPr>
        <w:t xml:space="preserve">ercentages of </w:t>
      </w:r>
      <w:r w:rsidR="00C20A05" w:rsidRPr="00F21689">
        <w:rPr>
          <w:rFonts w:ascii="Times New Roman" w:eastAsia="Calibri" w:hAnsi="Times New Roman" w:cs="Times New Roman"/>
          <w:sz w:val="24"/>
          <w:szCs w:val="24"/>
        </w:rPr>
        <w:t>responders and drop-outs on background variables</w:t>
      </w:r>
      <w:r w:rsidRPr="00F21689">
        <w:rPr>
          <w:rFonts w:ascii="Times New Roman" w:eastAsia="Calibri" w:hAnsi="Times New Roman" w:cs="Times New Roman"/>
          <w:sz w:val="24"/>
          <w:szCs w:val="24"/>
        </w:rPr>
        <w:t xml:space="preserve">, accompanied by </w:t>
      </w:r>
      <w:r w:rsidRPr="00F21689">
        <w:rPr>
          <w:rFonts w:ascii="Times New Roman" w:eastAsia="Calibri" w:hAnsi="Times New Roman" w:cs="Times New Roman"/>
          <w:i/>
          <w:sz w:val="24"/>
          <w:szCs w:val="24"/>
        </w:rPr>
        <w:t>χ</w:t>
      </w:r>
      <w:r w:rsidRPr="00F21689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F21689">
        <w:rPr>
          <w:rFonts w:ascii="Times New Roman" w:eastAsia="Calibri" w:hAnsi="Times New Roman" w:cs="Times New Roman"/>
          <w:sz w:val="24"/>
          <w:szCs w:val="24"/>
        </w:rPr>
        <w:t>-statistics testing differences between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923"/>
        <w:gridCol w:w="1512"/>
        <w:gridCol w:w="1547"/>
        <w:gridCol w:w="2423"/>
      </w:tblGrid>
      <w:tr w:rsidR="00C20A05" w:rsidRPr="00F21689" w14:paraId="4899CA39" w14:textId="77777777" w:rsidTr="009316AB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48AB4EE" w14:textId="77777777" w:rsidR="00C20A05" w:rsidRPr="00F21689" w:rsidRDefault="00C20A05" w:rsidP="0028574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284BBF3E" w14:textId="77777777" w:rsidR="00C20A05" w:rsidRPr="00F21689" w:rsidRDefault="00C20A05" w:rsidP="0028574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A71E3F" w14:textId="32CBDA44" w:rsidR="00C20A05" w:rsidRPr="00F21689" w:rsidRDefault="00C20A05" w:rsidP="0028574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n </w:t>
            </w: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%)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71403E0F" w14:textId="77777777" w:rsidR="00C20A05" w:rsidRPr="00F21689" w:rsidRDefault="00C20A05" w:rsidP="00285746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</w:tr>
      <w:tr w:rsidR="00285746" w:rsidRPr="00F21689" w14:paraId="78C3588B" w14:textId="77777777" w:rsidTr="009316AB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FEDEAC8" w14:textId="6ECFB884" w:rsidR="00285746" w:rsidRPr="00F21689" w:rsidRDefault="00285746" w:rsidP="0028574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2554C789" w14:textId="67EB4FB7" w:rsidR="00285746" w:rsidRPr="00F21689" w:rsidRDefault="00285746" w:rsidP="0028574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ategori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4077942F" w14:textId="1104EB47" w:rsidR="00285746" w:rsidRPr="00F21689" w:rsidRDefault="00285746" w:rsidP="0028574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spond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7C9881" w14:textId="04C2CF73" w:rsidR="00285746" w:rsidRPr="00F21689" w:rsidRDefault="00285746" w:rsidP="0028574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Drop-outs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34F36701" w14:textId="662C954F" w:rsidR="00285746" w:rsidRPr="00F21689" w:rsidRDefault="00285746" w:rsidP="0028574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χ</w:t>
            </w: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²-statistic</w:t>
            </w:r>
          </w:p>
        </w:tc>
      </w:tr>
      <w:tr w:rsidR="00B43A75" w:rsidRPr="00F21689" w14:paraId="32C50170" w14:textId="77777777" w:rsidTr="009316AB">
        <w:tc>
          <w:tcPr>
            <w:tcW w:w="1848" w:type="dxa"/>
            <w:tcBorders>
              <w:top w:val="single" w:sz="4" w:space="0" w:color="auto"/>
            </w:tcBorders>
          </w:tcPr>
          <w:p w14:paraId="7928BBC3" w14:textId="32CFFFB1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fession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AB81E01" w14:textId="43508071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diction specialist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7463D112" w14:textId="49C4E8EB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 (74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4588F09" w14:textId="22286474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 (26%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</w:tcPr>
          <w:p w14:paraId="44740A89" w14:textId="41CC776A" w:rsidR="00B43A75" w:rsidRPr="00F21689" w:rsidRDefault="00B43A75" w:rsidP="00DB270C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χ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²(14) = 95.33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&lt; .001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V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 .28</w:t>
            </w:r>
          </w:p>
        </w:tc>
      </w:tr>
      <w:tr w:rsidR="00B43A75" w:rsidRPr="00F21689" w14:paraId="1D6EBEC1" w14:textId="77777777" w:rsidTr="009316AB">
        <w:tc>
          <w:tcPr>
            <w:tcW w:w="1848" w:type="dxa"/>
          </w:tcPr>
          <w:p w14:paraId="6E914070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55620B83" w14:textId="64F2E1ED" w:rsidR="00B43A75" w:rsidRPr="00F21689" w:rsidRDefault="00F21689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aesthesiologist</w:t>
            </w:r>
          </w:p>
        </w:tc>
        <w:tc>
          <w:tcPr>
            <w:tcW w:w="1515" w:type="dxa"/>
          </w:tcPr>
          <w:p w14:paraId="2D607FFA" w14:textId="0D74B78A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2 (85%)</w:t>
            </w:r>
          </w:p>
        </w:tc>
        <w:tc>
          <w:tcPr>
            <w:tcW w:w="1560" w:type="dxa"/>
          </w:tcPr>
          <w:p w14:paraId="6A1A560F" w14:textId="54CD3775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 (15%)</w:t>
            </w:r>
          </w:p>
        </w:tc>
        <w:tc>
          <w:tcPr>
            <w:tcW w:w="2471" w:type="dxa"/>
            <w:vMerge/>
          </w:tcPr>
          <w:p w14:paraId="0F647F27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B43A75" w:rsidRPr="00F21689" w14:paraId="3757EB48" w14:textId="77777777" w:rsidTr="009316AB">
        <w:tc>
          <w:tcPr>
            <w:tcW w:w="1848" w:type="dxa"/>
          </w:tcPr>
          <w:p w14:paraId="0FAE8792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3593A669" w14:textId="2AEEF2C9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diologist</w:t>
            </w:r>
          </w:p>
        </w:tc>
        <w:tc>
          <w:tcPr>
            <w:tcW w:w="1515" w:type="dxa"/>
          </w:tcPr>
          <w:p w14:paraId="7C63D0B9" w14:textId="5FD56F8D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 (83%)</w:t>
            </w:r>
          </w:p>
        </w:tc>
        <w:tc>
          <w:tcPr>
            <w:tcW w:w="1560" w:type="dxa"/>
          </w:tcPr>
          <w:p w14:paraId="1C4B4D75" w14:textId="1A254B38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 (18%)</w:t>
            </w:r>
          </w:p>
        </w:tc>
        <w:tc>
          <w:tcPr>
            <w:tcW w:w="2471" w:type="dxa"/>
            <w:vMerge/>
          </w:tcPr>
          <w:p w14:paraId="0FE74BE9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B43A75" w:rsidRPr="00F21689" w14:paraId="2FEA4EAB" w14:textId="77777777" w:rsidTr="009316AB">
        <w:tc>
          <w:tcPr>
            <w:tcW w:w="1848" w:type="dxa"/>
          </w:tcPr>
          <w:p w14:paraId="6A7DAD77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72748C6A" w14:textId="2BE4C6EA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1515" w:type="dxa"/>
          </w:tcPr>
          <w:p w14:paraId="7C3BA4B5" w14:textId="122021F1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8 (83%)</w:t>
            </w:r>
          </w:p>
        </w:tc>
        <w:tc>
          <w:tcPr>
            <w:tcW w:w="1560" w:type="dxa"/>
          </w:tcPr>
          <w:p w14:paraId="172AAAAB" w14:textId="75C2D9A3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 (17%)</w:t>
            </w:r>
          </w:p>
        </w:tc>
        <w:tc>
          <w:tcPr>
            <w:tcW w:w="2471" w:type="dxa"/>
            <w:vMerge/>
          </w:tcPr>
          <w:p w14:paraId="5AE21FC9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B43A75" w:rsidRPr="00F21689" w14:paraId="4A4E35B4" w14:textId="77777777" w:rsidTr="009316AB">
        <w:tc>
          <w:tcPr>
            <w:tcW w:w="1848" w:type="dxa"/>
          </w:tcPr>
          <w:p w14:paraId="2F407164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564AD65A" w14:textId="02AFCAD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nist</w:t>
            </w:r>
          </w:p>
        </w:tc>
        <w:tc>
          <w:tcPr>
            <w:tcW w:w="1515" w:type="dxa"/>
          </w:tcPr>
          <w:p w14:paraId="100E3069" w14:textId="4F24402B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 (77%)</w:t>
            </w:r>
          </w:p>
        </w:tc>
        <w:tc>
          <w:tcPr>
            <w:tcW w:w="1560" w:type="dxa"/>
          </w:tcPr>
          <w:p w14:paraId="0B63ED56" w14:textId="3CBE9880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 (23%)</w:t>
            </w:r>
          </w:p>
        </w:tc>
        <w:tc>
          <w:tcPr>
            <w:tcW w:w="2471" w:type="dxa"/>
            <w:vMerge/>
          </w:tcPr>
          <w:p w14:paraId="1394B0C5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B43A75" w:rsidRPr="00F21689" w14:paraId="612CD18F" w14:textId="77777777" w:rsidTr="009316AB">
        <w:tc>
          <w:tcPr>
            <w:tcW w:w="1848" w:type="dxa"/>
          </w:tcPr>
          <w:p w14:paraId="4637D46C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66DD1850" w14:textId="2D0546B0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urologist</w:t>
            </w:r>
          </w:p>
        </w:tc>
        <w:tc>
          <w:tcPr>
            <w:tcW w:w="1515" w:type="dxa"/>
          </w:tcPr>
          <w:p w14:paraId="4AFA902D" w14:textId="122AE858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 (82%)</w:t>
            </w:r>
          </w:p>
        </w:tc>
        <w:tc>
          <w:tcPr>
            <w:tcW w:w="1560" w:type="dxa"/>
          </w:tcPr>
          <w:p w14:paraId="0979E365" w14:textId="132038C9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 (18%)</w:t>
            </w:r>
          </w:p>
        </w:tc>
        <w:tc>
          <w:tcPr>
            <w:tcW w:w="2471" w:type="dxa"/>
            <w:vMerge/>
          </w:tcPr>
          <w:p w14:paraId="24155363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B43A75" w:rsidRPr="00F21689" w14:paraId="1C208CEB" w14:textId="77777777" w:rsidTr="009316AB">
        <w:tc>
          <w:tcPr>
            <w:tcW w:w="1848" w:type="dxa"/>
          </w:tcPr>
          <w:p w14:paraId="3114D78D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079E15B1" w14:textId="108134BA" w:rsidR="00B43A75" w:rsidRPr="00F21689" w:rsidRDefault="00F21689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ediatrician</w:t>
            </w:r>
          </w:p>
        </w:tc>
        <w:tc>
          <w:tcPr>
            <w:tcW w:w="1515" w:type="dxa"/>
          </w:tcPr>
          <w:p w14:paraId="56B2D621" w14:textId="034C2380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 (71%)</w:t>
            </w:r>
          </w:p>
        </w:tc>
        <w:tc>
          <w:tcPr>
            <w:tcW w:w="1560" w:type="dxa"/>
          </w:tcPr>
          <w:p w14:paraId="25CD9DFC" w14:textId="1AFAA844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 (29%)</w:t>
            </w:r>
          </w:p>
        </w:tc>
        <w:tc>
          <w:tcPr>
            <w:tcW w:w="2471" w:type="dxa"/>
            <w:vMerge/>
          </w:tcPr>
          <w:p w14:paraId="5C3298E6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B43A75" w:rsidRPr="00F21689" w14:paraId="44B28BDC" w14:textId="77777777" w:rsidTr="009316AB">
        <w:tc>
          <w:tcPr>
            <w:tcW w:w="1848" w:type="dxa"/>
          </w:tcPr>
          <w:p w14:paraId="50EACA5E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5A625D13" w14:textId="432280ED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ulmonologist</w:t>
            </w:r>
          </w:p>
        </w:tc>
        <w:tc>
          <w:tcPr>
            <w:tcW w:w="1515" w:type="dxa"/>
          </w:tcPr>
          <w:p w14:paraId="0A999572" w14:textId="0D546496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2 (75%)</w:t>
            </w:r>
          </w:p>
        </w:tc>
        <w:tc>
          <w:tcPr>
            <w:tcW w:w="1560" w:type="dxa"/>
          </w:tcPr>
          <w:p w14:paraId="4106ED56" w14:textId="79A38B7B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 (26%)</w:t>
            </w:r>
          </w:p>
        </w:tc>
        <w:tc>
          <w:tcPr>
            <w:tcW w:w="2471" w:type="dxa"/>
            <w:vMerge/>
          </w:tcPr>
          <w:p w14:paraId="41CBDB8D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B43A75" w:rsidRPr="00F21689" w14:paraId="18CC9748" w14:textId="77777777" w:rsidTr="009316AB">
        <w:tc>
          <w:tcPr>
            <w:tcW w:w="1848" w:type="dxa"/>
          </w:tcPr>
          <w:p w14:paraId="75B18783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36A8A6E0" w14:textId="76ED2909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ther physician</w:t>
            </w:r>
          </w:p>
        </w:tc>
        <w:tc>
          <w:tcPr>
            <w:tcW w:w="1515" w:type="dxa"/>
          </w:tcPr>
          <w:p w14:paraId="7F16A3A2" w14:textId="07E73233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 (43%)***</w:t>
            </w:r>
          </w:p>
        </w:tc>
        <w:tc>
          <w:tcPr>
            <w:tcW w:w="1560" w:type="dxa"/>
          </w:tcPr>
          <w:p w14:paraId="229069E6" w14:textId="4B7D896C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 (58%)***</w:t>
            </w:r>
          </w:p>
        </w:tc>
        <w:tc>
          <w:tcPr>
            <w:tcW w:w="2471" w:type="dxa"/>
            <w:vMerge/>
          </w:tcPr>
          <w:p w14:paraId="193B738D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B43A75" w:rsidRPr="00F21689" w14:paraId="105B38C7" w14:textId="77777777" w:rsidTr="009316AB">
        <w:tc>
          <w:tcPr>
            <w:tcW w:w="1848" w:type="dxa"/>
          </w:tcPr>
          <w:p w14:paraId="0086639E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3EA855A0" w14:textId="55A32ED4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phthalmologist</w:t>
            </w:r>
          </w:p>
        </w:tc>
        <w:tc>
          <w:tcPr>
            <w:tcW w:w="1515" w:type="dxa"/>
          </w:tcPr>
          <w:p w14:paraId="5AE9C1ED" w14:textId="45FE4371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 (62%)</w:t>
            </w:r>
          </w:p>
        </w:tc>
        <w:tc>
          <w:tcPr>
            <w:tcW w:w="1560" w:type="dxa"/>
          </w:tcPr>
          <w:p w14:paraId="54C18E7E" w14:textId="466E1FD1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 (39%)</w:t>
            </w:r>
          </w:p>
        </w:tc>
        <w:tc>
          <w:tcPr>
            <w:tcW w:w="2471" w:type="dxa"/>
            <w:vMerge/>
          </w:tcPr>
          <w:p w14:paraId="2084591C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B43A75" w:rsidRPr="00F21689" w14:paraId="48230E69" w14:textId="77777777" w:rsidTr="009316AB">
        <w:tc>
          <w:tcPr>
            <w:tcW w:w="1848" w:type="dxa"/>
          </w:tcPr>
          <w:p w14:paraId="1F99DE99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6CFD53F1" w14:textId="704856CD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rgeon</w:t>
            </w:r>
          </w:p>
        </w:tc>
        <w:tc>
          <w:tcPr>
            <w:tcW w:w="1515" w:type="dxa"/>
          </w:tcPr>
          <w:p w14:paraId="4D8A45E0" w14:textId="56EB0B5F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8 (83%)</w:t>
            </w:r>
          </w:p>
        </w:tc>
        <w:tc>
          <w:tcPr>
            <w:tcW w:w="1560" w:type="dxa"/>
          </w:tcPr>
          <w:p w14:paraId="4CA78FD8" w14:textId="173CEF98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 (17%)</w:t>
            </w:r>
          </w:p>
        </w:tc>
        <w:tc>
          <w:tcPr>
            <w:tcW w:w="2471" w:type="dxa"/>
            <w:vMerge/>
          </w:tcPr>
          <w:p w14:paraId="534639C5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B43A75" w:rsidRPr="00F21689" w14:paraId="5F25DEC3" w14:textId="77777777" w:rsidTr="009316AB">
        <w:tc>
          <w:tcPr>
            <w:tcW w:w="1848" w:type="dxa"/>
          </w:tcPr>
          <w:p w14:paraId="3B607A0C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7F36E816" w14:textId="2236E3DF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outh specialist</w:t>
            </w:r>
          </w:p>
        </w:tc>
        <w:tc>
          <w:tcPr>
            <w:tcW w:w="1515" w:type="dxa"/>
          </w:tcPr>
          <w:p w14:paraId="78728A00" w14:textId="6C29B3DC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 (60%)</w:t>
            </w:r>
          </w:p>
        </w:tc>
        <w:tc>
          <w:tcPr>
            <w:tcW w:w="1560" w:type="dxa"/>
          </w:tcPr>
          <w:p w14:paraId="5D25257F" w14:textId="16E5EA26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 (40%)*</w:t>
            </w:r>
          </w:p>
        </w:tc>
        <w:tc>
          <w:tcPr>
            <w:tcW w:w="2471" w:type="dxa"/>
            <w:vMerge/>
          </w:tcPr>
          <w:p w14:paraId="751C70F2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B43A75" w:rsidRPr="00F21689" w14:paraId="72B15E13" w14:textId="77777777" w:rsidTr="009316AB">
        <w:tc>
          <w:tcPr>
            <w:tcW w:w="1848" w:type="dxa"/>
          </w:tcPr>
          <w:p w14:paraId="4AD4ED18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65988F87" w14:textId="670A03F2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ntal hygienist</w:t>
            </w:r>
          </w:p>
        </w:tc>
        <w:tc>
          <w:tcPr>
            <w:tcW w:w="1515" w:type="dxa"/>
          </w:tcPr>
          <w:p w14:paraId="28C717C5" w14:textId="65A20FA9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 (53%)**</w:t>
            </w:r>
          </w:p>
        </w:tc>
        <w:tc>
          <w:tcPr>
            <w:tcW w:w="1560" w:type="dxa"/>
          </w:tcPr>
          <w:p w14:paraId="78E79F5A" w14:textId="153FA734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 (47%)***</w:t>
            </w:r>
          </w:p>
        </w:tc>
        <w:tc>
          <w:tcPr>
            <w:tcW w:w="2471" w:type="dxa"/>
            <w:vMerge/>
          </w:tcPr>
          <w:p w14:paraId="68D94823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3A75" w:rsidRPr="00F21689" w14:paraId="034E52EB" w14:textId="77777777" w:rsidTr="009316AB">
        <w:tc>
          <w:tcPr>
            <w:tcW w:w="1848" w:type="dxa"/>
          </w:tcPr>
          <w:p w14:paraId="1972E64E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67FA0B49" w14:textId="06464996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ntist</w:t>
            </w:r>
          </w:p>
        </w:tc>
        <w:tc>
          <w:tcPr>
            <w:tcW w:w="1515" w:type="dxa"/>
          </w:tcPr>
          <w:p w14:paraId="7E8FDE43" w14:textId="010F9BE2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 (58%)</w:t>
            </w:r>
          </w:p>
        </w:tc>
        <w:tc>
          <w:tcPr>
            <w:tcW w:w="1560" w:type="dxa"/>
          </w:tcPr>
          <w:p w14:paraId="704E9C02" w14:textId="4EDBE9B8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 (42%)</w:t>
            </w:r>
          </w:p>
        </w:tc>
        <w:tc>
          <w:tcPr>
            <w:tcW w:w="2471" w:type="dxa"/>
            <w:vMerge/>
          </w:tcPr>
          <w:p w14:paraId="12C3F9AE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3A75" w:rsidRPr="00F21689" w14:paraId="0E918E8C" w14:textId="77777777" w:rsidTr="009316AB">
        <w:tc>
          <w:tcPr>
            <w:tcW w:w="1848" w:type="dxa"/>
            <w:tcBorders>
              <w:bottom w:val="single" w:sz="4" w:space="0" w:color="auto"/>
            </w:tcBorders>
          </w:tcPr>
          <w:p w14:paraId="02264860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1B340E7" w14:textId="795C7303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dwife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4CDA6F8" w14:textId="562F2F11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 (78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8B4E22" w14:textId="6B2D73EB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 (22%)</w:t>
            </w:r>
          </w:p>
        </w:tc>
        <w:tc>
          <w:tcPr>
            <w:tcW w:w="2471" w:type="dxa"/>
            <w:vMerge/>
            <w:tcBorders>
              <w:bottom w:val="single" w:sz="4" w:space="0" w:color="auto"/>
            </w:tcBorders>
          </w:tcPr>
          <w:p w14:paraId="7B412E13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3A75" w:rsidRPr="00F21689" w14:paraId="4FEEF00B" w14:textId="77777777" w:rsidTr="009316AB">
        <w:tc>
          <w:tcPr>
            <w:tcW w:w="1848" w:type="dxa"/>
            <w:tcBorders>
              <w:top w:val="single" w:sz="4" w:space="0" w:color="auto"/>
            </w:tcBorders>
          </w:tcPr>
          <w:p w14:paraId="273B753B" w14:textId="547FD8DC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F0D1547" w14:textId="47C07A30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23F60B27" w14:textId="5EC37A8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2 (76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116A026" w14:textId="0C407259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8 (24%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</w:tcPr>
          <w:p w14:paraId="4C0AA87F" w14:textId="3D1E11E7" w:rsidR="00B43A75" w:rsidRPr="00F21689" w:rsidRDefault="00B43A75" w:rsidP="009005C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χ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²(1) = 5.14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= .02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V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 .07</w:t>
            </w:r>
          </w:p>
        </w:tc>
      </w:tr>
      <w:tr w:rsidR="00B43A75" w:rsidRPr="00F21689" w14:paraId="07AF8D30" w14:textId="77777777" w:rsidTr="009316AB">
        <w:tc>
          <w:tcPr>
            <w:tcW w:w="1848" w:type="dxa"/>
            <w:tcBorders>
              <w:bottom w:val="single" w:sz="4" w:space="0" w:color="auto"/>
            </w:tcBorders>
          </w:tcPr>
          <w:p w14:paraId="50B5CE2C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9B33BAF" w14:textId="3E1C4D04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C059047" w14:textId="1F6F89FD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11 (7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7CB642" w14:textId="150D7798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9 (30%)</w:t>
            </w:r>
          </w:p>
        </w:tc>
        <w:tc>
          <w:tcPr>
            <w:tcW w:w="2471" w:type="dxa"/>
            <w:vMerge/>
            <w:tcBorders>
              <w:bottom w:val="single" w:sz="4" w:space="0" w:color="auto"/>
            </w:tcBorders>
          </w:tcPr>
          <w:p w14:paraId="7768B9DF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3A75" w:rsidRPr="00F21689" w14:paraId="5F14AB06" w14:textId="77777777" w:rsidTr="009316AB"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14:paraId="4A5E222D" w14:textId="0DB70E72" w:rsidR="00B43A75" w:rsidRPr="00F21689" w:rsidRDefault="00B43A75" w:rsidP="00CB7A7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sage ask (all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851F843" w14:textId="36C8D383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1BADD9A4" w14:textId="2074386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3 (43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7831E00" w14:textId="43190A9A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 (38%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</w:tcPr>
          <w:p w14:paraId="7C22D364" w14:textId="58850863" w:rsidR="00B43A75" w:rsidRPr="00F21689" w:rsidRDefault="00B43A75" w:rsidP="000A0199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χ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²(1) = 1.54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= .22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V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 .04</w:t>
            </w:r>
          </w:p>
        </w:tc>
      </w:tr>
      <w:tr w:rsidR="00B43A75" w:rsidRPr="00F21689" w14:paraId="18C0D7AA" w14:textId="77777777" w:rsidTr="009316AB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5A253CC5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1992C3A" w14:textId="0B772E68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4C42A508" w14:textId="25A48EC0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0 (57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3C1F654" w14:textId="35053298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5 (62%)</w:t>
            </w:r>
          </w:p>
        </w:tc>
        <w:tc>
          <w:tcPr>
            <w:tcW w:w="2471" w:type="dxa"/>
            <w:vMerge/>
            <w:tcBorders>
              <w:bottom w:val="single" w:sz="4" w:space="0" w:color="auto"/>
            </w:tcBorders>
          </w:tcPr>
          <w:p w14:paraId="3313C6DD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3A75" w:rsidRPr="00F21689" w14:paraId="18B6600B" w14:textId="77777777" w:rsidTr="009316AB">
        <w:trPr>
          <w:trHeight w:val="307"/>
        </w:trPr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14:paraId="159EA390" w14:textId="42F009DC" w:rsidR="00B43A75" w:rsidRPr="00F21689" w:rsidRDefault="00B43A75" w:rsidP="00CB7A7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sage advise (all/majority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01F58FE0" w14:textId="586BCCDE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449D3F92" w14:textId="5A41C2AB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8 (58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F9C8A8C" w14:textId="0FEB8B0A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2 (60%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</w:tcPr>
          <w:p w14:paraId="137C0AC8" w14:textId="329C6409" w:rsidR="00B43A75" w:rsidRPr="00F21689" w:rsidRDefault="00B43A75" w:rsidP="00497669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χ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²(1) = 0.36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= .55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V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 .02</w:t>
            </w:r>
          </w:p>
        </w:tc>
      </w:tr>
      <w:tr w:rsidR="00B43A75" w:rsidRPr="00F21689" w14:paraId="473D2F17" w14:textId="77777777" w:rsidTr="009316AB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4D25AE7B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9A384D1" w14:textId="3F899F0B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12B217D" w14:textId="55957AB2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5 (43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EB090E6" w14:textId="27D5F144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8 (40%)</w:t>
            </w:r>
          </w:p>
        </w:tc>
        <w:tc>
          <w:tcPr>
            <w:tcW w:w="2471" w:type="dxa"/>
            <w:vMerge/>
            <w:tcBorders>
              <w:bottom w:val="single" w:sz="4" w:space="0" w:color="auto"/>
            </w:tcBorders>
          </w:tcPr>
          <w:p w14:paraId="56B3B540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3A75" w:rsidRPr="00F21689" w14:paraId="7E48A0FB" w14:textId="77777777" w:rsidTr="009316AB"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14:paraId="7834964F" w14:textId="1F18F6F1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sage refer (all/majority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4775D5F" w14:textId="0AAF3DF1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4245C4FA" w14:textId="5FC75FDA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0 (51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9A27EE5" w14:textId="7791C96D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7 (58%)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</w:tcBorders>
          </w:tcPr>
          <w:p w14:paraId="39EAC306" w14:textId="1ADD2489" w:rsidR="00B43A75" w:rsidRPr="00F21689" w:rsidRDefault="00B43A75" w:rsidP="00497669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χ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²(1) = 2.29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= .13, 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V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= .05</w:t>
            </w:r>
          </w:p>
        </w:tc>
      </w:tr>
      <w:tr w:rsidR="00B43A75" w:rsidRPr="00F21689" w14:paraId="7744C1E6" w14:textId="77777777" w:rsidTr="0017360E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65A26384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1D09F63" w14:textId="30DB2236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B7F6A09" w14:textId="7EB51345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3 (49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13C9A4" w14:textId="7E1AA8B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 (42%)</w:t>
            </w:r>
          </w:p>
        </w:tc>
        <w:tc>
          <w:tcPr>
            <w:tcW w:w="2471" w:type="dxa"/>
            <w:vMerge/>
            <w:tcBorders>
              <w:bottom w:val="single" w:sz="4" w:space="0" w:color="auto"/>
            </w:tcBorders>
          </w:tcPr>
          <w:p w14:paraId="0C2B6169" w14:textId="77777777" w:rsidR="00B43A75" w:rsidRPr="00F21689" w:rsidRDefault="00B43A75" w:rsidP="00285746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7669" w:rsidRPr="00F21689" w14:paraId="5A84ED56" w14:textId="77777777" w:rsidTr="0017360E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D87D93" w14:textId="309874BF" w:rsidR="00497669" w:rsidRPr="00F21689" w:rsidRDefault="00497669" w:rsidP="0095249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Note.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r each variable attrition analyses were performed on all participants for whom data on this particular variable was available.</w:t>
            </w:r>
          </w:p>
          <w:p w14:paraId="4B57A2C9" w14:textId="2C5C7754" w:rsidR="00497669" w:rsidRPr="00F21689" w:rsidRDefault="00497669" w:rsidP="004E0B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Deviation from the expected cell count at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p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 .05.</w:t>
            </w:r>
          </w:p>
          <w:p w14:paraId="6D544FD5" w14:textId="77777777" w:rsidR="00497669" w:rsidRPr="00F21689" w:rsidRDefault="00497669" w:rsidP="004E0B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 Deviation from the expected cell count at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p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 .01.</w:t>
            </w:r>
          </w:p>
          <w:p w14:paraId="11AAA4E7" w14:textId="0942CB8B" w:rsidR="00497669" w:rsidRPr="00F21689" w:rsidRDefault="00497669" w:rsidP="004E0B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 Deviation from the expected cell count at</w:t>
            </w: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p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 .001.</w:t>
            </w:r>
          </w:p>
        </w:tc>
      </w:tr>
    </w:tbl>
    <w:p w14:paraId="4048AA28" w14:textId="77777777" w:rsidR="00285746" w:rsidRPr="00F21689" w:rsidRDefault="00285746" w:rsidP="0028574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ACA4EA8" w14:textId="77777777" w:rsidR="00285746" w:rsidRPr="00F21689" w:rsidRDefault="00285746" w:rsidP="00912F80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26F72C5" w14:textId="77777777" w:rsidR="00285746" w:rsidRPr="00F21689" w:rsidRDefault="00285746" w:rsidP="00912F80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  <w:sectPr w:rsidR="00285746" w:rsidRPr="00F21689" w:rsidSect="002857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46F0DD" w14:textId="2D703E9A" w:rsidR="00912F80" w:rsidRPr="00F21689" w:rsidRDefault="00C20A05" w:rsidP="00912F80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F21689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</w:t>
      </w:r>
      <w:r w:rsidR="00EF19E3">
        <w:rPr>
          <w:rFonts w:ascii="Times New Roman" w:eastAsia="Calibri" w:hAnsi="Times New Roman" w:cs="Times New Roman"/>
          <w:sz w:val="24"/>
          <w:szCs w:val="24"/>
        </w:rPr>
        <w:t>4</w:t>
      </w:r>
      <w:r w:rsidRPr="00F21689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912F80" w:rsidRPr="00F21689">
        <w:rPr>
          <w:rFonts w:ascii="Times New Roman" w:eastAsia="Calibri" w:hAnsi="Times New Roman" w:cs="Times New Roman"/>
          <w:sz w:val="24"/>
          <w:szCs w:val="24"/>
        </w:rPr>
        <w:t xml:space="preserve">Dosage delivered of other smoking cessation </w:t>
      </w:r>
      <w:r w:rsidR="00F21689" w:rsidRPr="00F21689">
        <w:rPr>
          <w:rFonts w:ascii="Times New Roman" w:eastAsia="Calibri" w:hAnsi="Times New Roman" w:cs="Times New Roman"/>
          <w:sz w:val="24"/>
          <w:szCs w:val="24"/>
        </w:rPr>
        <w:t>counselling</w:t>
      </w:r>
      <w:r w:rsidR="00912F80" w:rsidRPr="00F21689">
        <w:rPr>
          <w:rFonts w:ascii="Times New Roman" w:eastAsia="Calibri" w:hAnsi="Times New Roman" w:cs="Times New Roman"/>
          <w:sz w:val="24"/>
          <w:szCs w:val="24"/>
        </w:rPr>
        <w:t xml:space="preserve"> tasks (</w:t>
      </w:r>
      <w:r w:rsidR="00912F80" w:rsidRPr="00F21689">
        <w:rPr>
          <w:rFonts w:ascii="Times New Roman" w:eastAsia="Calibri" w:hAnsi="Times New Roman" w:cs="Times New Roman"/>
          <w:i/>
          <w:sz w:val="24"/>
          <w:szCs w:val="24"/>
        </w:rPr>
        <w:t xml:space="preserve">N </w:t>
      </w:r>
      <w:r w:rsidR="00912F80" w:rsidRPr="00F21689">
        <w:rPr>
          <w:rFonts w:ascii="Times New Roman" w:eastAsia="Calibri" w:hAnsi="Times New Roman" w:cs="Times New Roman"/>
          <w:sz w:val="24"/>
          <w:szCs w:val="24"/>
        </w:rPr>
        <w:t>= 883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002"/>
        <w:gridCol w:w="636"/>
        <w:gridCol w:w="871"/>
        <w:gridCol w:w="870"/>
        <w:gridCol w:w="870"/>
        <w:gridCol w:w="870"/>
        <w:gridCol w:w="870"/>
        <w:gridCol w:w="870"/>
        <w:gridCol w:w="870"/>
        <w:gridCol w:w="870"/>
        <w:gridCol w:w="68"/>
        <w:gridCol w:w="802"/>
        <w:gridCol w:w="870"/>
        <w:gridCol w:w="870"/>
        <w:gridCol w:w="870"/>
        <w:gridCol w:w="859"/>
      </w:tblGrid>
      <w:tr w:rsidR="00D748CE" w:rsidRPr="00F21689" w14:paraId="62BA7FFE" w14:textId="77777777" w:rsidTr="005A3E3B">
        <w:trPr>
          <w:cantSplit/>
          <w:trHeight w:val="300"/>
        </w:trPr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64931850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7A18A095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1DD56712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EDFE998" w14:textId="7B483DCE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ll</w:t>
            </w:r>
          </w:p>
        </w:tc>
        <w:tc>
          <w:tcPr>
            <w:tcW w:w="92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14A527" w14:textId="17BF9A38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mokers</w:t>
            </w:r>
          </w:p>
        </w:tc>
        <w:tc>
          <w:tcPr>
            <w:tcW w:w="125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D137A40" w14:textId="74D51630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mokers motivated to quit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21134927" w14:textId="2DC12D3E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2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A44386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dvise to quit</w:t>
            </w:r>
          </w:p>
        </w:tc>
      </w:tr>
      <w:tr w:rsidR="00D748CE" w:rsidRPr="00F21689" w14:paraId="2AE23F69" w14:textId="77777777" w:rsidTr="005A3E3B">
        <w:trPr>
          <w:cantSplit/>
          <w:trHeight w:val="1757"/>
        </w:trPr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27CD1F19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032EC42C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34288767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  <w:p w14:paraId="11DF55D6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  <w:p w14:paraId="3FECADF0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  <w:p w14:paraId="75D996B1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  <w:p w14:paraId="37770195" w14:textId="6A370B48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B847F94" w14:textId="73FAC016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gister smoking statu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51F316C" w14:textId="1D7A836C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ke smoking profil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8B7E25D" w14:textId="7A5C6B50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ssess quit motivat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173D35E" w14:textId="21682477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gister quit motivat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3807EDC" w14:textId="185DD3E5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scuss barrier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38FA33A" w14:textId="0EDEBD4D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ake a quit plan 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875B1BA" w14:textId="055B841C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Cs w:val="24"/>
                <w:lang w:val="en-GB"/>
              </w:rPr>
              <w:t>Advise/prescribe pharmacotherapy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62FF540" w14:textId="36AEAF7D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rrange follow-up 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8E0796F" w14:textId="66F17C76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 w:val="20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0"/>
                <w:szCs w:val="24"/>
                <w:lang w:val="en-GB"/>
              </w:rPr>
              <w:t>Short motivational intervention*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69F615B" w14:textId="386EEC51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w patient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B66A537" w14:textId="0ED8995A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Cs w:val="24"/>
                <w:lang w:val="en-GB"/>
              </w:rPr>
              <w:t>Smoking-related complaint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BDD21EC" w14:textId="0E035AB4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re-surgery 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D6B26C9" w14:textId="021DAF3A" w:rsidR="00D748CE" w:rsidRPr="00F21689" w:rsidRDefault="00D748CE" w:rsidP="00CF47E7">
            <w:pPr>
              <w:spacing w:line="259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regnant </w:t>
            </w:r>
          </w:p>
        </w:tc>
      </w:tr>
      <w:tr w:rsidR="00D748CE" w:rsidRPr="00F21689" w14:paraId="46CD80FD" w14:textId="77777777" w:rsidTr="005A3E3B">
        <w:tc>
          <w:tcPr>
            <w:tcW w:w="789" w:type="pct"/>
            <w:gridSpan w:val="2"/>
            <w:tcBorders>
              <w:top w:val="single" w:sz="4" w:space="0" w:color="auto"/>
            </w:tcBorders>
          </w:tcPr>
          <w:p w14:paraId="44A7753D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hysicians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674973AF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7E7E834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6C3CE62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0D167FD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C8EF4FA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3591123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AF32389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CA724F9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3423501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gridSpan w:val="2"/>
            <w:tcBorders>
              <w:top w:val="single" w:sz="4" w:space="0" w:color="auto"/>
            </w:tcBorders>
          </w:tcPr>
          <w:p w14:paraId="4DF84B51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96E4841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6D6B9AF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69E40C6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5027A95F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8CE" w:rsidRPr="00F21689" w14:paraId="07625B73" w14:textId="77777777" w:rsidTr="005A3E3B">
        <w:tc>
          <w:tcPr>
            <w:tcW w:w="83" w:type="pct"/>
          </w:tcPr>
          <w:p w14:paraId="54DA4399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54602EAE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diction specialist</w:t>
            </w:r>
          </w:p>
        </w:tc>
        <w:tc>
          <w:tcPr>
            <w:tcW w:w="224" w:type="pct"/>
          </w:tcPr>
          <w:p w14:paraId="08EBAAD9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307" w:type="pct"/>
          </w:tcPr>
          <w:p w14:paraId="5405EDF2" w14:textId="55E0DF55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8%</w:t>
            </w:r>
          </w:p>
        </w:tc>
        <w:tc>
          <w:tcPr>
            <w:tcW w:w="307" w:type="pct"/>
          </w:tcPr>
          <w:p w14:paraId="02862FB7" w14:textId="2E797FC9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6%</w:t>
            </w:r>
          </w:p>
        </w:tc>
        <w:tc>
          <w:tcPr>
            <w:tcW w:w="307" w:type="pct"/>
          </w:tcPr>
          <w:p w14:paraId="70E127F0" w14:textId="31D9FF07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9%</w:t>
            </w:r>
          </w:p>
        </w:tc>
        <w:tc>
          <w:tcPr>
            <w:tcW w:w="307" w:type="pct"/>
          </w:tcPr>
          <w:p w14:paraId="08C625B1" w14:textId="09B92FE2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8%</w:t>
            </w:r>
          </w:p>
        </w:tc>
        <w:tc>
          <w:tcPr>
            <w:tcW w:w="307" w:type="pct"/>
          </w:tcPr>
          <w:p w14:paraId="34A0B950" w14:textId="2450CB5A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2%</w:t>
            </w:r>
          </w:p>
        </w:tc>
        <w:tc>
          <w:tcPr>
            <w:tcW w:w="307" w:type="pct"/>
          </w:tcPr>
          <w:p w14:paraId="14F20CE1" w14:textId="73EDB8B7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1%</w:t>
            </w:r>
          </w:p>
        </w:tc>
        <w:tc>
          <w:tcPr>
            <w:tcW w:w="307" w:type="pct"/>
          </w:tcPr>
          <w:p w14:paraId="24E4CCE9" w14:textId="66F93965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8%</w:t>
            </w:r>
          </w:p>
        </w:tc>
        <w:tc>
          <w:tcPr>
            <w:tcW w:w="307" w:type="pct"/>
          </w:tcPr>
          <w:p w14:paraId="7895D0D2" w14:textId="27969D4D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0%</w:t>
            </w:r>
          </w:p>
        </w:tc>
        <w:tc>
          <w:tcPr>
            <w:tcW w:w="307" w:type="pct"/>
            <w:gridSpan w:val="2"/>
          </w:tcPr>
          <w:p w14:paraId="267901C0" w14:textId="621964A6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8%</w:t>
            </w:r>
          </w:p>
        </w:tc>
        <w:tc>
          <w:tcPr>
            <w:tcW w:w="307" w:type="pct"/>
          </w:tcPr>
          <w:p w14:paraId="0B44E72A" w14:textId="442BEBD7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%</w:t>
            </w:r>
          </w:p>
        </w:tc>
        <w:tc>
          <w:tcPr>
            <w:tcW w:w="307" w:type="pct"/>
          </w:tcPr>
          <w:p w14:paraId="6D64E383" w14:textId="143B085E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9%</w:t>
            </w:r>
          </w:p>
        </w:tc>
        <w:tc>
          <w:tcPr>
            <w:tcW w:w="307" w:type="pct"/>
          </w:tcPr>
          <w:p w14:paraId="52790DB4" w14:textId="6C7506FE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4%</w:t>
            </w:r>
          </w:p>
        </w:tc>
        <w:tc>
          <w:tcPr>
            <w:tcW w:w="303" w:type="pct"/>
          </w:tcPr>
          <w:p w14:paraId="090F88A3" w14:textId="43426EFE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5%</w:t>
            </w:r>
          </w:p>
        </w:tc>
      </w:tr>
      <w:tr w:rsidR="00D748CE" w:rsidRPr="00F21689" w14:paraId="63AABCE2" w14:textId="77777777" w:rsidTr="005A3E3B">
        <w:tc>
          <w:tcPr>
            <w:tcW w:w="83" w:type="pct"/>
          </w:tcPr>
          <w:p w14:paraId="635B0705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36292628" w14:textId="786C3CFA" w:rsidR="00D748CE" w:rsidRPr="00F21689" w:rsidRDefault="00F21689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aesthesiologist</w:t>
            </w:r>
          </w:p>
        </w:tc>
        <w:tc>
          <w:tcPr>
            <w:tcW w:w="224" w:type="pct"/>
          </w:tcPr>
          <w:p w14:paraId="63A9901D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307" w:type="pct"/>
          </w:tcPr>
          <w:p w14:paraId="7B0AA297" w14:textId="25C52FA7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3%</w:t>
            </w:r>
          </w:p>
        </w:tc>
        <w:tc>
          <w:tcPr>
            <w:tcW w:w="307" w:type="pct"/>
          </w:tcPr>
          <w:p w14:paraId="620C76EF" w14:textId="2D77484F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%</w:t>
            </w:r>
          </w:p>
        </w:tc>
        <w:tc>
          <w:tcPr>
            <w:tcW w:w="307" w:type="pct"/>
          </w:tcPr>
          <w:p w14:paraId="133BA73D" w14:textId="05DC800E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%</w:t>
            </w:r>
          </w:p>
        </w:tc>
        <w:tc>
          <w:tcPr>
            <w:tcW w:w="307" w:type="pct"/>
          </w:tcPr>
          <w:p w14:paraId="728B7EA9" w14:textId="04DE53D6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307" w:type="pct"/>
          </w:tcPr>
          <w:p w14:paraId="6C871FBD" w14:textId="0158FE6F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307" w:type="pct"/>
          </w:tcPr>
          <w:p w14:paraId="16D989BA" w14:textId="1591853B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307" w:type="pct"/>
          </w:tcPr>
          <w:p w14:paraId="328565FC" w14:textId="42387A0B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307" w:type="pct"/>
          </w:tcPr>
          <w:p w14:paraId="42A63DFA" w14:textId="4D0DEC68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307" w:type="pct"/>
            <w:gridSpan w:val="2"/>
          </w:tcPr>
          <w:p w14:paraId="7EA479F5" w14:textId="06263B12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307" w:type="pct"/>
          </w:tcPr>
          <w:p w14:paraId="06E7998E" w14:textId="0D79A7E4" w:rsidR="00D748CE" w:rsidRPr="00F21689" w:rsidRDefault="00FA0814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%</w:t>
            </w:r>
          </w:p>
        </w:tc>
        <w:tc>
          <w:tcPr>
            <w:tcW w:w="307" w:type="pct"/>
          </w:tcPr>
          <w:p w14:paraId="7DFA7F46" w14:textId="00F35528" w:rsidR="00D748CE" w:rsidRPr="00F21689" w:rsidRDefault="00FA0814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%</w:t>
            </w:r>
          </w:p>
        </w:tc>
        <w:tc>
          <w:tcPr>
            <w:tcW w:w="307" w:type="pct"/>
          </w:tcPr>
          <w:p w14:paraId="0DF1A475" w14:textId="7167C700" w:rsidR="00D748CE" w:rsidRPr="00F21689" w:rsidRDefault="00FA0814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%</w:t>
            </w:r>
          </w:p>
        </w:tc>
        <w:tc>
          <w:tcPr>
            <w:tcW w:w="303" w:type="pct"/>
          </w:tcPr>
          <w:p w14:paraId="0A3ED215" w14:textId="7E2EF7F2" w:rsidR="00D748CE" w:rsidRPr="00F21689" w:rsidRDefault="00FA0814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5%</w:t>
            </w:r>
          </w:p>
        </w:tc>
      </w:tr>
      <w:tr w:rsidR="00D748CE" w:rsidRPr="00F21689" w14:paraId="0736AD28" w14:textId="77777777" w:rsidTr="005A3E3B">
        <w:tc>
          <w:tcPr>
            <w:tcW w:w="83" w:type="pct"/>
          </w:tcPr>
          <w:p w14:paraId="281D292F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01C1A5F4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diologist</w:t>
            </w:r>
          </w:p>
        </w:tc>
        <w:tc>
          <w:tcPr>
            <w:tcW w:w="224" w:type="pct"/>
          </w:tcPr>
          <w:p w14:paraId="7D0825C1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307" w:type="pct"/>
          </w:tcPr>
          <w:p w14:paraId="3C9D4C16" w14:textId="10A1ED20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7%</w:t>
            </w:r>
          </w:p>
        </w:tc>
        <w:tc>
          <w:tcPr>
            <w:tcW w:w="307" w:type="pct"/>
          </w:tcPr>
          <w:p w14:paraId="797CB2D8" w14:textId="2DD09071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%</w:t>
            </w:r>
          </w:p>
        </w:tc>
        <w:tc>
          <w:tcPr>
            <w:tcW w:w="307" w:type="pct"/>
          </w:tcPr>
          <w:p w14:paraId="3FE5F3EB" w14:textId="401CC454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9%</w:t>
            </w:r>
          </w:p>
        </w:tc>
        <w:tc>
          <w:tcPr>
            <w:tcW w:w="307" w:type="pct"/>
          </w:tcPr>
          <w:p w14:paraId="73CB4420" w14:textId="63336475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%</w:t>
            </w:r>
          </w:p>
        </w:tc>
        <w:tc>
          <w:tcPr>
            <w:tcW w:w="307" w:type="pct"/>
          </w:tcPr>
          <w:p w14:paraId="580183F2" w14:textId="4B930002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%</w:t>
            </w:r>
          </w:p>
        </w:tc>
        <w:tc>
          <w:tcPr>
            <w:tcW w:w="307" w:type="pct"/>
          </w:tcPr>
          <w:p w14:paraId="4D2FD2B9" w14:textId="78FCAA3B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%</w:t>
            </w:r>
          </w:p>
        </w:tc>
        <w:tc>
          <w:tcPr>
            <w:tcW w:w="307" w:type="pct"/>
          </w:tcPr>
          <w:p w14:paraId="3EB3EE0E" w14:textId="0AD219A3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%</w:t>
            </w:r>
          </w:p>
        </w:tc>
        <w:tc>
          <w:tcPr>
            <w:tcW w:w="307" w:type="pct"/>
          </w:tcPr>
          <w:p w14:paraId="17C069AD" w14:textId="5083B961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%</w:t>
            </w:r>
          </w:p>
        </w:tc>
        <w:tc>
          <w:tcPr>
            <w:tcW w:w="307" w:type="pct"/>
            <w:gridSpan w:val="2"/>
          </w:tcPr>
          <w:p w14:paraId="4BA2DC7A" w14:textId="2D1B66C4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%</w:t>
            </w:r>
          </w:p>
        </w:tc>
        <w:tc>
          <w:tcPr>
            <w:tcW w:w="307" w:type="pct"/>
          </w:tcPr>
          <w:p w14:paraId="41F10ADD" w14:textId="3010186C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1%</w:t>
            </w:r>
          </w:p>
        </w:tc>
        <w:tc>
          <w:tcPr>
            <w:tcW w:w="307" w:type="pct"/>
          </w:tcPr>
          <w:p w14:paraId="573A9241" w14:textId="45F3F8CE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2%</w:t>
            </w:r>
          </w:p>
        </w:tc>
        <w:tc>
          <w:tcPr>
            <w:tcW w:w="307" w:type="pct"/>
          </w:tcPr>
          <w:p w14:paraId="7D09BCDF" w14:textId="620748B3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3%</w:t>
            </w:r>
          </w:p>
        </w:tc>
        <w:tc>
          <w:tcPr>
            <w:tcW w:w="303" w:type="pct"/>
          </w:tcPr>
          <w:p w14:paraId="799FC17A" w14:textId="5408BF0E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94%</w:t>
            </w:r>
          </w:p>
        </w:tc>
      </w:tr>
      <w:tr w:rsidR="00D748CE" w:rsidRPr="00F21689" w14:paraId="4FDFD7EE" w14:textId="77777777" w:rsidTr="005A3E3B">
        <w:tc>
          <w:tcPr>
            <w:tcW w:w="83" w:type="pct"/>
          </w:tcPr>
          <w:p w14:paraId="579D9353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5329BA8B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24" w:type="pct"/>
          </w:tcPr>
          <w:p w14:paraId="02E6517F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307" w:type="pct"/>
          </w:tcPr>
          <w:p w14:paraId="58D1374C" w14:textId="7705F20B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%</w:t>
            </w:r>
          </w:p>
        </w:tc>
        <w:tc>
          <w:tcPr>
            <w:tcW w:w="307" w:type="pct"/>
          </w:tcPr>
          <w:p w14:paraId="6D43475C" w14:textId="2D4C72B3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%</w:t>
            </w:r>
          </w:p>
        </w:tc>
        <w:tc>
          <w:tcPr>
            <w:tcW w:w="307" w:type="pct"/>
          </w:tcPr>
          <w:p w14:paraId="491582B7" w14:textId="6A2C9129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5%</w:t>
            </w:r>
          </w:p>
        </w:tc>
        <w:tc>
          <w:tcPr>
            <w:tcW w:w="307" w:type="pct"/>
          </w:tcPr>
          <w:p w14:paraId="59448EB4" w14:textId="2AA0CC75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2%</w:t>
            </w:r>
          </w:p>
        </w:tc>
        <w:tc>
          <w:tcPr>
            <w:tcW w:w="307" w:type="pct"/>
          </w:tcPr>
          <w:p w14:paraId="362382A2" w14:textId="53B2C3AD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7%</w:t>
            </w:r>
          </w:p>
        </w:tc>
        <w:tc>
          <w:tcPr>
            <w:tcW w:w="307" w:type="pct"/>
          </w:tcPr>
          <w:p w14:paraId="0B574244" w14:textId="4021C19B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5%</w:t>
            </w:r>
          </w:p>
        </w:tc>
        <w:tc>
          <w:tcPr>
            <w:tcW w:w="307" w:type="pct"/>
          </w:tcPr>
          <w:p w14:paraId="2D95F422" w14:textId="6C202865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7%</w:t>
            </w:r>
          </w:p>
        </w:tc>
        <w:tc>
          <w:tcPr>
            <w:tcW w:w="307" w:type="pct"/>
          </w:tcPr>
          <w:p w14:paraId="6CC3967D" w14:textId="2E498010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9%</w:t>
            </w:r>
          </w:p>
        </w:tc>
        <w:tc>
          <w:tcPr>
            <w:tcW w:w="307" w:type="pct"/>
            <w:gridSpan w:val="2"/>
          </w:tcPr>
          <w:p w14:paraId="267126F5" w14:textId="165F82E6" w:rsidR="00D748CE" w:rsidRPr="00F21689" w:rsidRDefault="00A3590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6%</w:t>
            </w:r>
          </w:p>
        </w:tc>
        <w:tc>
          <w:tcPr>
            <w:tcW w:w="307" w:type="pct"/>
          </w:tcPr>
          <w:p w14:paraId="5DF04E0F" w14:textId="15342DF7" w:rsidR="00D748CE" w:rsidRPr="00F21689" w:rsidRDefault="00FA0814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%</w:t>
            </w:r>
          </w:p>
        </w:tc>
        <w:tc>
          <w:tcPr>
            <w:tcW w:w="307" w:type="pct"/>
          </w:tcPr>
          <w:p w14:paraId="66EF731C" w14:textId="0F497C75" w:rsidR="00D748CE" w:rsidRPr="00F21689" w:rsidRDefault="00FA0814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2%</w:t>
            </w:r>
          </w:p>
        </w:tc>
        <w:tc>
          <w:tcPr>
            <w:tcW w:w="307" w:type="pct"/>
          </w:tcPr>
          <w:p w14:paraId="0B1FD4F6" w14:textId="2EDA73BF" w:rsidR="00D748CE" w:rsidRPr="00F21689" w:rsidRDefault="00FA0814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%</w:t>
            </w:r>
          </w:p>
        </w:tc>
        <w:tc>
          <w:tcPr>
            <w:tcW w:w="303" w:type="pct"/>
          </w:tcPr>
          <w:p w14:paraId="5F39A866" w14:textId="4DC11255" w:rsidR="00D748CE" w:rsidRPr="00F21689" w:rsidRDefault="00FA0814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90%</w:t>
            </w:r>
          </w:p>
        </w:tc>
      </w:tr>
      <w:tr w:rsidR="00D748CE" w:rsidRPr="00F21689" w14:paraId="4344483D" w14:textId="77777777" w:rsidTr="005A3E3B">
        <w:tc>
          <w:tcPr>
            <w:tcW w:w="83" w:type="pct"/>
          </w:tcPr>
          <w:p w14:paraId="596BA8BD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12354E5A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nist</w:t>
            </w:r>
          </w:p>
        </w:tc>
        <w:tc>
          <w:tcPr>
            <w:tcW w:w="224" w:type="pct"/>
          </w:tcPr>
          <w:p w14:paraId="220B978E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307" w:type="pct"/>
          </w:tcPr>
          <w:p w14:paraId="31C1F9A7" w14:textId="0FCA8D75" w:rsidR="00D748CE" w:rsidRPr="00F21689" w:rsidRDefault="00002F5F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4%</w:t>
            </w:r>
          </w:p>
        </w:tc>
        <w:tc>
          <w:tcPr>
            <w:tcW w:w="307" w:type="pct"/>
          </w:tcPr>
          <w:p w14:paraId="7993580D" w14:textId="2AF5D6AF" w:rsidR="00D748CE" w:rsidRPr="00F21689" w:rsidRDefault="00002F5F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6%</w:t>
            </w:r>
          </w:p>
        </w:tc>
        <w:tc>
          <w:tcPr>
            <w:tcW w:w="307" w:type="pct"/>
          </w:tcPr>
          <w:p w14:paraId="24A5E981" w14:textId="11EBC6BB" w:rsidR="00D748CE" w:rsidRPr="00F21689" w:rsidRDefault="00002F5F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7%</w:t>
            </w:r>
          </w:p>
        </w:tc>
        <w:tc>
          <w:tcPr>
            <w:tcW w:w="307" w:type="pct"/>
          </w:tcPr>
          <w:p w14:paraId="0BFBBA3B" w14:textId="3CB32065" w:rsidR="00D748CE" w:rsidRPr="00F21689" w:rsidRDefault="00002F5F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%</w:t>
            </w:r>
          </w:p>
        </w:tc>
        <w:tc>
          <w:tcPr>
            <w:tcW w:w="307" w:type="pct"/>
          </w:tcPr>
          <w:p w14:paraId="53241E08" w14:textId="0176D001" w:rsidR="00D748CE" w:rsidRPr="00F21689" w:rsidRDefault="00002F5F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%</w:t>
            </w:r>
          </w:p>
        </w:tc>
        <w:tc>
          <w:tcPr>
            <w:tcW w:w="307" w:type="pct"/>
          </w:tcPr>
          <w:p w14:paraId="2BA10661" w14:textId="139D15D4" w:rsidR="00D748CE" w:rsidRPr="00F21689" w:rsidRDefault="00002F5F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%</w:t>
            </w:r>
          </w:p>
        </w:tc>
        <w:tc>
          <w:tcPr>
            <w:tcW w:w="307" w:type="pct"/>
          </w:tcPr>
          <w:p w14:paraId="5B7E792D" w14:textId="5B78BAD3" w:rsidR="00D748CE" w:rsidRPr="00F21689" w:rsidRDefault="00002F5F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%</w:t>
            </w:r>
          </w:p>
        </w:tc>
        <w:tc>
          <w:tcPr>
            <w:tcW w:w="307" w:type="pct"/>
          </w:tcPr>
          <w:p w14:paraId="1DFB8732" w14:textId="5E599ED9" w:rsidR="00D748CE" w:rsidRPr="00F21689" w:rsidRDefault="00002F5F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%</w:t>
            </w:r>
          </w:p>
        </w:tc>
        <w:tc>
          <w:tcPr>
            <w:tcW w:w="307" w:type="pct"/>
            <w:gridSpan w:val="2"/>
          </w:tcPr>
          <w:p w14:paraId="557E4674" w14:textId="50968A08" w:rsidR="00D748CE" w:rsidRPr="00F21689" w:rsidRDefault="00002F5F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%</w:t>
            </w:r>
          </w:p>
        </w:tc>
        <w:tc>
          <w:tcPr>
            <w:tcW w:w="307" w:type="pct"/>
          </w:tcPr>
          <w:p w14:paraId="6861C04E" w14:textId="0AFC8B6C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%</w:t>
            </w:r>
          </w:p>
        </w:tc>
        <w:tc>
          <w:tcPr>
            <w:tcW w:w="307" w:type="pct"/>
          </w:tcPr>
          <w:p w14:paraId="091B6D52" w14:textId="746C6770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8%</w:t>
            </w:r>
          </w:p>
        </w:tc>
        <w:tc>
          <w:tcPr>
            <w:tcW w:w="307" w:type="pct"/>
          </w:tcPr>
          <w:p w14:paraId="7C3D955D" w14:textId="358A0127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%</w:t>
            </w:r>
          </w:p>
        </w:tc>
        <w:tc>
          <w:tcPr>
            <w:tcW w:w="303" w:type="pct"/>
          </w:tcPr>
          <w:p w14:paraId="619801ED" w14:textId="7A672DC9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96%</w:t>
            </w:r>
          </w:p>
        </w:tc>
      </w:tr>
      <w:tr w:rsidR="00D748CE" w:rsidRPr="00F21689" w14:paraId="2EC5E581" w14:textId="77777777" w:rsidTr="005A3E3B">
        <w:tc>
          <w:tcPr>
            <w:tcW w:w="83" w:type="pct"/>
          </w:tcPr>
          <w:p w14:paraId="2D941391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24BF7F7D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urologist</w:t>
            </w:r>
          </w:p>
        </w:tc>
        <w:tc>
          <w:tcPr>
            <w:tcW w:w="224" w:type="pct"/>
          </w:tcPr>
          <w:p w14:paraId="618AA1C5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307" w:type="pct"/>
          </w:tcPr>
          <w:p w14:paraId="1E6CE7B9" w14:textId="6F32ED17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2%</w:t>
            </w:r>
          </w:p>
        </w:tc>
        <w:tc>
          <w:tcPr>
            <w:tcW w:w="307" w:type="pct"/>
          </w:tcPr>
          <w:p w14:paraId="53025FED" w14:textId="48C22363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%</w:t>
            </w:r>
          </w:p>
        </w:tc>
        <w:tc>
          <w:tcPr>
            <w:tcW w:w="307" w:type="pct"/>
          </w:tcPr>
          <w:p w14:paraId="1D26D806" w14:textId="59D5A774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%</w:t>
            </w:r>
          </w:p>
        </w:tc>
        <w:tc>
          <w:tcPr>
            <w:tcW w:w="307" w:type="pct"/>
          </w:tcPr>
          <w:p w14:paraId="763A183F" w14:textId="0FFE2A34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%</w:t>
            </w:r>
          </w:p>
        </w:tc>
        <w:tc>
          <w:tcPr>
            <w:tcW w:w="307" w:type="pct"/>
          </w:tcPr>
          <w:p w14:paraId="2DC12053" w14:textId="4F654F51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%</w:t>
            </w:r>
          </w:p>
        </w:tc>
        <w:tc>
          <w:tcPr>
            <w:tcW w:w="307" w:type="pct"/>
          </w:tcPr>
          <w:p w14:paraId="6501D84E" w14:textId="3B29B74A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307" w:type="pct"/>
          </w:tcPr>
          <w:p w14:paraId="12D42578" w14:textId="49BDE539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307" w:type="pct"/>
          </w:tcPr>
          <w:p w14:paraId="6FAE2D1B" w14:textId="64FAF904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%</w:t>
            </w:r>
          </w:p>
        </w:tc>
        <w:tc>
          <w:tcPr>
            <w:tcW w:w="307" w:type="pct"/>
            <w:gridSpan w:val="2"/>
          </w:tcPr>
          <w:p w14:paraId="08054DB6" w14:textId="08886BD1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%</w:t>
            </w:r>
          </w:p>
        </w:tc>
        <w:tc>
          <w:tcPr>
            <w:tcW w:w="307" w:type="pct"/>
          </w:tcPr>
          <w:p w14:paraId="4E82FDFB" w14:textId="5B55AC6B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%</w:t>
            </w:r>
          </w:p>
        </w:tc>
        <w:tc>
          <w:tcPr>
            <w:tcW w:w="307" w:type="pct"/>
          </w:tcPr>
          <w:p w14:paraId="12566F3C" w14:textId="213CD359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6%</w:t>
            </w:r>
          </w:p>
        </w:tc>
        <w:tc>
          <w:tcPr>
            <w:tcW w:w="307" w:type="pct"/>
          </w:tcPr>
          <w:p w14:paraId="18F61D9A" w14:textId="057DBD6E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%</w:t>
            </w:r>
          </w:p>
        </w:tc>
        <w:tc>
          <w:tcPr>
            <w:tcW w:w="303" w:type="pct"/>
          </w:tcPr>
          <w:p w14:paraId="34DA5764" w14:textId="7A0A8E8F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9%</w:t>
            </w:r>
          </w:p>
        </w:tc>
      </w:tr>
      <w:tr w:rsidR="00D748CE" w:rsidRPr="00F21689" w14:paraId="5DB61626" w14:textId="77777777" w:rsidTr="005A3E3B">
        <w:tc>
          <w:tcPr>
            <w:tcW w:w="83" w:type="pct"/>
          </w:tcPr>
          <w:p w14:paraId="79025090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68D9A82F" w14:textId="2D1D06E5" w:rsidR="00D748CE" w:rsidRPr="00F21689" w:rsidRDefault="00F21689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ediatrician</w:t>
            </w:r>
          </w:p>
        </w:tc>
        <w:tc>
          <w:tcPr>
            <w:tcW w:w="224" w:type="pct"/>
          </w:tcPr>
          <w:p w14:paraId="0116074B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307" w:type="pct"/>
          </w:tcPr>
          <w:p w14:paraId="45227128" w14:textId="01EF918F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%</w:t>
            </w:r>
          </w:p>
        </w:tc>
        <w:tc>
          <w:tcPr>
            <w:tcW w:w="307" w:type="pct"/>
          </w:tcPr>
          <w:p w14:paraId="555BEC1D" w14:textId="44F741EA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%</w:t>
            </w:r>
          </w:p>
        </w:tc>
        <w:tc>
          <w:tcPr>
            <w:tcW w:w="307" w:type="pct"/>
          </w:tcPr>
          <w:p w14:paraId="427DFF02" w14:textId="7B4F98B1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%</w:t>
            </w:r>
          </w:p>
        </w:tc>
        <w:tc>
          <w:tcPr>
            <w:tcW w:w="307" w:type="pct"/>
          </w:tcPr>
          <w:p w14:paraId="76ACCDD5" w14:textId="5B625B40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%</w:t>
            </w:r>
          </w:p>
        </w:tc>
        <w:tc>
          <w:tcPr>
            <w:tcW w:w="307" w:type="pct"/>
          </w:tcPr>
          <w:p w14:paraId="5E6169F9" w14:textId="0BA3D404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%</w:t>
            </w:r>
          </w:p>
        </w:tc>
        <w:tc>
          <w:tcPr>
            <w:tcW w:w="307" w:type="pct"/>
          </w:tcPr>
          <w:p w14:paraId="5A2B7090" w14:textId="06223302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%</w:t>
            </w:r>
          </w:p>
        </w:tc>
        <w:tc>
          <w:tcPr>
            <w:tcW w:w="307" w:type="pct"/>
          </w:tcPr>
          <w:p w14:paraId="4F8A2EDC" w14:textId="78887BFE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307" w:type="pct"/>
          </w:tcPr>
          <w:p w14:paraId="03349301" w14:textId="4F618FB8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%</w:t>
            </w:r>
          </w:p>
        </w:tc>
        <w:tc>
          <w:tcPr>
            <w:tcW w:w="307" w:type="pct"/>
            <w:gridSpan w:val="2"/>
          </w:tcPr>
          <w:p w14:paraId="12F8421E" w14:textId="278F6E31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%</w:t>
            </w:r>
          </w:p>
        </w:tc>
        <w:tc>
          <w:tcPr>
            <w:tcW w:w="307" w:type="pct"/>
          </w:tcPr>
          <w:p w14:paraId="590D2794" w14:textId="2DAB42A5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%</w:t>
            </w:r>
          </w:p>
        </w:tc>
        <w:tc>
          <w:tcPr>
            <w:tcW w:w="307" w:type="pct"/>
          </w:tcPr>
          <w:p w14:paraId="68B44FD3" w14:textId="114D640E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5%</w:t>
            </w:r>
          </w:p>
        </w:tc>
        <w:tc>
          <w:tcPr>
            <w:tcW w:w="307" w:type="pct"/>
          </w:tcPr>
          <w:p w14:paraId="6867438B" w14:textId="52EF2A7F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%</w:t>
            </w:r>
          </w:p>
        </w:tc>
        <w:tc>
          <w:tcPr>
            <w:tcW w:w="303" w:type="pct"/>
          </w:tcPr>
          <w:p w14:paraId="5C9708EE" w14:textId="28785275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5%</w:t>
            </w:r>
          </w:p>
        </w:tc>
      </w:tr>
      <w:tr w:rsidR="00D748CE" w:rsidRPr="00F21689" w14:paraId="11848688" w14:textId="77777777" w:rsidTr="005A3E3B">
        <w:tc>
          <w:tcPr>
            <w:tcW w:w="83" w:type="pct"/>
          </w:tcPr>
          <w:p w14:paraId="2D7C9004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1EADA59F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ulmonologist</w:t>
            </w:r>
          </w:p>
        </w:tc>
        <w:tc>
          <w:tcPr>
            <w:tcW w:w="224" w:type="pct"/>
          </w:tcPr>
          <w:p w14:paraId="06B79923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307" w:type="pct"/>
          </w:tcPr>
          <w:p w14:paraId="4C7A750F" w14:textId="6FF2D91D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90%</w:t>
            </w:r>
          </w:p>
        </w:tc>
        <w:tc>
          <w:tcPr>
            <w:tcW w:w="307" w:type="pct"/>
          </w:tcPr>
          <w:p w14:paraId="10E993C6" w14:textId="65DCCC83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8%</w:t>
            </w:r>
          </w:p>
        </w:tc>
        <w:tc>
          <w:tcPr>
            <w:tcW w:w="307" w:type="pct"/>
          </w:tcPr>
          <w:p w14:paraId="6BD6C5CE" w14:textId="54A11717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3%</w:t>
            </w:r>
          </w:p>
        </w:tc>
        <w:tc>
          <w:tcPr>
            <w:tcW w:w="307" w:type="pct"/>
          </w:tcPr>
          <w:p w14:paraId="296F567D" w14:textId="79257058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6%</w:t>
            </w:r>
          </w:p>
        </w:tc>
        <w:tc>
          <w:tcPr>
            <w:tcW w:w="307" w:type="pct"/>
          </w:tcPr>
          <w:p w14:paraId="2F55CD8E" w14:textId="4E76F636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0%</w:t>
            </w:r>
          </w:p>
        </w:tc>
        <w:tc>
          <w:tcPr>
            <w:tcW w:w="307" w:type="pct"/>
          </w:tcPr>
          <w:p w14:paraId="09BB99C1" w14:textId="39958AF4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%</w:t>
            </w:r>
          </w:p>
        </w:tc>
        <w:tc>
          <w:tcPr>
            <w:tcW w:w="307" w:type="pct"/>
          </w:tcPr>
          <w:p w14:paraId="7D063A6E" w14:textId="7F27767B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%</w:t>
            </w:r>
          </w:p>
        </w:tc>
        <w:tc>
          <w:tcPr>
            <w:tcW w:w="307" w:type="pct"/>
          </w:tcPr>
          <w:p w14:paraId="72FC8C70" w14:textId="639AA328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3%</w:t>
            </w:r>
          </w:p>
        </w:tc>
        <w:tc>
          <w:tcPr>
            <w:tcW w:w="307" w:type="pct"/>
            <w:gridSpan w:val="2"/>
          </w:tcPr>
          <w:p w14:paraId="5DA495E7" w14:textId="1DFBBA63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4%</w:t>
            </w:r>
          </w:p>
        </w:tc>
        <w:tc>
          <w:tcPr>
            <w:tcW w:w="307" w:type="pct"/>
          </w:tcPr>
          <w:p w14:paraId="0E17AA72" w14:textId="06E52A9E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7%</w:t>
            </w:r>
          </w:p>
        </w:tc>
        <w:tc>
          <w:tcPr>
            <w:tcW w:w="307" w:type="pct"/>
          </w:tcPr>
          <w:p w14:paraId="3CF27DA1" w14:textId="08E12E29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4%</w:t>
            </w:r>
          </w:p>
        </w:tc>
        <w:tc>
          <w:tcPr>
            <w:tcW w:w="307" w:type="pct"/>
          </w:tcPr>
          <w:p w14:paraId="3DCA5564" w14:textId="7EB63872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9%</w:t>
            </w:r>
          </w:p>
        </w:tc>
        <w:tc>
          <w:tcPr>
            <w:tcW w:w="303" w:type="pct"/>
          </w:tcPr>
          <w:p w14:paraId="163AB73F" w14:textId="3B9EC6AE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94%</w:t>
            </w:r>
          </w:p>
        </w:tc>
      </w:tr>
      <w:tr w:rsidR="00D748CE" w:rsidRPr="00F21689" w14:paraId="7BBD6A4A" w14:textId="77777777" w:rsidTr="005A3E3B">
        <w:tc>
          <w:tcPr>
            <w:tcW w:w="83" w:type="pct"/>
          </w:tcPr>
          <w:p w14:paraId="2429B7A5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6F76FD2B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24" w:type="pct"/>
          </w:tcPr>
          <w:p w14:paraId="42DB5EB8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307" w:type="pct"/>
          </w:tcPr>
          <w:p w14:paraId="74CD9BAC" w14:textId="6F6AC8DE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%</w:t>
            </w:r>
          </w:p>
        </w:tc>
        <w:tc>
          <w:tcPr>
            <w:tcW w:w="307" w:type="pct"/>
          </w:tcPr>
          <w:p w14:paraId="0EDA05BB" w14:textId="3F12B7CA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%</w:t>
            </w:r>
          </w:p>
        </w:tc>
        <w:tc>
          <w:tcPr>
            <w:tcW w:w="307" w:type="pct"/>
          </w:tcPr>
          <w:p w14:paraId="5D1A8E4E" w14:textId="7F82CC79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%</w:t>
            </w:r>
          </w:p>
        </w:tc>
        <w:tc>
          <w:tcPr>
            <w:tcW w:w="307" w:type="pct"/>
          </w:tcPr>
          <w:p w14:paraId="5ED22917" w14:textId="1C6D1E30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%</w:t>
            </w:r>
          </w:p>
        </w:tc>
        <w:tc>
          <w:tcPr>
            <w:tcW w:w="307" w:type="pct"/>
          </w:tcPr>
          <w:p w14:paraId="3F7F40A1" w14:textId="163A769E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%</w:t>
            </w:r>
          </w:p>
        </w:tc>
        <w:tc>
          <w:tcPr>
            <w:tcW w:w="307" w:type="pct"/>
          </w:tcPr>
          <w:p w14:paraId="0FDF4233" w14:textId="2A5B03B6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%</w:t>
            </w:r>
          </w:p>
        </w:tc>
        <w:tc>
          <w:tcPr>
            <w:tcW w:w="307" w:type="pct"/>
          </w:tcPr>
          <w:p w14:paraId="02FB4C9D" w14:textId="2A7D83F5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%</w:t>
            </w:r>
          </w:p>
        </w:tc>
        <w:tc>
          <w:tcPr>
            <w:tcW w:w="307" w:type="pct"/>
          </w:tcPr>
          <w:p w14:paraId="7DB6CB58" w14:textId="0C765D39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%</w:t>
            </w:r>
          </w:p>
        </w:tc>
        <w:tc>
          <w:tcPr>
            <w:tcW w:w="307" w:type="pct"/>
            <w:gridSpan w:val="2"/>
          </w:tcPr>
          <w:p w14:paraId="68A3E488" w14:textId="6A9DA584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%</w:t>
            </w:r>
          </w:p>
        </w:tc>
        <w:tc>
          <w:tcPr>
            <w:tcW w:w="307" w:type="pct"/>
          </w:tcPr>
          <w:p w14:paraId="72832605" w14:textId="29C29B3B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%</w:t>
            </w:r>
          </w:p>
        </w:tc>
        <w:tc>
          <w:tcPr>
            <w:tcW w:w="307" w:type="pct"/>
          </w:tcPr>
          <w:p w14:paraId="2C568E3F" w14:textId="775CB7A5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0%</w:t>
            </w:r>
          </w:p>
        </w:tc>
        <w:tc>
          <w:tcPr>
            <w:tcW w:w="307" w:type="pct"/>
          </w:tcPr>
          <w:p w14:paraId="0F9BC741" w14:textId="0322D7F1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%</w:t>
            </w:r>
          </w:p>
        </w:tc>
        <w:tc>
          <w:tcPr>
            <w:tcW w:w="303" w:type="pct"/>
          </w:tcPr>
          <w:p w14:paraId="6637BD36" w14:textId="1FE80B69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90%</w:t>
            </w:r>
          </w:p>
        </w:tc>
      </w:tr>
      <w:tr w:rsidR="00D748CE" w:rsidRPr="00F21689" w14:paraId="4BE7C4A0" w14:textId="77777777" w:rsidTr="005A3E3B">
        <w:tc>
          <w:tcPr>
            <w:tcW w:w="83" w:type="pct"/>
          </w:tcPr>
          <w:p w14:paraId="2CA39318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1A4EBD16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phthalmologist</w:t>
            </w:r>
          </w:p>
        </w:tc>
        <w:tc>
          <w:tcPr>
            <w:tcW w:w="224" w:type="pct"/>
          </w:tcPr>
          <w:p w14:paraId="59B8C5C3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307" w:type="pct"/>
          </w:tcPr>
          <w:p w14:paraId="2087C2B4" w14:textId="1E9DC83D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307" w:type="pct"/>
          </w:tcPr>
          <w:p w14:paraId="13452658" w14:textId="6F93B5DB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307" w:type="pct"/>
          </w:tcPr>
          <w:p w14:paraId="5EDCC539" w14:textId="243214D5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%</w:t>
            </w:r>
          </w:p>
        </w:tc>
        <w:tc>
          <w:tcPr>
            <w:tcW w:w="307" w:type="pct"/>
          </w:tcPr>
          <w:p w14:paraId="568711F1" w14:textId="55414725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%</w:t>
            </w:r>
          </w:p>
        </w:tc>
        <w:tc>
          <w:tcPr>
            <w:tcW w:w="307" w:type="pct"/>
          </w:tcPr>
          <w:p w14:paraId="16C83C85" w14:textId="46E8C665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307" w:type="pct"/>
          </w:tcPr>
          <w:p w14:paraId="1AC6785C" w14:textId="5F629585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307" w:type="pct"/>
          </w:tcPr>
          <w:p w14:paraId="4B04242F" w14:textId="2F914179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307" w:type="pct"/>
          </w:tcPr>
          <w:p w14:paraId="78ECF2D7" w14:textId="23D45A7D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307" w:type="pct"/>
            <w:gridSpan w:val="2"/>
          </w:tcPr>
          <w:p w14:paraId="352D2528" w14:textId="60EC8AEF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%</w:t>
            </w:r>
          </w:p>
        </w:tc>
        <w:tc>
          <w:tcPr>
            <w:tcW w:w="307" w:type="pct"/>
          </w:tcPr>
          <w:p w14:paraId="1FF73D89" w14:textId="2708D74D" w:rsidR="00D748CE" w:rsidRPr="00F21689" w:rsidRDefault="003E2B3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%</w:t>
            </w:r>
          </w:p>
        </w:tc>
        <w:tc>
          <w:tcPr>
            <w:tcW w:w="307" w:type="pct"/>
          </w:tcPr>
          <w:p w14:paraId="6B00679D" w14:textId="7A7738B1" w:rsidR="00D748CE" w:rsidRPr="00F21689" w:rsidRDefault="003E2B32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7%</w:t>
            </w:r>
          </w:p>
        </w:tc>
        <w:tc>
          <w:tcPr>
            <w:tcW w:w="307" w:type="pct"/>
          </w:tcPr>
          <w:p w14:paraId="0993F0BE" w14:textId="4B9A7DDE" w:rsidR="00D748CE" w:rsidRPr="00F21689" w:rsidRDefault="003E2B3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303" w:type="pct"/>
          </w:tcPr>
          <w:p w14:paraId="0B87627F" w14:textId="4FC21548" w:rsidR="00D748CE" w:rsidRPr="00F21689" w:rsidRDefault="003E2B32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0%</w:t>
            </w:r>
          </w:p>
        </w:tc>
      </w:tr>
      <w:tr w:rsidR="00D748CE" w:rsidRPr="00F21689" w14:paraId="7F71731B" w14:textId="77777777" w:rsidTr="005A3E3B">
        <w:tc>
          <w:tcPr>
            <w:tcW w:w="83" w:type="pct"/>
          </w:tcPr>
          <w:p w14:paraId="156F1A53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6251A0B7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rgeon</w:t>
            </w:r>
          </w:p>
        </w:tc>
        <w:tc>
          <w:tcPr>
            <w:tcW w:w="224" w:type="pct"/>
          </w:tcPr>
          <w:p w14:paraId="708F8004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307" w:type="pct"/>
          </w:tcPr>
          <w:p w14:paraId="4C2F1D1A" w14:textId="1D07156E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%</w:t>
            </w:r>
          </w:p>
        </w:tc>
        <w:tc>
          <w:tcPr>
            <w:tcW w:w="307" w:type="pct"/>
          </w:tcPr>
          <w:p w14:paraId="467C4DD4" w14:textId="10D610FB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%</w:t>
            </w:r>
          </w:p>
        </w:tc>
        <w:tc>
          <w:tcPr>
            <w:tcW w:w="307" w:type="pct"/>
          </w:tcPr>
          <w:p w14:paraId="29C2A09F" w14:textId="29739057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%</w:t>
            </w:r>
          </w:p>
        </w:tc>
        <w:tc>
          <w:tcPr>
            <w:tcW w:w="307" w:type="pct"/>
          </w:tcPr>
          <w:p w14:paraId="2A98CF1A" w14:textId="3F63EE1A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%</w:t>
            </w:r>
          </w:p>
        </w:tc>
        <w:tc>
          <w:tcPr>
            <w:tcW w:w="307" w:type="pct"/>
          </w:tcPr>
          <w:p w14:paraId="434DDC08" w14:textId="16BF68F6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%</w:t>
            </w:r>
          </w:p>
        </w:tc>
        <w:tc>
          <w:tcPr>
            <w:tcW w:w="307" w:type="pct"/>
          </w:tcPr>
          <w:p w14:paraId="1CFEF29B" w14:textId="1EEF21FE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307" w:type="pct"/>
          </w:tcPr>
          <w:p w14:paraId="7BADD3A9" w14:textId="7B6223A2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%</w:t>
            </w:r>
          </w:p>
        </w:tc>
        <w:tc>
          <w:tcPr>
            <w:tcW w:w="307" w:type="pct"/>
          </w:tcPr>
          <w:p w14:paraId="569DF2CE" w14:textId="3D4C62B9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%</w:t>
            </w:r>
          </w:p>
        </w:tc>
        <w:tc>
          <w:tcPr>
            <w:tcW w:w="307" w:type="pct"/>
            <w:gridSpan w:val="2"/>
          </w:tcPr>
          <w:p w14:paraId="04789EC8" w14:textId="6BF0FF38" w:rsidR="00D748CE" w:rsidRPr="00F21689" w:rsidRDefault="001D4779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%</w:t>
            </w:r>
          </w:p>
        </w:tc>
        <w:tc>
          <w:tcPr>
            <w:tcW w:w="307" w:type="pct"/>
          </w:tcPr>
          <w:p w14:paraId="22701F3F" w14:textId="2AC91B2E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%</w:t>
            </w:r>
          </w:p>
        </w:tc>
        <w:tc>
          <w:tcPr>
            <w:tcW w:w="307" w:type="pct"/>
          </w:tcPr>
          <w:p w14:paraId="426B7D64" w14:textId="5C0E7BA0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5%</w:t>
            </w:r>
          </w:p>
        </w:tc>
        <w:tc>
          <w:tcPr>
            <w:tcW w:w="307" w:type="pct"/>
          </w:tcPr>
          <w:p w14:paraId="30B64670" w14:textId="7C736980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8%</w:t>
            </w:r>
          </w:p>
        </w:tc>
        <w:tc>
          <w:tcPr>
            <w:tcW w:w="303" w:type="pct"/>
          </w:tcPr>
          <w:p w14:paraId="5BB8F9BF" w14:textId="5C523EAD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8%</w:t>
            </w:r>
          </w:p>
        </w:tc>
      </w:tr>
      <w:tr w:rsidR="00D748CE" w:rsidRPr="00F21689" w14:paraId="5BFB80A0" w14:textId="77777777" w:rsidTr="005A3E3B">
        <w:tc>
          <w:tcPr>
            <w:tcW w:w="83" w:type="pct"/>
            <w:tcBorders>
              <w:bottom w:val="single" w:sz="4" w:space="0" w:color="auto"/>
            </w:tcBorders>
          </w:tcPr>
          <w:p w14:paraId="3E59C899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15715DBE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outh specialist</w:t>
            </w: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3925F26E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FD22678" w14:textId="6727A4B6" w:rsidR="00D748CE" w:rsidRPr="00F21689" w:rsidRDefault="00AA205A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C1AD8DB" w14:textId="76EC3BB3" w:rsidR="00D748CE" w:rsidRPr="00F21689" w:rsidRDefault="00AA205A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6CFE2EC9" w14:textId="1E02721B" w:rsidR="00D748CE" w:rsidRPr="00F21689" w:rsidRDefault="00AA205A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6E55BE11" w14:textId="0E6F860B" w:rsidR="00D748CE" w:rsidRPr="00F21689" w:rsidRDefault="00AA205A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6A69857D" w14:textId="5C212C0E" w:rsidR="00D748CE" w:rsidRPr="00F21689" w:rsidRDefault="00AA205A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6D32FB3A" w14:textId="50BB38A1" w:rsidR="00D748CE" w:rsidRPr="00F21689" w:rsidRDefault="00AA205A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7DCD2B6" w14:textId="58852BFB" w:rsidR="00D748CE" w:rsidRPr="00F21689" w:rsidRDefault="00AA205A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D8C66A9" w14:textId="0757B2FE" w:rsidR="00D748CE" w:rsidRPr="00F21689" w:rsidRDefault="00AA205A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%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</w:tcPr>
          <w:p w14:paraId="1E4B335E" w14:textId="6327469B" w:rsidR="00D748CE" w:rsidRPr="00F21689" w:rsidRDefault="00AA205A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5FE6C0C" w14:textId="2CA6C140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C83EC77" w14:textId="246480A8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4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C135E7A" w14:textId="292CA562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%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E1C78F1" w14:textId="7EDFB9BA" w:rsidR="00D748CE" w:rsidRPr="00F21689" w:rsidRDefault="00977F5C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%</w:t>
            </w:r>
          </w:p>
        </w:tc>
      </w:tr>
      <w:tr w:rsidR="00D748CE" w:rsidRPr="00F21689" w14:paraId="1D99504A" w14:textId="77777777" w:rsidTr="005A3E3B">
        <w:tc>
          <w:tcPr>
            <w:tcW w:w="789" w:type="pct"/>
            <w:gridSpan w:val="2"/>
            <w:tcBorders>
              <w:top w:val="single" w:sz="4" w:space="0" w:color="auto"/>
            </w:tcBorders>
          </w:tcPr>
          <w:p w14:paraId="5A827455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Other healthcare professionals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59B5C488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D418593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5AE2F05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64EABC2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31FFC41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D1D2E18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37E1873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77CC36E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86209A8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gridSpan w:val="2"/>
            <w:tcBorders>
              <w:top w:val="single" w:sz="4" w:space="0" w:color="auto"/>
            </w:tcBorders>
          </w:tcPr>
          <w:p w14:paraId="441962CC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CF0141D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1405482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BF6CD00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262367AC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8CE" w:rsidRPr="00F21689" w14:paraId="2F53D80B" w14:textId="77777777" w:rsidTr="005A3E3B">
        <w:tc>
          <w:tcPr>
            <w:tcW w:w="83" w:type="pct"/>
          </w:tcPr>
          <w:p w14:paraId="1DA9EA2C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1A8951CF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ntal hygienist</w:t>
            </w:r>
          </w:p>
        </w:tc>
        <w:tc>
          <w:tcPr>
            <w:tcW w:w="224" w:type="pct"/>
          </w:tcPr>
          <w:p w14:paraId="2114320A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307" w:type="pct"/>
          </w:tcPr>
          <w:p w14:paraId="1ED07A2F" w14:textId="60878BC8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6%</w:t>
            </w:r>
          </w:p>
        </w:tc>
        <w:tc>
          <w:tcPr>
            <w:tcW w:w="307" w:type="pct"/>
          </w:tcPr>
          <w:p w14:paraId="3EEC1AAA" w14:textId="4E7FAF66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%</w:t>
            </w:r>
          </w:p>
        </w:tc>
        <w:tc>
          <w:tcPr>
            <w:tcW w:w="307" w:type="pct"/>
          </w:tcPr>
          <w:p w14:paraId="02C7D171" w14:textId="42DDE7A0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%</w:t>
            </w:r>
          </w:p>
        </w:tc>
        <w:tc>
          <w:tcPr>
            <w:tcW w:w="307" w:type="pct"/>
          </w:tcPr>
          <w:p w14:paraId="46BA7BD2" w14:textId="21C8BF71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%</w:t>
            </w:r>
          </w:p>
        </w:tc>
        <w:tc>
          <w:tcPr>
            <w:tcW w:w="307" w:type="pct"/>
          </w:tcPr>
          <w:p w14:paraId="7B2D01BA" w14:textId="051A5008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%</w:t>
            </w:r>
          </w:p>
        </w:tc>
        <w:tc>
          <w:tcPr>
            <w:tcW w:w="307" w:type="pct"/>
          </w:tcPr>
          <w:p w14:paraId="08A836A2" w14:textId="7716028D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%</w:t>
            </w:r>
          </w:p>
        </w:tc>
        <w:tc>
          <w:tcPr>
            <w:tcW w:w="307" w:type="pct"/>
          </w:tcPr>
          <w:p w14:paraId="38449448" w14:textId="759E5CF0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%</w:t>
            </w:r>
          </w:p>
        </w:tc>
        <w:tc>
          <w:tcPr>
            <w:tcW w:w="307" w:type="pct"/>
          </w:tcPr>
          <w:p w14:paraId="39F9672C" w14:textId="5527AE5A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%</w:t>
            </w:r>
          </w:p>
        </w:tc>
        <w:tc>
          <w:tcPr>
            <w:tcW w:w="307" w:type="pct"/>
            <w:gridSpan w:val="2"/>
          </w:tcPr>
          <w:p w14:paraId="2FF7D4BC" w14:textId="159EE907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%</w:t>
            </w:r>
          </w:p>
        </w:tc>
        <w:tc>
          <w:tcPr>
            <w:tcW w:w="307" w:type="pct"/>
          </w:tcPr>
          <w:p w14:paraId="51A8EA4A" w14:textId="09DB8370" w:rsidR="00D748CE" w:rsidRPr="00F21689" w:rsidRDefault="003E2B3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307" w:type="pct"/>
          </w:tcPr>
          <w:p w14:paraId="58310959" w14:textId="14B48849" w:rsidR="00D748CE" w:rsidRPr="00F21689" w:rsidRDefault="003E2B32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4%</w:t>
            </w:r>
          </w:p>
        </w:tc>
        <w:tc>
          <w:tcPr>
            <w:tcW w:w="307" w:type="pct"/>
          </w:tcPr>
          <w:p w14:paraId="6C408DD2" w14:textId="1EF7514D" w:rsidR="00D748CE" w:rsidRPr="00F21689" w:rsidRDefault="003E2B32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2%</w:t>
            </w:r>
          </w:p>
        </w:tc>
        <w:tc>
          <w:tcPr>
            <w:tcW w:w="303" w:type="pct"/>
          </w:tcPr>
          <w:p w14:paraId="038DA01D" w14:textId="6E5D0B8E" w:rsidR="00D748CE" w:rsidRPr="00F21689" w:rsidRDefault="003E2B32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6%</w:t>
            </w:r>
          </w:p>
        </w:tc>
      </w:tr>
      <w:tr w:rsidR="00D748CE" w:rsidRPr="00F21689" w14:paraId="72A182C9" w14:textId="77777777" w:rsidTr="005A3E3B">
        <w:tc>
          <w:tcPr>
            <w:tcW w:w="83" w:type="pct"/>
          </w:tcPr>
          <w:p w14:paraId="3E93DE0F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14:paraId="49BACAE7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ntist</w:t>
            </w:r>
          </w:p>
        </w:tc>
        <w:tc>
          <w:tcPr>
            <w:tcW w:w="224" w:type="pct"/>
          </w:tcPr>
          <w:p w14:paraId="1E06D783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307" w:type="pct"/>
          </w:tcPr>
          <w:p w14:paraId="07867D08" w14:textId="3158B102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2%</w:t>
            </w:r>
          </w:p>
        </w:tc>
        <w:tc>
          <w:tcPr>
            <w:tcW w:w="307" w:type="pct"/>
          </w:tcPr>
          <w:p w14:paraId="4D775779" w14:textId="6314D7F9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%</w:t>
            </w:r>
          </w:p>
        </w:tc>
        <w:tc>
          <w:tcPr>
            <w:tcW w:w="307" w:type="pct"/>
          </w:tcPr>
          <w:p w14:paraId="7663A64E" w14:textId="677A9AD4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%</w:t>
            </w:r>
          </w:p>
        </w:tc>
        <w:tc>
          <w:tcPr>
            <w:tcW w:w="307" w:type="pct"/>
          </w:tcPr>
          <w:p w14:paraId="67EFE702" w14:textId="73638931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%</w:t>
            </w:r>
          </w:p>
        </w:tc>
        <w:tc>
          <w:tcPr>
            <w:tcW w:w="307" w:type="pct"/>
          </w:tcPr>
          <w:p w14:paraId="797E2E7C" w14:textId="561B5147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%</w:t>
            </w:r>
          </w:p>
        </w:tc>
        <w:tc>
          <w:tcPr>
            <w:tcW w:w="307" w:type="pct"/>
          </w:tcPr>
          <w:p w14:paraId="78CA476D" w14:textId="42C533CC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%</w:t>
            </w:r>
          </w:p>
        </w:tc>
        <w:tc>
          <w:tcPr>
            <w:tcW w:w="307" w:type="pct"/>
          </w:tcPr>
          <w:p w14:paraId="03230E86" w14:textId="7B8ECEDF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%</w:t>
            </w:r>
          </w:p>
        </w:tc>
        <w:tc>
          <w:tcPr>
            <w:tcW w:w="307" w:type="pct"/>
          </w:tcPr>
          <w:p w14:paraId="72F0C9C6" w14:textId="09C05FA1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%</w:t>
            </w:r>
          </w:p>
        </w:tc>
        <w:tc>
          <w:tcPr>
            <w:tcW w:w="307" w:type="pct"/>
            <w:gridSpan w:val="2"/>
          </w:tcPr>
          <w:p w14:paraId="1A799962" w14:textId="1CB0506E" w:rsidR="00D748CE" w:rsidRPr="00F21689" w:rsidRDefault="005E6662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%</w:t>
            </w:r>
          </w:p>
        </w:tc>
        <w:tc>
          <w:tcPr>
            <w:tcW w:w="307" w:type="pct"/>
          </w:tcPr>
          <w:p w14:paraId="45FE1719" w14:textId="322D3810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%</w:t>
            </w:r>
          </w:p>
        </w:tc>
        <w:tc>
          <w:tcPr>
            <w:tcW w:w="307" w:type="pct"/>
          </w:tcPr>
          <w:p w14:paraId="3FC8F366" w14:textId="58DA27AA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1%</w:t>
            </w:r>
          </w:p>
        </w:tc>
        <w:tc>
          <w:tcPr>
            <w:tcW w:w="307" w:type="pct"/>
          </w:tcPr>
          <w:p w14:paraId="1B2E5750" w14:textId="5CD7C754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1%</w:t>
            </w:r>
          </w:p>
        </w:tc>
        <w:tc>
          <w:tcPr>
            <w:tcW w:w="303" w:type="pct"/>
          </w:tcPr>
          <w:p w14:paraId="5BD867EF" w14:textId="34D0BDD9" w:rsidR="00D748CE" w:rsidRPr="00F21689" w:rsidRDefault="0074356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1%</w:t>
            </w:r>
          </w:p>
        </w:tc>
      </w:tr>
      <w:tr w:rsidR="00D748CE" w:rsidRPr="00F21689" w14:paraId="5D8445DA" w14:textId="77777777" w:rsidTr="005A3E3B">
        <w:tc>
          <w:tcPr>
            <w:tcW w:w="83" w:type="pct"/>
            <w:tcBorders>
              <w:bottom w:val="single" w:sz="4" w:space="0" w:color="auto"/>
            </w:tcBorders>
          </w:tcPr>
          <w:p w14:paraId="39234225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18AD594A" w14:textId="77777777" w:rsidR="00D748CE" w:rsidRPr="00F21689" w:rsidRDefault="00D748CE" w:rsidP="00CF47E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dwife</w:t>
            </w: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4D47292C" w14:textId="77777777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E036D27" w14:textId="2B319917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99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47F47C9" w14:textId="0115E6AA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6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1F1C2F6" w14:textId="4396CF24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91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2D12225" w14:textId="783FE179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6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C17C9EB" w14:textId="6FD2F23F" w:rsidR="00D748CE" w:rsidRPr="00F21689" w:rsidRDefault="00CF47E7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7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7AA2C8B" w14:textId="5F5936B1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7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67B80BF" w14:textId="5957C566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B071EB0" w14:textId="085C2BCE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2%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</w:tcPr>
          <w:p w14:paraId="5B313727" w14:textId="39C976E1" w:rsidR="00D748CE" w:rsidRPr="00F21689" w:rsidRDefault="00070E4B" w:rsidP="00CF47E7">
            <w:pPr>
              <w:spacing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4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A1DBEB2" w14:textId="5A463FF6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22958E1" w14:textId="19A140F9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7437BA3" w14:textId="493BE3DC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2EB1C7D" w14:textId="6BE19C73" w:rsidR="00D748CE" w:rsidRPr="00F21689" w:rsidRDefault="00D748CE" w:rsidP="00CF47E7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48CE" w:rsidRPr="00F21689" w14:paraId="1200E3DD" w14:textId="77777777" w:rsidTr="00D748CE"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291C0311" w14:textId="4A69D418" w:rsidR="00D748CE" w:rsidRPr="00F21689" w:rsidRDefault="00D748CE" w:rsidP="0044404D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ote.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ercentages refer to participants who</w:t>
            </w:r>
            <w:r w:rsidR="001339B2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erformed the task among </w:t>
            </w:r>
            <w:r w:rsidR="00CD1D30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‘</w:t>
            </w:r>
            <w:r w:rsidR="001339B2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l</w:t>
            </w:r>
            <w:r w:rsidR="00CD1D30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’</w:t>
            </w:r>
            <w:r w:rsidR="001339B2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relevant patients (for regist</w:t>
            </w:r>
            <w:r w:rsidR="00CD1D30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ring smoking status and taking smoking profile</w:t>
            </w:r>
            <w:r w:rsidR="00377174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 and advising specific groups of smokers to quit</w:t>
            </w:r>
            <w:r w:rsidR="001339B2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  <w:r w:rsidR="00CD1D30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 or among ‘all or the majority’ of relevant patients (for the other tasks).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4404D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GP = general practitioner; SCC = smoking cessation </w:t>
            </w:r>
            <w:r w:rsidR="00F21689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unselling</w:t>
            </w:r>
            <w:r w:rsidR="0044404D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44404D" w:rsidRPr="00F2168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* </w:t>
            </w:r>
            <w:r w:rsidR="0044404D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roviding a brief motivational interventions was asked concerning smokers who consider </w:t>
            </w:r>
            <w:r w:rsidR="0044404D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 xml:space="preserve">quitting. </w:t>
            </w:r>
            <w:r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ercentages ≥ 50 are indicated in bold. </w:t>
            </w:r>
            <w:r w:rsidR="0044404D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rcentages are valid percentages; participants could indicate ‘not applicable’ for providing quit advice to specific groups</w:t>
            </w:r>
            <w:r w:rsidR="00DB6E51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not assessed among midwives)</w:t>
            </w:r>
            <w:r w:rsidR="0044404D" w:rsidRPr="00F216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4209F49C" w14:textId="77777777" w:rsidR="00E14B07" w:rsidRDefault="00E14B07"/>
    <w:p w14:paraId="18C2C347" w14:textId="77777777" w:rsidR="00E14B07" w:rsidRDefault="00E14B07"/>
    <w:p w14:paraId="7DCA1CB5" w14:textId="758C64E6" w:rsidR="00C92038" w:rsidRPr="006A104C" w:rsidRDefault="00C92038">
      <w:pPr>
        <w:rPr>
          <w:i/>
        </w:rPr>
      </w:pPr>
    </w:p>
    <w:sectPr w:rsidR="00C92038" w:rsidRPr="006A104C" w:rsidSect="00912F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9343A3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343A35" w16cid:durableId="1EBEE11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AD2D4" w14:textId="77777777" w:rsidR="00B809A8" w:rsidRDefault="00B809A8" w:rsidP="009C0CBD">
      <w:pPr>
        <w:spacing w:after="0" w:line="240" w:lineRule="auto"/>
      </w:pPr>
      <w:r>
        <w:separator/>
      </w:r>
    </w:p>
  </w:endnote>
  <w:endnote w:type="continuationSeparator" w:id="0">
    <w:p w14:paraId="4FA372FD" w14:textId="77777777" w:rsidR="00B809A8" w:rsidRDefault="00B809A8" w:rsidP="009C0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F34737" w14:textId="77777777" w:rsidR="00B809A8" w:rsidRDefault="00B809A8" w:rsidP="009C0CBD">
      <w:pPr>
        <w:spacing w:after="0" w:line="240" w:lineRule="auto"/>
      </w:pPr>
      <w:r>
        <w:separator/>
      </w:r>
    </w:p>
  </w:footnote>
  <w:footnote w:type="continuationSeparator" w:id="0">
    <w:p w14:paraId="71160FDF" w14:textId="77777777" w:rsidR="00B809A8" w:rsidRDefault="00B809A8" w:rsidP="009C0C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ACF3E4" w14:textId="26D322F9" w:rsidR="00E3143A" w:rsidRPr="00E3143A" w:rsidRDefault="00E3143A">
    <w:pPr>
      <w:pStyle w:val="Header"/>
      <w:rPr>
        <w:rFonts w:ascii="Times New Roman" w:hAnsi="Times New Roman" w:cs="Times New Roman"/>
        <w:sz w:val="24"/>
        <w:szCs w:val="24"/>
      </w:rPr>
    </w:pPr>
    <w:r w:rsidRPr="00E3143A">
      <w:rPr>
        <w:rFonts w:ascii="Times New Roman" w:hAnsi="Times New Roman" w:cs="Times New Roman"/>
        <w:sz w:val="24"/>
        <w:szCs w:val="24"/>
      </w:rPr>
      <w:t>FACILITATING SMOKING CESSATION</w:t>
    </w:r>
  </w:p>
  <w:p w14:paraId="335E1776" w14:textId="77777777" w:rsidR="00E3143A" w:rsidRDefault="00E3143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47519"/>
    <w:multiLevelType w:val="hybridMultilevel"/>
    <w:tmpl w:val="40C64BF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EF0AF7"/>
    <w:multiLevelType w:val="multilevel"/>
    <w:tmpl w:val="BB8A2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415C20"/>
    <w:multiLevelType w:val="hybridMultilevel"/>
    <w:tmpl w:val="0430F3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6855E4"/>
    <w:multiLevelType w:val="hybridMultilevel"/>
    <w:tmpl w:val="98C404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50097"/>
    <w:multiLevelType w:val="hybridMultilevel"/>
    <w:tmpl w:val="8AF083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50232A"/>
    <w:multiLevelType w:val="hybridMultilevel"/>
    <w:tmpl w:val="CF906384"/>
    <w:lvl w:ilvl="0" w:tplc="5D421B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0550500"/>
    <w:multiLevelType w:val="hybridMultilevel"/>
    <w:tmpl w:val="0C601B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F54AB1"/>
    <w:multiLevelType w:val="hybridMultilevel"/>
    <w:tmpl w:val="DC02C756"/>
    <w:lvl w:ilvl="0" w:tplc="7C30CDF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EE2932"/>
    <w:multiLevelType w:val="hybridMultilevel"/>
    <w:tmpl w:val="1AF4500C"/>
    <w:lvl w:ilvl="0" w:tplc="FFFFFFFF">
      <w:start w:val="1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4304FC0"/>
    <w:multiLevelType w:val="hybridMultilevel"/>
    <w:tmpl w:val="5FA002A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7"/>
  </w:num>
  <w:num w:numId="5">
    <w:abstractNumId w:val="5"/>
  </w:num>
  <w:num w:numId="6">
    <w:abstractNumId w:val="3"/>
  </w:num>
  <w:num w:numId="7">
    <w:abstractNumId w:val="9"/>
  </w:num>
  <w:num w:numId="8">
    <w:abstractNumId w:val="0"/>
  </w:num>
  <w:num w:numId="9">
    <w:abstractNumId w:val="6"/>
  </w:num>
  <w:num w:numId="1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ianne van der Kleij">
    <w15:presenceInfo w15:providerId="Windows Live" w15:userId="ef746f51978ad0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020r5srxrs3eddx4pt92qvaz2v52xeprp&quot;&gt;EndNote Library DO IT&lt;record-ids&gt;&lt;item&gt;28&lt;/item&gt;&lt;item&gt;30&lt;/item&gt;&lt;item&gt;34&lt;/item&gt;&lt;item&gt;43&lt;/item&gt;&lt;item&gt;55&lt;/item&gt;&lt;item&gt;67&lt;/item&gt;&lt;item&gt;70&lt;/item&gt;&lt;item&gt;80&lt;/item&gt;&lt;item&gt;81&lt;/item&gt;&lt;item&gt;82&lt;/item&gt;&lt;item&gt;84&lt;/item&gt;&lt;item&gt;88&lt;/item&gt;&lt;item&gt;89&lt;/item&gt;&lt;item&gt;91&lt;/item&gt;&lt;item&gt;105&lt;/item&gt;&lt;item&gt;117&lt;/item&gt;&lt;item&gt;123&lt;/item&gt;&lt;item&gt;124&lt;/item&gt;&lt;item&gt;125&lt;/item&gt;&lt;item&gt;138&lt;/item&gt;&lt;item&gt;141&lt;/item&gt;&lt;item&gt;439&lt;/item&gt;&lt;item&gt;453&lt;/item&gt;&lt;item&gt;458&lt;/item&gt;&lt;item&gt;478&lt;/item&gt;&lt;item&gt;479&lt;/item&gt;&lt;item&gt;487&lt;/item&gt;&lt;item&gt;488&lt;/item&gt;&lt;item&gt;489&lt;/item&gt;&lt;item&gt;490&lt;/item&gt;&lt;item&gt;491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84&lt;/item&gt;&lt;item&gt;585&lt;/item&gt;&lt;/record-ids&gt;&lt;/item&gt;&lt;/Libraries&gt;"/>
  </w:docVars>
  <w:rsids>
    <w:rsidRoot w:val="0081446D"/>
    <w:rsid w:val="000004B7"/>
    <w:rsid w:val="00002B8C"/>
    <w:rsid w:val="00002F5F"/>
    <w:rsid w:val="000040EB"/>
    <w:rsid w:val="00010100"/>
    <w:rsid w:val="0001028C"/>
    <w:rsid w:val="00010530"/>
    <w:rsid w:val="00010CE5"/>
    <w:rsid w:val="00012E90"/>
    <w:rsid w:val="00015351"/>
    <w:rsid w:val="00024906"/>
    <w:rsid w:val="0002684F"/>
    <w:rsid w:val="000272C8"/>
    <w:rsid w:val="000353AF"/>
    <w:rsid w:val="000404C8"/>
    <w:rsid w:val="000438D3"/>
    <w:rsid w:val="00054F90"/>
    <w:rsid w:val="0005713D"/>
    <w:rsid w:val="000577C4"/>
    <w:rsid w:val="000610F0"/>
    <w:rsid w:val="00062830"/>
    <w:rsid w:val="000678C1"/>
    <w:rsid w:val="00070E4B"/>
    <w:rsid w:val="0007784A"/>
    <w:rsid w:val="000814E9"/>
    <w:rsid w:val="000819CE"/>
    <w:rsid w:val="00084A59"/>
    <w:rsid w:val="00084FB2"/>
    <w:rsid w:val="000856FA"/>
    <w:rsid w:val="00094435"/>
    <w:rsid w:val="000952E8"/>
    <w:rsid w:val="000A0199"/>
    <w:rsid w:val="000A2280"/>
    <w:rsid w:val="000A3485"/>
    <w:rsid w:val="000A49BB"/>
    <w:rsid w:val="000A74EF"/>
    <w:rsid w:val="000B17B6"/>
    <w:rsid w:val="000B1A92"/>
    <w:rsid w:val="000B22DE"/>
    <w:rsid w:val="000B5131"/>
    <w:rsid w:val="000B543E"/>
    <w:rsid w:val="000B5696"/>
    <w:rsid w:val="000C07FE"/>
    <w:rsid w:val="000C1418"/>
    <w:rsid w:val="000C1B39"/>
    <w:rsid w:val="000C229D"/>
    <w:rsid w:val="000C439E"/>
    <w:rsid w:val="000C4653"/>
    <w:rsid w:val="000C5B01"/>
    <w:rsid w:val="000C7593"/>
    <w:rsid w:val="000D3D11"/>
    <w:rsid w:val="000D57BE"/>
    <w:rsid w:val="000D610C"/>
    <w:rsid w:val="000D6358"/>
    <w:rsid w:val="000E062C"/>
    <w:rsid w:val="000E5EBD"/>
    <w:rsid w:val="000F21F5"/>
    <w:rsid w:val="000F250F"/>
    <w:rsid w:val="000F2980"/>
    <w:rsid w:val="000F3708"/>
    <w:rsid w:val="001014C4"/>
    <w:rsid w:val="00102234"/>
    <w:rsid w:val="00102FCE"/>
    <w:rsid w:val="001044CE"/>
    <w:rsid w:val="00111CBB"/>
    <w:rsid w:val="00112D94"/>
    <w:rsid w:val="00113308"/>
    <w:rsid w:val="001133B2"/>
    <w:rsid w:val="001144C7"/>
    <w:rsid w:val="00116B08"/>
    <w:rsid w:val="00120D44"/>
    <w:rsid w:val="00123D2A"/>
    <w:rsid w:val="00126058"/>
    <w:rsid w:val="0013087B"/>
    <w:rsid w:val="00132126"/>
    <w:rsid w:val="0013330E"/>
    <w:rsid w:val="001339B2"/>
    <w:rsid w:val="0014386D"/>
    <w:rsid w:val="00144CDE"/>
    <w:rsid w:val="00145CAE"/>
    <w:rsid w:val="00146C52"/>
    <w:rsid w:val="00151890"/>
    <w:rsid w:val="001542BB"/>
    <w:rsid w:val="00155872"/>
    <w:rsid w:val="00161B1D"/>
    <w:rsid w:val="00163C6E"/>
    <w:rsid w:val="00173301"/>
    <w:rsid w:val="0017360E"/>
    <w:rsid w:val="001748A3"/>
    <w:rsid w:val="00176588"/>
    <w:rsid w:val="00181226"/>
    <w:rsid w:val="001821F7"/>
    <w:rsid w:val="00183033"/>
    <w:rsid w:val="0018364A"/>
    <w:rsid w:val="00183AB0"/>
    <w:rsid w:val="00186643"/>
    <w:rsid w:val="00187E13"/>
    <w:rsid w:val="0019184B"/>
    <w:rsid w:val="001919B5"/>
    <w:rsid w:val="00192D8D"/>
    <w:rsid w:val="00194588"/>
    <w:rsid w:val="00196BC6"/>
    <w:rsid w:val="00196C8B"/>
    <w:rsid w:val="001A11AE"/>
    <w:rsid w:val="001A3C30"/>
    <w:rsid w:val="001A5A51"/>
    <w:rsid w:val="001A63E0"/>
    <w:rsid w:val="001A6B4C"/>
    <w:rsid w:val="001B1FEB"/>
    <w:rsid w:val="001B2134"/>
    <w:rsid w:val="001B5D68"/>
    <w:rsid w:val="001C0EA6"/>
    <w:rsid w:val="001C212A"/>
    <w:rsid w:val="001C2D1E"/>
    <w:rsid w:val="001C3A28"/>
    <w:rsid w:val="001C3B42"/>
    <w:rsid w:val="001C7EB2"/>
    <w:rsid w:val="001D3949"/>
    <w:rsid w:val="001D4779"/>
    <w:rsid w:val="001D6FD7"/>
    <w:rsid w:val="001D76FE"/>
    <w:rsid w:val="001E2A7B"/>
    <w:rsid w:val="001E32B6"/>
    <w:rsid w:val="001E5336"/>
    <w:rsid w:val="001F39F9"/>
    <w:rsid w:val="001F4C80"/>
    <w:rsid w:val="001F4E9C"/>
    <w:rsid w:val="001F4F88"/>
    <w:rsid w:val="001F519A"/>
    <w:rsid w:val="001F54E7"/>
    <w:rsid w:val="001F5FD3"/>
    <w:rsid w:val="001F6662"/>
    <w:rsid w:val="001F6DF2"/>
    <w:rsid w:val="0020245B"/>
    <w:rsid w:val="00202E2F"/>
    <w:rsid w:val="00203384"/>
    <w:rsid w:val="00203C96"/>
    <w:rsid w:val="0020565F"/>
    <w:rsid w:val="0020792C"/>
    <w:rsid w:val="00213B4A"/>
    <w:rsid w:val="00224D32"/>
    <w:rsid w:val="00225F8E"/>
    <w:rsid w:val="00232E9A"/>
    <w:rsid w:val="00233457"/>
    <w:rsid w:val="00242802"/>
    <w:rsid w:val="00243587"/>
    <w:rsid w:val="0024406B"/>
    <w:rsid w:val="00244A6E"/>
    <w:rsid w:val="00245374"/>
    <w:rsid w:val="00250FDD"/>
    <w:rsid w:val="00251D11"/>
    <w:rsid w:val="00252C81"/>
    <w:rsid w:val="002568D2"/>
    <w:rsid w:val="002669D2"/>
    <w:rsid w:val="00270B17"/>
    <w:rsid w:val="00271835"/>
    <w:rsid w:val="00280F61"/>
    <w:rsid w:val="00285746"/>
    <w:rsid w:val="002873D9"/>
    <w:rsid w:val="002A1652"/>
    <w:rsid w:val="002A29A9"/>
    <w:rsid w:val="002B0766"/>
    <w:rsid w:val="002B0FBE"/>
    <w:rsid w:val="002B3A26"/>
    <w:rsid w:val="002B3EBD"/>
    <w:rsid w:val="002B48BC"/>
    <w:rsid w:val="002B6CA9"/>
    <w:rsid w:val="002C05F1"/>
    <w:rsid w:val="002C10BE"/>
    <w:rsid w:val="002C1E6B"/>
    <w:rsid w:val="002C3AE7"/>
    <w:rsid w:val="002C5618"/>
    <w:rsid w:val="002C75A4"/>
    <w:rsid w:val="002C781C"/>
    <w:rsid w:val="002D3C60"/>
    <w:rsid w:val="002D5162"/>
    <w:rsid w:val="002D68B3"/>
    <w:rsid w:val="002E573D"/>
    <w:rsid w:val="002E75A8"/>
    <w:rsid w:val="002E7F60"/>
    <w:rsid w:val="002F1575"/>
    <w:rsid w:val="002F170C"/>
    <w:rsid w:val="002F5B58"/>
    <w:rsid w:val="00303CB5"/>
    <w:rsid w:val="0031330D"/>
    <w:rsid w:val="00314E75"/>
    <w:rsid w:val="00315C8C"/>
    <w:rsid w:val="0032095C"/>
    <w:rsid w:val="00321C9C"/>
    <w:rsid w:val="0032221B"/>
    <w:rsid w:val="0033155C"/>
    <w:rsid w:val="00333AE4"/>
    <w:rsid w:val="003342D3"/>
    <w:rsid w:val="00334E38"/>
    <w:rsid w:val="00336423"/>
    <w:rsid w:val="003366E4"/>
    <w:rsid w:val="0033702B"/>
    <w:rsid w:val="00337D38"/>
    <w:rsid w:val="003409C3"/>
    <w:rsid w:val="00342DD8"/>
    <w:rsid w:val="00343221"/>
    <w:rsid w:val="00345675"/>
    <w:rsid w:val="003473A3"/>
    <w:rsid w:val="00351AEA"/>
    <w:rsid w:val="00353F18"/>
    <w:rsid w:val="003551A2"/>
    <w:rsid w:val="003609C2"/>
    <w:rsid w:val="003612A0"/>
    <w:rsid w:val="00363D01"/>
    <w:rsid w:val="00371F2C"/>
    <w:rsid w:val="00374A28"/>
    <w:rsid w:val="0037585A"/>
    <w:rsid w:val="00377174"/>
    <w:rsid w:val="003847E4"/>
    <w:rsid w:val="00386D11"/>
    <w:rsid w:val="00386E54"/>
    <w:rsid w:val="00390ADD"/>
    <w:rsid w:val="003916C4"/>
    <w:rsid w:val="003946A2"/>
    <w:rsid w:val="00396049"/>
    <w:rsid w:val="003A1041"/>
    <w:rsid w:val="003B0B64"/>
    <w:rsid w:val="003B0D33"/>
    <w:rsid w:val="003B0EE3"/>
    <w:rsid w:val="003B1102"/>
    <w:rsid w:val="003B18E8"/>
    <w:rsid w:val="003B29D9"/>
    <w:rsid w:val="003B36EA"/>
    <w:rsid w:val="003B5373"/>
    <w:rsid w:val="003B5B32"/>
    <w:rsid w:val="003B6A6B"/>
    <w:rsid w:val="003B6C93"/>
    <w:rsid w:val="003C0987"/>
    <w:rsid w:val="003C14A7"/>
    <w:rsid w:val="003C2245"/>
    <w:rsid w:val="003C357A"/>
    <w:rsid w:val="003C3E11"/>
    <w:rsid w:val="003C4E04"/>
    <w:rsid w:val="003D185F"/>
    <w:rsid w:val="003D7504"/>
    <w:rsid w:val="003D784D"/>
    <w:rsid w:val="003D7A51"/>
    <w:rsid w:val="003E2B32"/>
    <w:rsid w:val="003F0456"/>
    <w:rsid w:val="003F3123"/>
    <w:rsid w:val="003F44F7"/>
    <w:rsid w:val="00400178"/>
    <w:rsid w:val="00400F4B"/>
    <w:rsid w:val="0040265E"/>
    <w:rsid w:val="00403E0F"/>
    <w:rsid w:val="00406633"/>
    <w:rsid w:val="004076A6"/>
    <w:rsid w:val="00412B5E"/>
    <w:rsid w:val="00416829"/>
    <w:rsid w:val="0041719D"/>
    <w:rsid w:val="004171C2"/>
    <w:rsid w:val="004207A6"/>
    <w:rsid w:val="00420C90"/>
    <w:rsid w:val="004316CA"/>
    <w:rsid w:val="004321C0"/>
    <w:rsid w:val="00434CF2"/>
    <w:rsid w:val="0044404D"/>
    <w:rsid w:val="00446974"/>
    <w:rsid w:val="00447045"/>
    <w:rsid w:val="00447C2A"/>
    <w:rsid w:val="00452A04"/>
    <w:rsid w:val="00462308"/>
    <w:rsid w:val="00467822"/>
    <w:rsid w:val="004707A4"/>
    <w:rsid w:val="004711E5"/>
    <w:rsid w:val="00475448"/>
    <w:rsid w:val="00477C20"/>
    <w:rsid w:val="004810ED"/>
    <w:rsid w:val="00482373"/>
    <w:rsid w:val="004876F0"/>
    <w:rsid w:val="00494CF0"/>
    <w:rsid w:val="00497669"/>
    <w:rsid w:val="004A1209"/>
    <w:rsid w:val="004A3912"/>
    <w:rsid w:val="004A54C6"/>
    <w:rsid w:val="004A68A5"/>
    <w:rsid w:val="004B2A9F"/>
    <w:rsid w:val="004B77BB"/>
    <w:rsid w:val="004C7D8A"/>
    <w:rsid w:val="004D0E3C"/>
    <w:rsid w:val="004D1E5B"/>
    <w:rsid w:val="004D4AA5"/>
    <w:rsid w:val="004D6A1C"/>
    <w:rsid w:val="004E0395"/>
    <w:rsid w:val="004E0B61"/>
    <w:rsid w:val="004E186C"/>
    <w:rsid w:val="004E4110"/>
    <w:rsid w:val="004E74AE"/>
    <w:rsid w:val="004F290D"/>
    <w:rsid w:val="004F4393"/>
    <w:rsid w:val="004F45E3"/>
    <w:rsid w:val="004F4B24"/>
    <w:rsid w:val="004F5E75"/>
    <w:rsid w:val="004F7CDF"/>
    <w:rsid w:val="005001C9"/>
    <w:rsid w:val="00501217"/>
    <w:rsid w:val="00502A2C"/>
    <w:rsid w:val="0050303F"/>
    <w:rsid w:val="00507399"/>
    <w:rsid w:val="005078EF"/>
    <w:rsid w:val="005126E1"/>
    <w:rsid w:val="0051293D"/>
    <w:rsid w:val="00513A0D"/>
    <w:rsid w:val="00514BE4"/>
    <w:rsid w:val="00523FC0"/>
    <w:rsid w:val="00526D06"/>
    <w:rsid w:val="00530711"/>
    <w:rsid w:val="005312DF"/>
    <w:rsid w:val="005321EE"/>
    <w:rsid w:val="00532F35"/>
    <w:rsid w:val="0053516F"/>
    <w:rsid w:val="00540393"/>
    <w:rsid w:val="0054432D"/>
    <w:rsid w:val="005460F2"/>
    <w:rsid w:val="00547808"/>
    <w:rsid w:val="00553E2D"/>
    <w:rsid w:val="00555821"/>
    <w:rsid w:val="00555F9E"/>
    <w:rsid w:val="00556CC0"/>
    <w:rsid w:val="005613F8"/>
    <w:rsid w:val="00562BA9"/>
    <w:rsid w:val="00566E71"/>
    <w:rsid w:val="00567225"/>
    <w:rsid w:val="005678CA"/>
    <w:rsid w:val="00572F22"/>
    <w:rsid w:val="00573577"/>
    <w:rsid w:val="00574E6E"/>
    <w:rsid w:val="00575254"/>
    <w:rsid w:val="0057577D"/>
    <w:rsid w:val="00577646"/>
    <w:rsid w:val="00581FC5"/>
    <w:rsid w:val="005832C0"/>
    <w:rsid w:val="005872DD"/>
    <w:rsid w:val="0059347C"/>
    <w:rsid w:val="0059785A"/>
    <w:rsid w:val="005A3E3B"/>
    <w:rsid w:val="005A4BBD"/>
    <w:rsid w:val="005B66D0"/>
    <w:rsid w:val="005B7EBE"/>
    <w:rsid w:val="005C0FFC"/>
    <w:rsid w:val="005C5073"/>
    <w:rsid w:val="005D16CC"/>
    <w:rsid w:val="005D1AC2"/>
    <w:rsid w:val="005E0395"/>
    <w:rsid w:val="005E15B0"/>
    <w:rsid w:val="005E1720"/>
    <w:rsid w:val="005E38BA"/>
    <w:rsid w:val="005E4AD9"/>
    <w:rsid w:val="005E5020"/>
    <w:rsid w:val="005E6662"/>
    <w:rsid w:val="005F197F"/>
    <w:rsid w:val="005F4902"/>
    <w:rsid w:val="006045DE"/>
    <w:rsid w:val="006071D6"/>
    <w:rsid w:val="00616504"/>
    <w:rsid w:val="006209A2"/>
    <w:rsid w:val="00621281"/>
    <w:rsid w:val="00625802"/>
    <w:rsid w:val="006262A4"/>
    <w:rsid w:val="00636469"/>
    <w:rsid w:val="0063777C"/>
    <w:rsid w:val="006404B2"/>
    <w:rsid w:val="006407ED"/>
    <w:rsid w:val="006417F1"/>
    <w:rsid w:val="0064415D"/>
    <w:rsid w:val="00646DD5"/>
    <w:rsid w:val="00651926"/>
    <w:rsid w:val="006536F5"/>
    <w:rsid w:val="006542A0"/>
    <w:rsid w:val="0065786F"/>
    <w:rsid w:val="006619E5"/>
    <w:rsid w:val="006622ED"/>
    <w:rsid w:val="00662A50"/>
    <w:rsid w:val="00664B7D"/>
    <w:rsid w:val="0066516F"/>
    <w:rsid w:val="0066793F"/>
    <w:rsid w:val="00670DC7"/>
    <w:rsid w:val="00671DB4"/>
    <w:rsid w:val="00675E61"/>
    <w:rsid w:val="006802F5"/>
    <w:rsid w:val="00682357"/>
    <w:rsid w:val="006871D5"/>
    <w:rsid w:val="006932AF"/>
    <w:rsid w:val="00695477"/>
    <w:rsid w:val="006967FC"/>
    <w:rsid w:val="006970B6"/>
    <w:rsid w:val="006A104C"/>
    <w:rsid w:val="006A5C67"/>
    <w:rsid w:val="006A62AA"/>
    <w:rsid w:val="006A7264"/>
    <w:rsid w:val="006B1DEC"/>
    <w:rsid w:val="006B2F22"/>
    <w:rsid w:val="006B3084"/>
    <w:rsid w:val="006B34AF"/>
    <w:rsid w:val="006B352D"/>
    <w:rsid w:val="006C03CE"/>
    <w:rsid w:val="006C0454"/>
    <w:rsid w:val="006C115A"/>
    <w:rsid w:val="006C146C"/>
    <w:rsid w:val="006C4A91"/>
    <w:rsid w:val="006C5D52"/>
    <w:rsid w:val="006D07D4"/>
    <w:rsid w:val="006D1D29"/>
    <w:rsid w:val="006D2DB9"/>
    <w:rsid w:val="006D386E"/>
    <w:rsid w:val="006D7511"/>
    <w:rsid w:val="006D7C2B"/>
    <w:rsid w:val="006E0E22"/>
    <w:rsid w:val="006E6E9F"/>
    <w:rsid w:val="006E77B1"/>
    <w:rsid w:val="006F0BD6"/>
    <w:rsid w:val="006F1715"/>
    <w:rsid w:val="006F289B"/>
    <w:rsid w:val="006F70EF"/>
    <w:rsid w:val="007001AE"/>
    <w:rsid w:val="00702742"/>
    <w:rsid w:val="0070546A"/>
    <w:rsid w:val="00705E4B"/>
    <w:rsid w:val="00710577"/>
    <w:rsid w:val="00711204"/>
    <w:rsid w:val="00713379"/>
    <w:rsid w:val="00714D43"/>
    <w:rsid w:val="00716265"/>
    <w:rsid w:val="00717EA7"/>
    <w:rsid w:val="007233EE"/>
    <w:rsid w:val="00730B8A"/>
    <w:rsid w:val="00730E83"/>
    <w:rsid w:val="0073108C"/>
    <w:rsid w:val="00731135"/>
    <w:rsid w:val="00731B23"/>
    <w:rsid w:val="0073276C"/>
    <w:rsid w:val="00734FD6"/>
    <w:rsid w:val="00737F8B"/>
    <w:rsid w:val="0074356B"/>
    <w:rsid w:val="0074542A"/>
    <w:rsid w:val="00750853"/>
    <w:rsid w:val="00762102"/>
    <w:rsid w:val="007630E3"/>
    <w:rsid w:val="00763564"/>
    <w:rsid w:val="00765408"/>
    <w:rsid w:val="00767667"/>
    <w:rsid w:val="007708F7"/>
    <w:rsid w:val="00770962"/>
    <w:rsid w:val="00772944"/>
    <w:rsid w:val="007739E5"/>
    <w:rsid w:val="00774AC3"/>
    <w:rsid w:val="00776C8F"/>
    <w:rsid w:val="007800D0"/>
    <w:rsid w:val="00780B39"/>
    <w:rsid w:val="00780F75"/>
    <w:rsid w:val="00783D8E"/>
    <w:rsid w:val="00791181"/>
    <w:rsid w:val="00792109"/>
    <w:rsid w:val="007929FA"/>
    <w:rsid w:val="007A00C2"/>
    <w:rsid w:val="007A0C75"/>
    <w:rsid w:val="007A1382"/>
    <w:rsid w:val="007A3179"/>
    <w:rsid w:val="007A5148"/>
    <w:rsid w:val="007A5754"/>
    <w:rsid w:val="007A5CC6"/>
    <w:rsid w:val="007A72D9"/>
    <w:rsid w:val="007A73FB"/>
    <w:rsid w:val="007B3DC3"/>
    <w:rsid w:val="007C6966"/>
    <w:rsid w:val="007C7312"/>
    <w:rsid w:val="007D254A"/>
    <w:rsid w:val="007D2F62"/>
    <w:rsid w:val="007D4AA1"/>
    <w:rsid w:val="007D536B"/>
    <w:rsid w:val="007D6BDF"/>
    <w:rsid w:val="007E049E"/>
    <w:rsid w:val="007E4A43"/>
    <w:rsid w:val="007E6DBB"/>
    <w:rsid w:val="007E78BC"/>
    <w:rsid w:val="007F02F9"/>
    <w:rsid w:val="007F398F"/>
    <w:rsid w:val="007F6867"/>
    <w:rsid w:val="007F748F"/>
    <w:rsid w:val="007F7A5C"/>
    <w:rsid w:val="008010F6"/>
    <w:rsid w:val="00802886"/>
    <w:rsid w:val="00804783"/>
    <w:rsid w:val="00804DE4"/>
    <w:rsid w:val="008053CB"/>
    <w:rsid w:val="0080590F"/>
    <w:rsid w:val="00810A1A"/>
    <w:rsid w:val="0081446D"/>
    <w:rsid w:val="008146DB"/>
    <w:rsid w:val="008158DB"/>
    <w:rsid w:val="00816DEA"/>
    <w:rsid w:val="00822A9A"/>
    <w:rsid w:val="00824C63"/>
    <w:rsid w:val="00836A9C"/>
    <w:rsid w:val="00836E40"/>
    <w:rsid w:val="00841377"/>
    <w:rsid w:val="00842022"/>
    <w:rsid w:val="00845C55"/>
    <w:rsid w:val="00845F75"/>
    <w:rsid w:val="0084707E"/>
    <w:rsid w:val="00847177"/>
    <w:rsid w:val="00863CDA"/>
    <w:rsid w:val="008653E0"/>
    <w:rsid w:val="00870708"/>
    <w:rsid w:val="008729D5"/>
    <w:rsid w:val="00873C47"/>
    <w:rsid w:val="00874C2D"/>
    <w:rsid w:val="00876F20"/>
    <w:rsid w:val="0087786E"/>
    <w:rsid w:val="00881067"/>
    <w:rsid w:val="00881162"/>
    <w:rsid w:val="008827F6"/>
    <w:rsid w:val="008838EB"/>
    <w:rsid w:val="00886163"/>
    <w:rsid w:val="0088629F"/>
    <w:rsid w:val="00891335"/>
    <w:rsid w:val="008927D7"/>
    <w:rsid w:val="0089542F"/>
    <w:rsid w:val="008976EC"/>
    <w:rsid w:val="00897AE6"/>
    <w:rsid w:val="008A09C7"/>
    <w:rsid w:val="008A38F6"/>
    <w:rsid w:val="008A468B"/>
    <w:rsid w:val="008A4D41"/>
    <w:rsid w:val="008A6D18"/>
    <w:rsid w:val="008A7209"/>
    <w:rsid w:val="008B4C38"/>
    <w:rsid w:val="008B5193"/>
    <w:rsid w:val="008B52CB"/>
    <w:rsid w:val="008C062D"/>
    <w:rsid w:val="008C2578"/>
    <w:rsid w:val="008C264B"/>
    <w:rsid w:val="008C3818"/>
    <w:rsid w:val="008D5F19"/>
    <w:rsid w:val="008D73F3"/>
    <w:rsid w:val="008D7985"/>
    <w:rsid w:val="008E2103"/>
    <w:rsid w:val="008E63D3"/>
    <w:rsid w:val="008F01F4"/>
    <w:rsid w:val="008F150B"/>
    <w:rsid w:val="008F1B7C"/>
    <w:rsid w:val="008F72C7"/>
    <w:rsid w:val="009005C8"/>
    <w:rsid w:val="009044CD"/>
    <w:rsid w:val="00904DA2"/>
    <w:rsid w:val="009129FF"/>
    <w:rsid w:val="00912F80"/>
    <w:rsid w:val="00915DA9"/>
    <w:rsid w:val="00916E08"/>
    <w:rsid w:val="009170E7"/>
    <w:rsid w:val="009207DB"/>
    <w:rsid w:val="00923781"/>
    <w:rsid w:val="009249DF"/>
    <w:rsid w:val="00926EF4"/>
    <w:rsid w:val="009316AB"/>
    <w:rsid w:val="00931ED0"/>
    <w:rsid w:val="00932C8B"/>
    <w:rsid w:val="00933107"/>
    <w:rsid w:val="009365D4"/>
    <w:rsid w:val="00936AAB"/>
    <w:rsid w:val="00937D74"/>
    <w:rsid w:val="00944C51"/>
    <w:rsid w:val="00946897"/>
    <w:rsid w:val="009472E6"/>
    <w:rsid w:val="00947DCE"/>
    <w:rsid w:val="009507F1"/>
    <w:rsid w:val="0095249A"/>
    <w:rsid w:val="00952DE8"/>
    <w:rsid w:val="00954F67"/>
    <w:rsid w:val="009561E3"/>
    <w:rsid w:val="009563B0"/>
    <w:rsid w:val="009645E1"/>
    <w:rsid w:val="0096618B"/>
    <w:rsid w:val="009704AE"/>
    <w:rsid w:val="0097729F"/>
    <w:rsid w:val="00977F5C"/>
    <w:rsid w:val="00984149"/>
    <w:rsid w:val="0098482A"/>
    <w:rsid w:val="0099268D"/>
    <w:rsid w:val="00993B82"/>
    <w:rsid w:val="0099731D"/>
    <w:rsid w:val="009A10C8"/>
    <w:rsid w:val="009A2300"/>
    <w:rsid w:val="009A6375"/>
    <w:rsid w:val="009B0F24"/>
    <w:rsid w:val="009B34A4"/>
    <w:rsid w:val="009B59DD"/>
    <w:rsid w:val="009B6110"/>
    <w:rsid w:val="009B7617"/>
    <w:rsid w:val="009C0CBD"/>
    <w:rsid w:val="009C0EF5"/>
    <w:rsid w:val="009C29A4"/>
    <w:rsid w:val="009D45B6"/>
    <w:rsid w:val="009D498D"/>
    <w:rsid w:val="009E31F4"/>
    <w:rsid w:val="009E5A0F"/>
    <w:rsid w:val="009F3D01"/>
    <w:rsid w:val="009F6DBF"/>
    <w:rsid w:val="009F7C3F"/>
    <w:rsid w:val="00A00E8E"/>
    <w:rsid w:val="00A01695"/>
    <w:rsid w:val="00A06055"/>
    <w:rsid w:val="00A12048"/>
    <w:rsid w:val="00A12919"/>
    <w:rsid w:val="00A12AD0"/>
    <w:rsid w:val="00A133AC"/>
    <w:rsid w:val="00A16EA2"/>
    <w:rsid w:val="00A21A92"/>
    <w:rsid w:val="00A313F7"/>
    <w:rsid w:val="00A3517C"/>
    <w:rsid w:val="00A35907"/>
    <w:rsid w:val="00A361BF"/>
    <w:rsid w:val="00A40325"/>
    <w:rsid w:val="00A421DE"/>
    <w:rsid w:val="00A462E9"/>
    <w:rsid w:val="00A46FFC"/>
    <w:rsid w:val="00A50C96"/>
    <w:rsid w:val="00A5537C"/>
    <w:rsid w:val="00A554B4"/>
    <w:rsid w:val="00A6304C"/>
    <w:rsid w:val="00A636B8"/>
    <w:rsid w:val="00A63743"/>
    <w:rsid w:val="00A63C8B"/>
    <w:rsid w:val="00A65585"/>
    <w:rsid w:val="00A6610A"/>
    <w:rsid w:val="00A6656A"/>
    <w:rsid w:val="00A70A34"/>
    <w:rsid w:val="00A70C9B"/>
    <w:rsid w:val="00A75187"/>
    <w:rsid w:val="00A81F2F"/>
    <w:rsid w:val="00A83F37"/>
    <w:rsid w:val="00A85A54"/>
    <w:rsid w:val="00A91FCC"/>
    <w:rsid w:val="00A93C4D"/>
    <w:rsid w:val="00A945AA"/>
    <w:rsid w:val="00A946FD"/>
    <w:rsid w:val="00A950AE"/>
    <w:rsid w:val="00A9657B"/>
    <w:rsid w:val="00A96D99"/>
    <w:rsid w:val="00AA1B0B"/>
    <w:rsid w:val="00AA205A"/>
    <w:rsid w:val="00AA23BC"/>
    <w:rsid w:val="00AA3A7F"/>
    <w:rsid w:val="00AA4892"/>
    <w:rsid w:val="00AA6E12"/>
    <w:rsid w:val="00AA75DD"/>
    <w:rsid w:val="00AB0F5F"/>
    <w:rsid w:val="00AB2ABA"/>
    <w:rsid w:val="00AB2BCB"/>
    <w:rsid w:val="00AB3B42"/>
    <w:rsid w:val="00AB743A"/>
    <w:rsid w:val="00AC0068"/>
    <w:rsid w:val="00AC042C"/>
    <w:rsid w:val="00AC17BE"/>
    <w:rsid w:val="00AC29CE"/>
    <w:rsid w:val="00AD12B9"/>
    <w:rsid w:val="00AD16D4"/>
    <w:rsid w:val="00AD5761"/>
    <w:rsid w:val="00AE140F"/>
    <w:rsid w:val="00AE1E43"/>
    <w:rsid w:val="00AE24A2"/>
    <w:rsid w:val="00AF0AF2"/>
    <w:rsid w:val="00AF7D46"/>
    <w:rsid w:val="00AF7FAD"/>
    <w:rsid w:val="00B10226"/>
    <w:rsid w:val="00B10977"/>
    <w:rsid w:val="00B11410"/>
    <w:rsid w:val="00B133DA"/>
    <w:rsid w:val="00B15153"/>
    <w:rsid w:val="00B1571E"/>
    <w:rsid w:val="00B20266"/>
    <w:rsid w:val="00B23B71"/>
    <w:rsid w:val="00B23C14"/>
    <w:rsid w:val="00B25B8A"/>
    <w:rsid w:val="00B25B9F"/>
    <w:rsid w:val="00B26A28"/>
    <w:rsid w:val="00B31397"/>
    <w:rsid w:val="00B356F8"/>
    <w:rsid w:val="00B36A75"/>
    <w:rsid w:val="00B418B1"/>
    <w:rsid w:val="00B4215F"/>
    <w:rsid w:val="00B42EB4"/>
    <w:rsid w:val="00B43A75"/>
    <w:rsid w:val="00B44B15"/>
    <w:rsid w:val="00B45AC7"/>
    <w:rsid w:val="00B5089A"/>
    <w:rsid w:val="00B51343"/>
    <w:rsid w:val="00B534F8"/>
    <w:rsid w:val="00B54B49"/>
    <w:rsid w:val="00B56EEF"/>
    <w:rsid w:val="00B572CE"/>
    <w:rsid w:val="00B63395"/>
    <w:rsid w:val="00B6785D"/>
    <w:rsid w:val="00B70AB0"/>
    <w:rsid w:val="00B70C66"/>
    <w:rsid w:val="00B727DE"/>
    <w:rsid w:val="00B809A8"/>
    <w:rsid w:val="00B82390"/>
    <w:rsid w:val="00B9045D"/>
    <w:rsid w:val="00B93FA1"/>
    <w:rsid w:val="00BA622F"/>
    <w:rsid w:val="00BB0F10"/>
    <w:rsid w:val="00BB3A9E"/>
    <w:rsid w:val="00BB483E"/>
    <w:rsid w:val="00BB7DCD"/>
    <w:rsid w:val="00BC12DA"/>
    <w:rsid w:val="00BC58E7"/>
    <w:rsid w:val="00BD1AD9"/>
    <w:rsid w:val="00BD1B58"/>
    <w:rsid w:val="00BD2353"/>
    <w:rsid w:val="00BD3BC1"/>
    <w:rsid w:val="00BD5C05"/>
    <w:rsid w:val="00BD67EE"/>
    <w:rsid w:val="00BD69E4"/>
    <w:rsid w:val="00BE157B"/>
    <w:rsid w:val="00BE1BC6"/>
    <w:rsid w:val="00BE2436"/>
    <w:rsid w:val="00BE4401"/>
    <w:rsid w:val="00BE4AE5"/>
    <w:rsid w:val="00BE51A6"/>
    <w:rsid w:val="00BF03D8"/>
    <w:rsid w:val="00BF267A"/>
    <w:rsid w:val="00BF3AD6"/>
    <w:rsid w:val="00BF4FF5"/>
    <w:rsid w:val="00BF780C"/>
    <w:rsid w:val="00C00A7D"/>
    <w:rsid w:val="00C044B0"/>
    <w:rsid w:val="00C05367"/>
    <w:rsid w:val="00C05F47"/>
    <w:rsid w:val="00C0602D"/>
    <w:rsid w:val="00C06DC2"/>
    <w:rsid w:val="00C10196"/>
    <w:rsid w:val="00C105AA"/>
    <w:rsid w:val="00C206E2"/>
    <w:rsid w:val="00C20A05"/>
    <w:rsid w:val="00C23C92"/>
    <w:rsid w:val="00C302DE"/>
    <w:rsid w:val="00C321FF"/>
    <w:rsid w:val="00C359A0"/>
    <w:rsid w:val="00C36A52"/>
    <w:rsid w:val="00C501CC"/>
    <w:rsid w:val="00C51E84"/>
    <w:rsid w:val="00C53947"/>
    <w:rsid w:val="00C57F4B"/>
    <w:rsid w:val="00C57FB4"/>
    <w:rsid w:val="00C61843"/>
    <w:rsid w:val="00C62E5C"/>
    <w:rsid w:val="00C638DA"/>
    <w:rsid w:val="00C662E3"/>
    <w:rsid w:val="00C663C2"/>
    <w:rsid w:val="00C67DE6"/>
    <w:rsid w:val="00C73CB9"/>
    <w:rsid w:val="00C75408"/>
    <w:rsid w:val="00C8240C"/>
    <w:rsid w:val="00C87217"/>
    <w:rsid w:val="00C92038"/>
    <w:rsid w:val="00C93001"/>
    <w:rsid w:val="00C9324D"/>
    <w:rsid w:val="00C9793D"/>
    <w:rsid w:val="00CA1CA3"/>
    <w:rsid w:val="00CA76AA"/>
    <w:rsid w:val="00CB3F1D"/>
    <w:rsid w:val="00CB7A77"/>
    <w:rsid w:val="00CC607E"/>
    <w:rsid w:val="00CD1D30"/>
    <w:rsid w:val="00CD2719"/>
    <w:rsid w:val="00CD2B5C"/>
    <w:rsid w:val="00CD3C16"/>
    <w:rsid w:val="00CD4485"/>
    <w:rsid w:val="00CD5242"/>
    <w:rsid w:val="00CD7E6D"/>
    <w:rsid w:val="00CE4578"/>
    <w:rsid w:val="00CF389F"/>
    <w:rsid w:val="00CF47E7"/>
    <w:rsid w:val="00CF4AF9"/>
    <w:rsid w:val="00CF5461"/>
    <w:rsid w:val="00CF5E98"/>
    <w:rsid w:val="00D0155B"/>
    <w:rsid w:val="00D039C2"/>
    <w:rsid w:val="00D149D9"/>
    <w:rsid w:val="00D173D9"/>
    <w:rsid w:val="00D200BC"/>
    <w:rsid w:val="00D232B2"/>
    <w:rsid w:val="00D23EBD"/>
    <w:rsid w:val="00D27EAA"/>
    <w:rsid w:val="00D346DF"/>
    <w:rsid w:val="00D37035"/>
    <w:rsid w:val="00D37594"/>
    <w:rsid w:val="00D37D40"/>
    <w:rsid w:val="00D4363F"/>
    <w:rsid w:val="00D451F1"/>
    <w:rsid w:val="00D522A2"/>
    <w:rsid w:val="00D540E7"/>
    <w:rsid w:val="00D548A5"/>
    <w:rsid w:val="00D55DAD"/>
    <w:rsid w:val="00D56E62"/>
    <w:rsid w:val="00D57A22"/>
    <w:rsid w:val="00D609DE"/>
    <w:rsid w:val="00D65FE4"/>
    <w:rsid w:val="00D6758E"/>
    <w:rsid w:val="00D73CEA"/>
    <w:rsid w:val="00D748CE"/>
    <w:rsid w:val="00D80EFC"/>
    <w:rsid w:val="00D8103C"/>
    <w:rsid w:val="00D83C44"/>
    <w:rsid w:val="00D9176B"/>
    <w:rsid w:val="00DA17F5"/>
    <w:rsid w:val="00DA2749"/>
    <w:rsid w:val="00DA286D"/>
    <w:rsid w:val="00DA2B41"/>
    <w:rsid w:val="00DA33B3"/>
    <w:rsid w:val="00DA7C94"/>
    <w:rsid w:val="00DB066B"/>
    <w:rsid w:val="00DB270C"/>
    <w:rsid w:val="00DB28BD"/>
    <w:rsid w:val="00DB33BF"/>
    <w:rsid w:val="00DB445B"/>
    <w:rsid w:val="00DB4E4F"/>
    <w:rsid w:val="00DB6E51"/>
    <w:rsid w:val="00DC1497"/>
    <w:rsid w:val="00DD04C2"/>
    <w:rsid w:val="00DD3032"/>
    <w:rsid w:val="00DF2D70"/>
    <w:rsid w:val="00DF3DAB"/>
    <w:rsid w:val="00E0349E"/>
    <w:rsid w:val="00E11C45"/>
    <w:rsid w:val="00E14B07"/>
    <w:rsid w:val="00E17743"/>
    <w:rsid w:val="00E201CC"/>
    <w:rsid w:val="00E20282"/>
    <w:rsid w:val="00E206FF"/>
    <w:rsid w:val="00E214A6"/>
    <w:rsid w:val="00E217E4"/>
    <w:rsid w:val="00E223C4"/>
    <w:rsid w:val="00E236CC"/>
    <w:rsid w:val="00E254D3"/>
    <w:rsid w:val="00E2574C"/>
    <w:rsid w:val="00E25A61"/>
    <w:rsid w:val="00E312B2"/>
    <w:rsid w:val="00E3143A"/>
    <w:rsid w:val="00E3617F"/>
    <w:rsid w:val="00E36916"/>
    <w:rsid w:val="00E417C1"/>
    <w:rsid w:val="00E43FAC"/>
    <w:rsid w:val="00E45D7A"/>
    <w:rsid w:val="00E4715F"/>
    <w:rsid w:val="00E475ED"/>
    <w:rsid w:val="00E47669"/>
    <w:rsid w:val="00E51CF6"/>
    <w:rsid w:val="00E530A6"/>
    <w:rsid w:val="00E60ADC"/>
    <w:rsid w:val="00E60F0F"/>
    <w:rsid w:val="00E65CB5"/>
    <w:rsid w:val="00E66FD7"/>
    <w:rsid w:val="00E702BA"/>
    <w:rsid w:val="00E71951"/>
    <w:rsid w:val="00E747EA"/>
    <w:rsid w:val="00E74DC1"/>
    <w:rsid w:val="00E815C2"/>
    <w:rsid w:val="00E82DF4"/>
    <w:rsid w:val="00E85830"/>
    <w:rsid w:val="00E85C65"/>
    <w:rsid w:val="00E871A6"/>
    <w:rsid w:val="00E94A52"/>
    <w:rsid w:val="00EA0C6A"/>
    <w:rsid w:val="00EA0CA5"/>
    <w:rsid w:val="00EA2388"/>
    <w:rsid w:val="00EA5FDB"/>
    <w:rsid w:val="00EA782C"/>
    <w:rsid w:val="00EA7D72"/>
    <w:rsid w:val="00EB3E17"/>
    <w:rsid w:val="00EB5648"/>
    <w:rsid w:val="00EB5A2E"/>
    <w:rsid w:val="00EB7229"/>
    <w:rsid w:val="00EB7303"/>
    <w:rsid w:val="00EB76C5"/>
    <w:rsid w:val="00EC0CBF"/>
    <w:rsid w:val="00EC1D8C"/>
    <w:rsid w:val="00EC4245"/>
    <w:rsid w:val="00EC52A3"/>
    <w:rsid w:val="00ED0CFA"/>
    <w:rsid w:val="00ED27EF"/>
    <w:rsid w:val="00EE16F3"/>
    <w:rsid w:val="00EE2BAB"/>
    <w:rsid w:val="00EE2F8C"/>
    <w:rsid w:val="00EE5C6C"/>
    <w:rsid w:val="00EF136E"/>
    <w:rsid w:val="00EF19E3"/>
    <w:rsid w:val="00EF2F14"/>
    <w:rsid w:val="00EF481D"/>
    <w:rsid w:val="00EF4CFA"/>
    <w:rsid w:val="00F0091C"/>
    <w:rsid w:val="00F01BFE"/>
    <w:rsid w:val="00F01D7A"/>
    <w:rsid w:val="00F1092C"/>
    <w:rsid w:val="00F1271A"/>
    <w:rsid w:val="00F1513E"/>
    <w:rsid w:val="00F16375"/>
    <w:rsid w:val="00F16578"/>
    <w:rsid w:val="00F16940"/>
    <w:rsid w:val="00F20A57"/>
    <w:rsid w:val="00F21689"/>
    <w:rsid w:val="00F216E2"/>
    <w:rsid w:val="00F25D3A"/>
    <w:rsid w:val="00F26D72"/>
    <w:rsid w:val="00F3292B"/>
    <w:rsid w:val="00F348C4"/>
    <w:rsid w:val="00F34C6B"/>
    <w:rsid w:val="00F35A60"/>
    <w:rsid w:val="00F366FD"/>
    <w:rsid w:val="00F37FB4"/>
    <w:rsid w:val="00F4024E"/>
    <w:rsid w:val="00F40F02"/>
    <w:rsid w:val="00F517EB"/>
    <w:rsid w:val="00F52995"/>
    <w:rsid w:val="00F55221"/>
    <w:rsid w:val="00F56E1F"/>
    <w:rsid w:val="00F57C52"/>
    <w:rsid w:val="00F614A3"/>
    <w:rsid w:val="00F63567"/>
    <w:rsid w:val="00F64843"/>
    <w:rsid w:val="00F6658C"/>
    <w:rsid w:val="00F70C18"/>
    <w:rsid w:val="00F726BA"/>
    <w:rsid w:val="00F745B4"/>
    <w:rsid w:val="00F77302"/>
    <w:rsid w:val="00F81E36"/>
    <w:rsid w:val="00F824E9"/>
    <w:rsid w:val="00F8639D"/>
    <w:rsid w:val="00F9149C"/>
    <w:rsid w:val="00F914A7"/>
    <w:rsid w:val="00F95D00"/>
    <w:rsid w:val="00FA0814"/>
    <w:rsid w:val="00FA1144"/>
    <w:rsid w:val="00FA5391"/>
    <w:rsid w:val="00FA76CE"/>
    <w:rsid w:val="00FB0062"/>
    <w:rsid w:val="00FB46DD"/>
    <w:rsid w:val="00FC38FD"/>
    <w:rsid w:val="00FC6A1B"/>
    <w:rsid w:val="00FC71BC"/>
    <w:rsid w:val="00FD2E85"/>
    <w:rsid w:val="00FD6CFE"/>
    <w:rsid w:val="00FE1805"/>
    <w:rsid w:val="00FE322B"/>
    <w:rsid w:val="00FE7696"/>
    <w:rsid w:val="00FF2CF9"/>
    <w:rsid w:val="00FF5141"/>
    <w:rsid w:val="00FF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07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46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2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FC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C2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64B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0C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0C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0CBD"/>
    <w:rPr>
      <w:vertAlign w:val="superscript"/>
    </w:rPr>
  </w:style>
  <w:style w:type="paragraph" w:styleId="ListParagraph">
    <w:name w:val="List Paragraph"/>
    <w:basedOn w:val="Normal"/>
    <w:uiPriority w:val="34"/>
    <w:qFormat/>
    <w:rsid w:val="00513A0D"/>
    <w:pPr>
      <w:ind w:left="720"/>
      <w:contextualSpacing/>
    </w:pPr>
  </w:style>
  <w:style w:type="paragraph" w:styleId="Revision">
    <w:name w:val="Revision"/>
    <w:hidden/>
    <w:uiPriority w:val="99"/>
    <w:semiHidden/>
    <w:rsid w:val="006932AF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28574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23FC0"/>
    <w:rPr>
      <w:b/>
      <w:bCs/>
    </w:rPr>
  </w:style>
  <w:style w:type="character" w:styleId="Hyperlink">
    <w:name w:val="Hyperlink"/>
    <w:basedOn w:val="DefaultParagraphFont"/>
    <w:uiPriority w:val="99"/>
    <w:unhideWhenUsed/>
    <w:rsid w:val="00523FC0"/>
    <w:rPr>
      <w:color w:val="1C519A"/>
      <w:u w:val="single"/>
    </w:rPr>
  </w:style>
  <w:style w:type="paragraph" w:styleId="NormalWeb">
    <w:name w:val="Normal (Web)"/>
    <w:basedOn w:val="Normal"/>
    <w:uiPriority w:val="99"/>
    <w:semiHidden/>
    <w:unhideWhenUsed/>
    <w:rsid w:val="00BB3A9E"/>
    <w:pPr>
      <w:spacing w:before="150" w:after="15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14B0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B0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4B0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4B07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43A"/>
  </w:style>
  <w:style w:type="paragraph" w:styleId="Footer">
    <w:name w:val="footer"/>
    <w:basedOn w:val="Normal"/>
    <w:link w:val="FooterChar"/>
    <w:uiPriority w:val="99"/>
    <w:unhideWhenUsed/>
    <w:rsid w:val="00E3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4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46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2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FC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C2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64B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0C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0C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0CBD"/>
    <w:rPr>
      <w:vertAlign w:val="superscript"/>
    </w:rPr>
  </w:style>
  <w:style w:type="paragraph" w:styleId="ListParagraph">
    <w:name w:val="List Paragraph"/>
    <w:basedOn w:val="Normal"/>
    <w:uiPriority w:val="34"/>
    <w:qFormat/>
    <w:rsid w:val="00513A0D"/>
    <w:pPr>
      <w:ind w:left="720"/>
      <w:contextualSpacing/>
    </w:pPr>
  </w:style>
  <w:style w:type="paragraph" w:styleId="Revision">
    <w:name w:val="Revision"/>
    <w:hidden/>
    <w:uiPriority w:val="99"/>
    <w:semiHidden/>
    <w:rsid w:val="006932AF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28574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23FC0"/>
    <w:rPr>
      <w:b/>
      <w:bCs/>
    </w:rPr>
  </w:style>
  <w:style w:type="character" w:styleId="Hyperlink">
    <w:name w:val="Hyperlink"/>
    <w:basedOn w:val="DefaultParagraphFont"/>
    <w:uiPriority w:val="99"/>
    <w:unhideWhenUsed/>
    <w:rsid w:val="00523FC0"/>
    <w:rPr>
      <w:color w:val="1C519A"/>
      <w:u w:val="single"/>
    </w:rPr>
  </w:style>
  <w:style w:type="paragraph" w:styleId="NormalWeb">
    <w:name w:val="Normal (Web)"/>
    <w:basedOn w:val="Normal"/>
    <w:uiPriority w:val="99"/>
    <w:semiHidden/>
    <w:unhideWhenUsed/>
    <w:rsid w:val="00BB3A9E"/>
    <w:pPr>
      <w:spacing w:before="150" w:after="15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14B0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B0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4B0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4B07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43A"/>
  </w:style>
  <w:style w:type="paragraph" w:styleId="Footer">
    <w:name w:val="footer"/>
    <w:basedOn w:val="Normal"/>
    <w:link w:val="FooterChar"/>
    <w:uiPriority w:val="99"/>
    <w:unhideWhenUsed/>
    <w:rsid w:val="00E3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1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75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3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73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3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13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572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4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8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0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4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2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5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6BC6B66F-9F8E-4011-973B-4984EA164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D39ED9C</Template>
  <TotalTime>1</TotalTime>
  <Pages>5</Pages>
  <Words>1115</Words>
  <Characters>6362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7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jer, E. (PHEG)</dc:creator>
  <cp:lastModifiedBy>Meijer, E. (PHEG)</cp:lastModifiedBy>
  <cp:revision>3</cp:revision>
  <dcterms:created xsi:type="dcterms:W3CDTF">2018-06-11T15:46:00Z</dcterms:created>
  <dcterms:modified xsi:type="dcterms:W3CDTF">2018-06-11T15:47:00Z</dcterms:modified>
</cp:coreProperties>
</file>